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1A114E5" w14:textId="353A83CD" w:rsidR="00BD7121" w:rsidRDefault="009E41DD">
      <w:r>
        <w:t xml:space="preserve">Supplementary Material </w:t>
      </w:r>
      <w:r w:rsidR="00625535">
        <w:t>4</w:t>
      </w:r>
      <w:r>
        <w:t>: Full Codebook</w:t>
      </w:r>
    </w:p>
    <w:p w14:paraId="71DB2C35" w14:textId="527C1649" w:rsidR="00997A6D" w:rsidRDefault="00997A6D" w:rsidP="00181467">
      <w:pPr>
        <w:pStyle w:val="Caption"/>
        <w:keepNext/>
      </w:pPr>
    </w:p>
    <w:tbl>
      <w:tblPr>
        <w:tblStyle w:val="TableGrid"/>
        <w:tblW w:w="13745" w:type="dxa"/>
        <w:tblLook w:val="04A0" w:firstRow="1" w:lastRow="0" w:firstColumn="1" w:lastColumn="0" w:noHBand="0" w:noVBand="1"/>
      </w:tblPr>
      <w:tblGrid>
        <w:gridCol w:w="933"/>
        <w:gridCol w:w="1563"/>
        <w:gridCol w:w="4088"/>
        <w:gridCol w:w="5904"/>
        <w:gridCol w:w="1257"/>
      </w:tblGrid>
      <w:tr w:rsidR="00997A6D" w:rsidRPr="0014183D" w14:paraId="32B170D3" w14:textId="77777777" w:rsidTr="00790483">
        <w:tc>
          <w:tcPr>
            <w:tcW w:w="933" w:type="dxa"/>
          </w:tcPr>
          <w:p w14:paraId="77EF2511" w14:textId="05DA870E" w:rsidR="00997A6D" w:rsidRPr="0014183D" w:rsidRDefault="00997A6D" w:rsidP="00997A6D">
            <w:pPr>
              <w:rPr>
                <w:rFonts w:ascii="Times New Roman" w:hAnsi="Times New Roman" w:cs="Times New Roman"/>
                <w:sz w:val="24"/>
                <w:szCs w:val="24"/>
              </w:rPr>
            </w:pPr>
            <w:r w:rsidRPr="0014183D">
              <w:rPr>
                <w:rFonts w:ascii="Times New Roman" w:hAnsi="Times New Roman" w:cs="Times New Roman"/>
                <w:sz w:val="24"/>
                <w:szCs w:val="24"/>
              </w:rPr>
              <w:t>Theme</w:t>
            </w:r>
          </w:p>
        </w:tc>
        <w:tc>
          <w:tcPr>
            <w:tcW w:w="1563" w:type="dxa"/>
          </w:tcPr>
          <w:p w14:paraId="2C6DEE13" w14:textId="2B7BDD68" w:rsidR="00997A6D" w:rsidRPr="0014183D" w:rsidRDefault="00997A6D" w:rsidP="00997A6D">
            <w:pPr>
              <w:rPr>
                <w:rFonts w:ascii="Times New Roman" w:hAnsi="Times New Roman" w:cs="Times New Roman"/>
                <w:sz w:val="24"/>
                <w:szCs w:val="24"/>
              </w:rPr>
            </w:pPr>
            <w:r w:rsidRPr="0014183D">
              <w:rPr>
                <w:rFonts w:ascii="Times New Roman" w:hAnsi="Times New Roman" w:cs="Times New Roman"/>
                <w:sz w:val="24"/>
                <w:szCs w:val="24"/>
              </w:rPr>
              <w:t>Subthemes</w:t>
            </w:r>
          </w:p>
        </w:tc>
        <w:tc>
          <w:tcPr>
            <w:tcW w:w="4088" w:type="dxa"/>
          </w:tcPr>
          <w:p w14:paraId="10532659" w14:textId="49E9B6E6" w:rsidR="00997A6D" w:rsidRPr="0014183D" w:rsidRDefault="00997A6D" w:rsidP="00997A6D">
            <w:pPr>
              <w:rPr>
                <w:rFonts w:ascii="Times New Roman" w:hAnsi="Times New Roman" w:cs="Times New Roman"/>
                <w:sz w:val="24"/>
                <w:szCs w:val="24"/>
              </w:rPr>
            </w:pPr>
            <w:r w:rsidRPr="0014183D">
              <w:rPr>
                <w:rFonts w:ascii="Times New Roman" w:hAnsi="Times New Roman" w:cs="Times New Roman"/>
                <w:sz w:val="24"/>
                <w:szCs w:val="24"/>
              </w:rPr>
              <w:t>Includes</w:t>
            </w:r>
          </w:p>
        </w:tc>
        <w:tc>
          <w:tcPr>
            <w:tcW w:w="5904" w:type="dxa"/>
          </w:tcPr>
          <w:p w14:paraId="60F2D6D5" w14:textId="261A6069" w:rsidR="00997A6D" w:rsidRPr="0014183D" w:rsidRDefault="00997A6D" w:rsidP="00997A6D">
            <w:pPr>
              <w:rPr>
                <w:rFonts w:ascii="Times New Roman" w:hAnsi="Times New Roman" w:cs="Times New Roman"/>
                <w:sz w:val="24"/>
                <w:szCs w:val="24"/>
              </w:rPr>
            </w:pPr>
            <w:r w:rsidRPr="0014183D">
              <w:rPr>
                <w:rFonts w:ascii="Times New Roman" w:hAnsi="Times New Roman" w:cs="Times New Roman"/>
                <w:sz w:val="24"/>
                <w:szCs w:val="24"/>
              </w:rPr>
              <w:t>Illustrative Quote</w:t>
            </w:r>
          </w:p>
        </w:tc>
        <w:tc>
          <w:tcPr>
            <w:tcW w:w="1257" w:type="dxa"/>
          </w:tcPr>
          <w:p w14:paraId="5F28938D" w14:textId="5CF1613A" w:rsidR="00997A6D" w:rsidRPr="0014183D" w:rsidRDefault="00997A6D" w:rsidP="00997A6D">
            <w:pPr>
              <w:rPr>
                <w:rFonts w:ascii="Times New Roman" w:hAnsi="Times New Roman" w:cs="Times New Roman"/>
                <w:sz w:val="24"/>
                <w:szCs w:val="24"/>
              </w:rPr>
            </w:pPr>
            <w:r w:rsidRPr="0014183D">
              <w:rPr>
                <w:rFonts w:ascii="Times New Roman" w:hAnsi="Times New Roman" w:cs="Times New Roman"/>
                <w:sz w:val="24"/>
                <w:szCs w:val="24"/>
              </w:rPr>
              <w:t>Papers</w:t>
            </w:r>
          </w:p>
        </w:tc>
      </w:tr>
      <w:tr w:rsidR="00997A6D" w:rsidRPr="0014183D" w14:paraId="1660E421" w14:textId="77777777" w:rsidTr="00790483">
        <w:tc>
          <w:tcPr>
            <w:tcW w:w="12488" w:type="dxa"/>
            <w:gridSpan w:val="4"/>
          </w:tcPr>
          <w:p w14:paraId="43624048" w14:textId="7D6FBED7" w:rsidR="004F1B2D" w:rsidRPr="004F1B2D" w:rsidRDefault="00790483" w:rsidP="004F1B2D">
            <w:pPr>
              <w:rPr>
                <w:rFonts w:ascii="Times New Roman" w:hAnsi="Times New Roman" w:cs="Times New Roman"/>
                <w:b/>
                <w:bCs/>
                <w:i/>
                <w:iCs/>
                <w:sz w:val="24"/>
                <w:szCs w:val="24"/>
              </w:rPr>
            </w:pPr>
            <w:r>
              <w:rPr>
                <w:rFonts w:ascii="Times New Roman" w:hAnsi="Times New Roman" w:cs="Times New Roman"/>
                <w:b/>
                <w:bCs/>
                <w:i/>
                <w:iCs/>
                <w:sz w:val="24"/>
                <w:szCs w:val="24"/>
              </w:rPr>
              <w:t>Medical model</w:t>
            </w:r>
            <w:r w:rsidR="004F1B2D" w:rsidRPr="004F1B2D">
              <w:rPr>
                <w:rFonts w:ascii="Times New Roman" w:hAnsi="Times New Roman" w:cs="Times New Roman"/>
                <w:b/>
                <w:bCs/>
                <w:i/>
                <w:iCs/>
                <w:sz w:val="24"/>
                <w:szCs w:val="24"/>
              </w:rPr>
              <w:t xml:space="preserve"> explanations </w:t>
            </w:r>
          </w:p>
          <w:p w14:paraId="052A5DDD" w14:textId="77777777" w:rsidR="00997A6D" w:rsidRPr="0014183D" w:rsidRDefault="00997A6D" w:rsidP="00997A6D">
            <w:pPr>
              <w:rPr>
                <w:rFonts w:ascii="Times New Roman" w:hAnsi="Times New Roman" w:cs="Times New Roman"/>
                <w:sz w:val="24"/>
                <w:szCs w:val="24"/>
              </w:rPr>
            </w:pPr>
          </w:p>
        </w:tc>
        <w:tc>
          <w:tcPr>
            <w:tcW w:w="1257" w:type="dxa"/>
          </w:tcPr>
          <w:p w14:paraId="7D2BDA41" w14:textId="16AA0060" w:rsidR="00997A6D" w:rsidRPr="0014183D" w:rsidRDefault="00FB628E" w:rsidP="00997A6D">
            <w:pPr>
              <w:rPr>
                <w:rFonts w:ascii="Times New Roman" w:hAnsi="Times New Roman" w:cs="Times New Roman"/>
                <w:sz w:val="24"/>
                <w:szCs w:val="24"/>
              </w:rPr>
            </w:pPr>
            <w:r>
              <w:rPr>
                <w:rFonts w:ascii="Times New Roman" w:hAnsi="Times New Roman" w:cs="Times New Roman"/>
                <w:sz w:val="24"/>
                <w:szCs w:val="24"/>
              </w:rPr>
              <w:t>19</w:t>
            </w:r>
          </w:p>
        </w:tc>
      </w:tr>
      <w:tr w:rsidR="00997A6D" w:rsidRPr="0014183D" w14:paraId="1BFED15D" w14:textId="77777777" w:rsidTr="00790483">
        <w:tc>
          <w:tcPr>
            <w:tcW w:w="933" w:type="dxa"/>
          </w:tcPr>
          <w:p w14:paraId="48077DE6" w14:textId="77777777" w:rsidR="00997A6D" w:rsidRPr="000D59F9" w:rsidRDefault="00997A6D" w:rsidP="00997A6D">
            <w:pPr>
              <w:pStyle w:val="ListParagraph"/>
              <w:rPr>
                <w:rFonts w:ascii="Times New Roman" w:hAnsi="Times New Roman" w:cs="Times New Roman"/>
                <w:sz w:val="24"/>
                <w:szCs w:val="24"/>
              </w:rPr>
            </w:pPr>
          </w:p>
        </w:tc>
        <w:tc>
          <w:tcPr>
            <w:tcW w:w="5651" w:type="dxa"/>
            <w:gridSpan w:val="2"/>
            <w:vAlign w:val="center"/>
          </w:tcPr>
          <w:p w14:paraId="6275BCF1" w14:textId="42F93385" w:rsidR="00997A6D" w:rsidRPr="000D59F9" w:rsidRDefault="005B5924" w:rsidP="00997A6D">
            <w:pPr>
              <w:rPr>
                <w:rFonts w:ascii="Times New Roman" w:hAnsi="Times New Roman" w:cs="Times New Roman"/>
                <w:sz w:val="24"/>
                <w:szCs w:val="24"/>
              </w:rPr>
            </w:pPr>
            <w:r>
              <w:rPr>
                <w:rFonts w:ascii="Times New Roman" w:hAnsi="Times New Roman" w:cs="Times New Roman"/>
                <w:sz w:val="24"/>
                <w:szCs w:val="24"/>
              </w:rPr>
              <w:t>Biological Causes</w:t>
            </w:r>
            <w:r w:rsidR="004F1B2D" w:rsidRPr="000D59F9">
              <w:rPr>
                <w:rFonts w:ascii="Times New Roman" w:hAnsi="Times New Roman" w:cs="Times New Roman"/>
                <w:sz w:val="24"/>
                <w:szCs w:val="24"/>
              </w:rPr>
              <w:t xml:space="preserve"> or Injury</w:t>
            </w:r>
          </w:p>
        </w:tc>
        <w:tc>
          <w:tcPr>
            <w:tcW w:w="5904" w:type="dxa"/>
          </w:tcPr>
          <w:p w14:paraId="097A6E78" w14:textId="77777777" w:rsidR="00997A6D" w:rsidRPr="0014183D" w:rsidRDefault="00997A6D" w:rsidP="00997A6D">
            <w:pPr>
              <w:rPr>
                <w:rFonts w:ascii="Times New Roman" w:hAnsi="Times New Roman" w:cs="Times New Roman"/>
                <w:sz w:val="24"/>
                <w:szCs w:val="24"/>
              </w:rPr>
            </w:pPr>
          </w:p>
        </w:tc>
        <w:tc>
          <w:tcPr>
            <w:tcW w:w="1257" w:type="dxa"/>
          </w:tcPr>
          <w:p w14:paraId="6C769353" w14:textId="2BE604AC" w:rsidR="00997A6D" w:rsidRPr="0014183D" w:rsidRDefault="00153D4D" w:rsidP="00997A6D">
            <w:pPr>
              <w:rPr>
                <w:rFonts w:ascii="Times New Roman" w:hAnsi="Times New Roman" w:cs="Times New Roman"/>
                <w:sz w:val="24"/>
                <w:szCs w:val="24"/>
              </w:rPr>
            </w:pPr>
            <w:r>
              <w:rPr>
                <w:rFonts w:ascii="Times New Roman" w:hAnsi="Times New Roman" w:cs="Times New Roman"/>
                <w:sz w:val="24"/>
                <w:szCs w:val="24"/>
              </w:rPr>
              <w:t>13</w:t>
            </w:r>
          </w:p>
        </w:tc>
      </w:tr>
      <w:tr w:rsidR="00997A6D" w:rsidRPr="0014183D" w14:paraId="757849AF" w14:textId="77777777" w:rsidTr="00790483">
        <w:tc>
          <w:tcPr>
            <w:tcW w:w="933" w:type="dxa"/>
          </w:tcPr>
          <w:p w14:paraId="73D09AF0" w14:textId="77777777" w:rsidR="00997A6D" w:rsidRPr="000D59F9" w:rsidRDefault="00997A6D" w:rsidP="00997A6D">
            <w:pPr>
              <w:pStyle w:val="ListParagraph"/>
              <w:rPr>
                <w:rFonts w:ascii="Times New Roman" w:hAnsi="Times New Roman" w:cs="Times New Roman"/>
                <w:sz w:val="24"/>
                <w:szCs w:val="24"/>
              </w:rPr>
            </w:pPr>
          </w:p>
        </w:tc>
        <w:tc>
          <w:tcPr>
            <w:tcW w:w="1563" w:type="dxa"/>
          </w:tcPr>
          <w:p w14:paraId="24D4E20C" w14:textId="77777777" w:rsidR="00997A6D" w:rsidRPr="000D59F9" w:rsidRDefault="00997A6D" w:rsidP="00997A6D">
            <w:pPr>
              <w:rPr>
                <w:rFonts w:ascii="Times New Roman" w:hAnsi="Times New Roman" w:cs="Times New Roman"/>
                <w:sz w:val="24"/>
                <w:szCs w:val="24"/>
              </w:rPr>
            </w:pPr>
          </w:p>
        </w:tc>
        <w:tc>
          <w:tcPr>
            <w:tcW w:w="4088" w:type="dxa"/>
          </w:tcPr>
          <w:p w14:paraId="5EF275E1" w14:textId="77777777" w:rsidR="004F1B2D" w:rsidRPr="000D59F9" w:rsidRDefault="004F1B2D" w:rsidP="004F1B2D">
            <w:pPr>
              <w:rPr>
                <w:rFonts w:ascii="Times New Roman" w:hAnsi="Times New Roman" w:cs="Times New Roman"/>
                <w:sz w:val="24"/>
                <w:szCs w:val="24"/>
              </w:rPr>
            </w:pPr>
            <w:r w:rsidRPr="000D59F9">
              <w:rPr>
                <w:rFonts w:ascii="Times New Roman" w:hAnsi="Times New Roman" w:cs="Times New Roman"/>
                <w:sz w:val="24"/>
                <w:szCs w:val="24"/>
              </w:rPr>
              <w:t>Brain dysfunction</w:t>
            </w:r>
          </w:p>
          <w:p w14:paraId="16A10FE2" w14:textId="77777777" w:rsidR="004F1B2D" w:rsidRPr="000D59F9" w:rsidRDefault="004F1B2D" w:rsidP="004F1B2D">
            <w:pPr>
              <w:rPr>
                <w:rFonts w:ascii="Times New Roman" w:hAnsi="Times New Roman" w:cs="Times New Roman"/>
                <w:sz w:val="24"/>
                <w:szCs w:val="24"/>
              </w:rPr>
            </w:pPr>
            <w:r w:rsidRPr="000D59F9">
              <w:rPr>
                <w:rFonts w:ascii="Times New Roman" w:hAnsi="Times New Roman" w:cs="Times New Roman"/>
                <w:sz w:val="24"/>
                <w:szCs w:val="24"/>
              </w:rPr>
              <w:t xml:space="preserve">Chemical imbalance </w:t>
            </w:r>
          </w:p>
          <w:p w14:paraId="3BEB0E18" w14:textId="77777777" w:rsidR="004F1B2D" w:rsidRPr="000D59F9" w:rsidRDefault="004F1B2D" w:rsidP="004F1B2D">
            <w:pPr>
              <w:rPr>
                <w:rFonts w:ascii="Times New Roman" w:hAnsi="Times New Roman" w:cs="Times New Roman"/>
                <w:sz w:val="24"/>
                <w:szCs w:val="24"/>
              </w:rPr>
            </w:pPr>
            <w:r w:rsidRPr="000D59F9">
              <w:rPr>
                <w:rFonts w:ascii="Times New Roman" w:hAnsi="Times New Roman" w:cs="Times New Roman"/>
                <w:sz w:val="24"/>
                <w:szCs w:val="24"/>
              </w:rPr>
              <w:t>Injury</w:t>
            </w:r>
          </w:p>
          <w:p w14:paraId="43888303" w14:textId="77777777" w:rsidR="004F1B2D" w:rsidRPr="000D59F9" w:rsidRDefault="004F1B2D" w:rsidP="004F1B2D">
            <w:pPr>
              <w:rPr>
                <w:rFonts w:ascii="Times New Roman" w:hAnsi="Times New Roman" w:cs="Times New Roman"/>
                <w:sz w:val="24"/>
                <w:szCs w:val="24"/>
              </w:rPr>
            </w:pPr>
            <w:r w:rsidRPr="000D59F9">
              <w:rPr>
                <w:rFonts w:ascii="Times New Roman" w:hAnsi="Times New Roman" w:cs="Times New Roman"/>
                <w:sz w:val="24"/>
                <w:szCs w:val="24"/>
              </w:rPr>
              <w:t>Physical health conditions e.g. epilepsy, poor eyesight, heart condition</w:t>
            </w:r>
          </w:p>
          <w:p w14:paraId="6716F130" w14:textId="77777777" w:rsidR="004F1B2D" w:rsidRPr="000D59F9" w:rsidRDefault="004F1B2D" w:rsidP="004F1B2D">
            <w:pPr>
              <w:rPr>
                <w:rFonts w:ascii="Times New Roman" w:hAnsi="Times New Roman" w:cs="Times New Roman"/>
                <w:sz w:val="24"/>
                <w:szCs w:val="24"/>
              </w:rPr>
            </w:pPr>
            <w:r w:rsidRPr="000D59F9">
              <w:rPr>
                <w:rFonts w:ascii="Times New Roman" w:hAnsi="Times New Roman" w:cs="Times New Roman"/>
                <w:sz w:val="24"/>
                <w:szCs w:val="24"/>
              </w:rPr>
              <w:t xml:space="preserve">Surgery </w:t>
            </w:r>
          </w:p>
          <w:p w14:paraId="762FBC3D" w14:textId="77777777" w:rsidR="004F1B2D" w:rsidRPr="000D59F9" w:rsidRDefault="004F1B2D" w:rsidP="004F1B2D">
            <w:pPr>
              <w:rPr>
                <w:rFonts w:ascii="Times New Roman" w:hAnsi="Times New Roman" w:cs="Times New Roman"/>
                <w:sz w:val="24"/>
                <w:szCs w:val="24"/>
              </w:rPr>
            </w:pPr>
            <w:r w:rsidRPr="000D59F9">
              <w:rPr>
                <w:rFonts w:ascii="Times New Roman" w:hAnsi="Times New Roman" w:cs="Times New Roman"/>
                <w:sz w:val="24"/>
                <w:szCs w:val="24"/>
              </w:rPr>
              <w:t>Traumatic brain injury</w:t>
            </w:r>
          </w:p>
          <w:p w14:paraId="492C49B6" w14:textId="20556F64" w:rsidR="00997A6D" w:rsidRPr="000D59F9" w:rsidRDefault="004F1B2D" w:rsidP="004F1B2D">
            <w:pPr>
              <w:rPr>
                <w:rFonts w:ascii="Times New Roman" w:hAnsi="Times New Roman" w:cs="Times New Roman"/>
                <w:sz w:val="24"/>
                <w:szCs w:val="24"/>
              </w:rPr>
            </w:pPr>
            <w:r w:rsidRPr="000D59F9">
              <w:rPr>
                <w:rFonts w:ascii="Times New Roman" w:hAnsi="Times New Roman" w:cs="Times New Roman"/>
                <w:sz w:val="24"/>
                <w:szCs w:val="24"/>
              </w:rPr>
              <w:t>Viral infection</w:t>
            </w:r>
          </w:p>
        </w:tc>
        <w:tc>
          <w:tcPr>
            <w:tcW w:w="5904" w:type="dxa"/>
          </w:tcPr>
          <w:p w14:paraId="546F8086" w14:textId="77777777" w:rsidR="004F1B2D" w:rsidRPr="0014183D" w:rsidRDefault="004F1B2D" w:rsidP="004F1B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4"/>
                <w:szCs w:val="24"/>
              </w:rPr>
            </w:pPr>
            <w:r w:rsidRPr="0014183D">
              <w:rPr>
                <w:rFonts w:ascii="Times New Roman" w:hAnsi="Times New Roman" w:cs="Times New Roman"/>
                <w:sz w:val="24"/>
                <w:szCs w:val="24"/>
              </w:rPr>
              <w:t xml:space="preserve">“I believe that they come from inside my brain… Some brain </w:t>
            </w:r>
            <w:proofErr w:type="gramStart"/>
            <w:r w:rsidRPr="0014183D">
              <w:rPr>
                <w:rFonts w:ascii="Times New Roman" w:hAnsi="Times New Roman" w:cs="Times New Roman"/>
                <w:sz w:val="24"/>
                <w:szCs w:val="24"/>
              </w:rPr>
              <w:t>dysfunction</w:t>
            </w:r>
            <w:proofErr w:type="gramEnd"/>
            <w:r w:rsidRPr="0014183D">
              <w:rPr>
                <w:rFonts w:ascii="Times New Roman" w:hAnsi="Times New Roman" w:cs="Times New Roman"/>
                <w:sz w:val="24"/>
                <w:szCs w:val="24"/>
              </w:rPr>
              <w:t>.” (P#002)</w:t>
            </w:r>
          </w:p>
          <w:p w14:paraId="54A268F9" w14:textId="77777777" w:rsidR="004F1B2D" w:rsidRPr="0014183D" w:rsidRDefault="004F1B2D" w:rsidP="004F1B2D">
            <w:pPr>
              <w:rPr>
                <w:rFonts w:ascii="Times New Roman" w:hAnsi="Times New Roman" w:cs="Times New Roman"/>
                <w:sz w:val="24"/>
                <w:szCs w:val="24"/>
              </w:rPr>
            </w:pPr>
          </w:p>
          <w:p w14:paraId="75A1FF8E" w14:textId="77777777" w:rsidR="004F1B2D" w:rsidRPr="0014183D" w:rsidRDefault="004F1B2D" w:rsidP="004F1B2D">
            <w:pPr>
              <w:rPr>
                <w:rFonts w:ascii="Times New Roman" w:hAnsi="Times New Roman" w:cs="Times New Roman"/>
                <w:sz w:val="24"/>
                <w:szCs w:val="24"/>
              </w:rPr>
            </w:pPr>
            <w:r w:rsidRPr="0014183D">
              <w:rPr>
                <w:rFonts w:ascii="Times New Roman" w:hAnsi="Times New Roman" w:cs="Times New Roman"/>
                <w:sz w:val="24"/>
                <w:szCs w:val="24"/>
              </w:rPr>
              <w:t>“My mental health challenges were triggered by having radical surgery. I mean it is - it is important to say this, so, before [the surgery] I hadn't experienced [mental health challenges].” (P#004)</w:t>
            </w:r>
          </w:p>
          <w:p w14:paraId="62D5E864" w14:textId="77777777" w:rsidR="004F1B2D" w:rsidRPr="0014183D" w:rsidRDefault="004F1B2D" w:rsidP="004F1B2D">
            <w:pPr>
              <w:rPr>
                <w:rFonts w:ascii="Times New Roman" w:hAnsi="Times New Roman" w:cs="Times New Roman"/>
                <w:sz w:val="24"/>
                <w:szCs w:val="24"/>
              </w:rPr>
            </w:pPr>
          </w:p>
          <w:p w14:paraId="43411D45" w14:textId="77777777" w:rsidR="004F1B2D" w:rsidRPr="0014183D" w:rsidRDefault="004F1B2D" w:rsidP="004F1B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4"/>
                <w:szCs w:val="24"/>
              </w:rPr>
            </w:pPr>
            <w:r w:rsidRPr="0014183D">
              <w:rPr>
                <w:rFonts w:ascii="Times New Roman" w:hAnsi="Times New Roman" w:cs="Times New Roman"/>
                <w:sz w:val="24"/>
                <w:szCs w:val="24"/>
              </w:rPr>
              <w:t>“I've been told by my GP actually that, er with me having chickenpox as a child as well the virus can lay dormant which to me, erm, as well as religious beliefs it also, I believed very strongly they were proper visions but also having that virus lay dormant in me that, er, there is a medical side to it as well which to me is now, at long last been recognised…” (P#007)</w:t>
            </w:r>
          </w:p>
          <w:p w14:paraId="4FD00082" w14:textId="77777777" w:rsidR="00997A6D" w:rsidRPr="0014183D" w:rsidRDefault="00997A6D" w:rsidP="00997A6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p>
        </w:tc>
        <w:tc>
          <w:tcPr>
            <w:tcW w:w="1257" w:type="dxa"/>
          </w:tcPr>
          <w:p w14:paraId="324E14ED" w14:textId="77777777" w:rsidR="00153D4D" w:rsidRPr="0014183D" w:rsidRDefault="00153D4D" w:rsidP="00153D4D">
            <w:pPr>
              <w:rPr>
                <w:rFonts w:ascii="Times New Roman" w:hAnsi="Times New Roman" w:cs="Times New Roman"/>
                <w:sz w:val="24"/>
                <w:szCs w:val="24"/>
              </w:rPr>
            </w:pPr>
            <w:r w:rsidRPr="0014183D">
              <w:rPr>
                <w:rFonts w:ascii="Times New Roman" w:hAnsi="Times New Roman" w:cs="Times New Roman"/>
                <w:sz w:val="24"/>
                <w:szCs w:val="24"/>
              </w:rPr>
              <w:t>P#003</w:t>
            </w:r>
          </w:p>
          <w:p w14:paraId="788584C9" w14:textId="77777777" w:rsidR="00153D4D" w:rsidRPr="0014183D" w:rsidRDefault="00153D4D" w:rsidP="00153D4D">
            <w:pPr>
              <w:rPr>
                <w:rFonts w:ascii="Times New Roman" w:hAnsi="Times New Roman" w:cs="Times New Roman"/>
                <w:sz w:val="24"/>
                <w:szCs w:val="24"/>
              </w:rPr>
            </w:pPr>
            <w:r w:rsidRPr="0014183D">
              <w:rPr>
                <w:rFonts w:ascii="Times New Roman" w:hAnsi="Times New Roman" w:cs="Times New Roman"/>
                <w:sz w:val="24"/>
                <w:szCs w:val="24"/>
              </w:rPr>
              <w:t>P#004</w:t>
            </w:r>
          </w:p>
          <w:p w14:paraId="3544182B" w14:textId="77777777" w:rsidR="00153D4D" w:rsidRPr="0014183D" w:rsidRDefault="00153D4D" w:rsidP="00153D4D">
            <w:pPr>
              <w:rPr>
                <w:rFonts w:ascii="Times New Roman" w:hAnsi="Times New Roman" w:cs="Times New Roman"/>
                <w:sz w:val="24"/>
                <w:szCs w:val="24"/>
              </w:rPr>
            </w:pPr>
            <w:r w:rsidRPr="0014183D">
              <w:rPr>
                <w:rFonts w:ascii="Times New Roman" w:hAnsi="Times New Roman" w:cs="Times New Roman"/>
                <w:sz w:val="24"/>
                <w:szCs w:val="24"/>
              </w:rPr>
              <w:t>P#007</w:t>
            </w:r>
          </w:p>
          <w:p w14:paraId="105FFAEC" w14:textId="77777777" w:rsidR="00153D4D" w:rsidRPr="0014183D" w:rsidRDefault="00153D4D" w:rsidP="00153D4D">
            <w:pPr>
              <w:rPr>
                <w:rFonts w:ascii="Times New Roman" w:hAnsi="Times New Roman" w:cs="Times New Roman"/>
                <w:sz w:val="24"/>
                <w:szCs w:val="24"/>
              </w:rPr>
            </w:pPr>
            <w:r w:rsidRPr="0014183D">
              <w:rPr>
                <w:rFonts w:ascii="Times New Roman" w:hAnsi="Times New Roman" w:cs="Times New Roman"/>
                <w:sz w:val="24"/>
                <w:szCs w:val="24"/>
              </w:rPr>
              <w:t>P#008</w:t>
            </w:r>
          </w:p>
          <w:p w14:paraId="4D29E648" w14:textId="77777777" w:rsidR="00153D4D" w:rsidRPr="0014183D" w:rsidRDefault="00153D4D" w:rsidP="00153D4D">
            <w:pPr>
              <w:rPr>
                <w:rFonts w:ascii="Times New Roman" w:hAnsi="Times New Roman" w:cs="Times New Roman"/>
                <w:sz w:val="24"/>
                <w:szCs w:val="24"/>
              </w:rPr>
            </w:pPr>
            <w:r w:rsidRPr="0014183D">
              <w:rPr>
                <w:rFonts w:ascii="Times New Roman" w:hAnsi="Times New Roman" w:cs="Times New Roman"/>
                <w:sz w:val="24"/>
                <w:szCs w:val="24"/>
              </w:rPr>
              <w:t>P#010</w:t>
            </w:r>
          </w:p>
          <w:p w14:paraId="5B743AFC" w14:textId="77777777" w:rsidR="00153D4D" w:rsidRPr="0014183D" w:rsidRDefault="00153D4D" w:rsidP="00153D4D">
            <w:pPr>
              <w:rPr>
                <w:rFonts w:ascii="Times New Roman" w:hAnsi="Times New Roman" w:cs="Times New Roman"/>
                <w:sz w:val="24"/>
                <w:szCs w:val="24"/>
              </w:rPr>
            </w:pPr>
            <w:r w:rsidRPr="0014183D">
              <w:rPr>
                <w:rFonts w:ascii="Times New Roman" w:hAnsi="Times New Roman" w:cs="Times New Roman"/>
                <w:sz w:val="24"/>
                <w:szCs w:val="24"/>
              </w:rPr>
              <w:t>P#011</w:t>
            </w:r>
          </w:p>
          <w:p w14:paraId="1507C5CB" w14:textId="77777777" w:rsidR="00153D4D" w:rsidRPr="0014183D" w:rsidRDefault="00153D4D" w:rsidP="00153D4D">
            <w:pPr>
              <w:rPr>
                <w:rFonts w:ascii="Times New Roman" w:hAnsi="Times New Roman" w:cs="Times New Roman"/>
                <w:sz w:val="24"/>
                <w:szCs w:val="24"/>
              </w:rPr>
            </w:pPr>
            <w:r w:rsidRPr="0014183D">
              <w:rPr>
                <w:rFonts w:ascii="Times New Roman" w:hAnsi="Times New Roman" w:cs="Times New Roman"/>
                <w:sz w:val="24"/>
                <w:szCs w:val="24"/>
              </w:rPr>
              <w:t>P#012</w:t>
            </w:r>
          </w:p>
          <w:p w14:paraId="663BB3F7" w14:textId="77777777" w:rsidR="00153D4D" w:rsidRPr="0014183D" w:rsidRDefault="00153D4D" w:rsidP="00153D4D">
            <w:pPr>
              <w:rPr>
                <w:rFonts w:ascii="Times New Roman" w:hAnsi="Times New Roman" w:cs="Times New Roman"/>
                <w:sz w:val="24"/>
                <w:szCs w:val="24"/>
              </w:rPr>
            </w:pPr>
            <w:r w:rsidRPr="0014183D">
              <w:rPr>
                <w:rFonts w:ascii="Times New Roman" w:hAnsi="Times New Roman" w:cs="Times New Roman"/>
                <w:sz w:val="24"/>
                <w:szCs w:val="24"/>
              </w:rPr>
              <w:t>P#014</w:t>
            </w:r>
          </w:p>
          <w:p w14:paraId="1B7405EA" w14:textId="77777777" w:rsidR="00153D4D" w:rsidRPr="0014183D" w:rsidRDefault="00153D4D" w:rsidP="00153D4D">
            <w:pPr>
              <w:rPr>
                <w:rFonts w:ascii="Times New Roman" w:hAnsi="Times New Roman" w:cs="Times New Roman"/>
                <w:sz w:val="24"/>
                <w:szCs w:val="24"/>
              </w:rPr>
            </w:pPr>
            <w:r w:rsidRPr="0014183D">
              <w:rPr>
                <w:rFonts w:ascii="Times New Roman" w:hAnsi="Times New Roman" w:cs="Times New Roman"/>
                <w:sz w:val="24"/>
                <w:szCs w:val="24"/>
              </w:rPr>
              <w:t>P#015</w:t>
            </w:r>
          </w:p>
          <w:p w14:paraId="4D13AD29" w14:textId="77777777" w:rsidR="00153D4D" w:rsidRPr="0014183D" w:rsidRDefault="00153D4D" w:rsidP="00153D4D">
            <w:pPr>
              <w:rPr>
                <w:rFonts w:ascii="Times New Roman" w:hAnsi="Times New Roman" w:cs="Times New Roman"/>
                <w:sz w:val="24"/>
                <w:szCs w:val="24"/>
              </w:rPr>
            </w:pPr>
            <w:r w:rsidRPr="0014183D">
              <w:rPr>
                <w:rFonts w:ascii="Times New Roman" w:hAnsi="Times New Roman" w:cs="Times New Roman"/>
                <w:sz w:val="24"/>
                <w:szCs w:val="24"/>
              </w:rPr>
              <w:t>P#020</w:t>
            </w:r>
          </w:p>
          <w:p w14:paraId="06E6DEDB" w14:textId="77777777" w:rsidR="00153D4D" w:rsidRPr="0014183D" w:rsidRDefault="00153D4D" w:rsidP="00153D4D">
            <w:pPr>
              <w:rPr>
                <w:rFonts w:ascii="Times New Roman" w:hAnsi="Times New Roman" w:cs="Times New Roman"/>
                <w:sz w:val="24"/>
                <w:szCs w:val="24"/>
              </w:rPr>
            </w:pPr>
            <w:r w:rsidRPr="0014183D">
              <w:rPr>
                <w:rFonts w:ascii="Times New Roman" w:hAnsi="Times New Roman" w:cs="Times New Roman"/>
                <w:sz w:val="24"/>
                <w:szCs w:val="24"/>
              </w:rPr>
              <w:t>P#022</w:t>
            </w:r>
          </w:p>
          <w:p w14:paraId="62002CAE" w14:textId="77777777" w:rsidR="00153D4D" w:rsidRPr="0014183D" w:rsidRDefault="00153D4D" w:rsidP="00153D4D">
            <w:pPr>
              <w:rPr>
                <w:rFonts w:ascii="Times New Roman" w:hAnsi="Times New Roman" w:cs="Times New Roman"/>
                <w:sz w:val="24"/>
                <w:szCs w:val="24"/>
              </w:rPr>
            </w:pPr>
            <w:r w:rsidRPr="0014183D">
              <w:rPr>
                <w:rFonts w:ascii="Times New Roman" w:hAnsi="Times New Roman" w:cs="Times New Roman"/>
                <w:sz w:val="24"/>
                <w:szCs w:val="24"/>
              </w:rPr>
              <w:t>P#023</w:t>
            </w:r>
          </w:p>
          <w:p w14:paraId="3BBF0719" w14:textId="77777777" w:rsidR="00153D4D" w:rsidRPr="0014183D" w:rsidRDefault="00153D4D" w:rsidP="00153D4D">
            <w:pPr>
              <w:rPr>
                <w:rFonts w:ascii="Times New Roman" w:hAnsi="Times New Roman" w:cs="Times New Roman"/>
                <w:sz w:val="24"/>
                <w:szCs w:val="24"/>
              </w:rPr>
            </w:pPr>
            <w:r w:rsidRPr="0014183D">
              <w:rPr>
                <w:rFonts w:ascii="Times New Roman" w:hAnsi="Times New Roman" w:cs="Times New Roman"/>
                <w:sz w:val="24"/>
                <w:szCs w:val="24"/>
              </w:rPr>
              <w:t>P#024</w:t>
            </w:r>
          </w:p>
          <w:p w14:paraId="4558A9D6" w14:textId="77777777" w:rsidR="00997A6D" w:rsidRPr="0014183D" w:rsidRDefault="00997A6D" w:rsidP="00997A6D">
            <w:pPr>
              <w:rPr>
                <w:rFonts w:ascii="Times New Roman" w:hAnsi="Times New Roman" w:cs="Times New Roman"/>
                <w:sz w:val="24"/>
                <w:szCs w:val="24"/>
              </w:rPr>
            </w:pPr>
          </w:p>
        </w:tc>
      </w:tr>
      <w:tr w:rsidR="006C45C2" w:rsidRPr="0014183D" w14:paraId="1385BAA5" w14:textId="77777777" w:rsidTr="00790483">
        <w:tc>
          <w:tcPr>
            <w:tcW w:w="933" w:type="dxa"/>
          </w:tcPr>
          <w:p w14:paraId="578BFD01" w14:textId="77777777" w:rsidR="006C45C2" w:rsidRPr="000D59F9" w:rsidRDefault="006C45C2" w:rsidP="00153D4D">
            <w:pPr>
              <w:pStyle w:val="ListParagraph"/>
              <w:rPr>
                <w:rFonts w:ascii="Times New Roman" w:hAnsi="Times New Roman" w:cs="Times New Roman"/>
                <w:sz w:val="24"/>
                <w:szCs w:val="24"/>
              </w:rPr>
            </w:pPr>
          </w:p>
        </w:tc>
        <w:tc>
          <w:tcPr>
            <w:tcW w:w="1563" w:type="dxa"/>
          </w:tcPr>
          <w:p w14:paraId="3075E8AE" w14:textId="7F7FB20B" w:rsidR="006C45C2" w:rsidRPr="000D59F9" w:rsidRDefault="006C45C2" w:rsidP="00153D4D">
            <w:pPr>
              <w:rPr>
                <w:rFonts w:ascii="Times New Roman" w:hAnsi="Times New Roman" w:cs="Times New Roman"/>
                <w:sz w:val="24"/>
                <w:szCs w:val="24"/>
              </w:rPr>
            </w:pPr>
            <w:r w:rsidRPr="000D59F9">
              <w:rPr>
                <w:rFonts w:ascii="Times New Roman" w:hAnsi="Times New Roman" w:cs="Times New Roman"/>
                <w:sz w:val="24"/>
                <w:szCs w:val="24"/>
              </w:rPr>
              <w:t>Genetics</w:t>
            </w:r>
          </w:p>
        </w:tc>
        <w:tc>
          <w:tcPr>
            <w:tcW w:w="4088" w:type="dxa"/>
          </w:tcPr>
          <w:p w14:paraId="366C2278" w14:textId="77777777" w:rsidR="006C45C2" w:rsidRPr="000D59F9" w:rsidRDefault="006C45C2" w:rsidP="00153D4D">
            <w:pPr>
              <w:rPr>
                <w:rFonts w:ascii="Times New Roman" w:hAnsi="Times New Roman" w:cs="Times New Roman"/>
                <w:sz w:val="24"/>
                <w:szCs w:val="24"/>
              </w:rPr>
            </w:pPr>
          </w:p>
        </w:tc>
        <w:tc>
          <w:tcPr>
            <w:tcW w:w="5904" w:type="dxa"/>
          </w:tcPr>
          <w:p w14:paraId="6D732577" w14:textId="77777777" w:rsidR="006C45C2" w:rsidRPr="0014183D" w:rsidRDefault="006C45C2" w:rsidP="00153D4D">
            <w:pPr>
              <w:rPr>
                <w:rFonts w:ascii="Times New Roman" w:hAnsi="Times New Roman" w:cs="Times New Roman"/>
                <w:sz w:val="24"/>
                <w:szCs w:val="24"/>
              </w:rPr>
            </w:pPr>
          </w:p>
        </w:tc>
        <w:tc>
          <w:tcPr>
            <w:tcW w:w="1257" w:type="dxa"/>
          </w:tcPr>
          <w:p w14:paraId="75713832" w14:textId="01DF45BC" w:rsidR="006C45C2" w:rsidRPr="0014183D" w:rsidRDefault="006C45C2" w:rsidP="00153D4D">
            <w:pPr>
              <w:rPr>
                <w:rFonts w:ascii="Times New Roman" w:hAnsi="Times New Roman" w:cs="Times New Roman"/>
                <w:sz w:val="24"/>
                <w:szCs w:val="24"/>
              </w:rPr>
            </w:pPr>
            <w:r>
              <w:rPr>
                <w:rFonts w:ascii="Times New Roman" w:hAnsi="Times New Roman" w:cs="Times New Roman"/>
                <w:sz w:val="24"/>
                <w:szCs w:val="24"/>
              </w:rPr>
              <w:t>8</w:t>
            </w:r>
          </w:p>
        </w:tc>
      </w:tr>
      <w:tr w:rsidR="006C45C2" w:rsidRPr="0014183D" w14:paraId="453BF4A6" w14:textId="77777777" w:rsidTr="00790483">
        <w:tc>
          <w:tcPr>
            <w:tcW w:w="933" w:type="dxa"/>
          </w:tcPr>
          <w:p w14:paraId="7D4FE12E" w14:textId="77777777" w:rsidR="006C45C2" w:rsidRPr="000D59F9" w:rsidRDefault="006C45C2" w:rsidP="006C45C2">
            <w:pPr>
              <w:pStyle w:val="ListParagraph"/>
              <w:rPr>
                <w:rFonts w:ascii="Times New Roman" w:hAnsi="Times New Roman" w:cs="Times New Roman"/>
                <w:sz w:val="24"/>
                <w:szCs w:val="24"/>
              </w:rPr>
            </w:pPr>
          </w:p>
        </w:tc>
        <w:tc>
          <w:tcPr>
            <w:tcW w:w="1563" w:type="dxa"/>
          </w:tcPr>
          <w:p w14:paraId="7C7E97B8" w14:textId="77777777" w:rsidR="006C45C2" w:rsidRPr="000D59F9" w:rsidRDefault="006C45C2" w:rsidP="006C45C2">
            <w:pPr>
              <w:rPr>
                <w:rFonts w:ascii="Times New Roman" w:hAnsi="Times New Roman" w:cs="Times New Roman"/>
                <w:sz w:val="24"/>
                <w:szCs w:val="24"/>
              </w:rPr>
            </w:pPr>
          </w:p>
        </w:tc>
        <w:tc>
          <w:tcPr>
            <w:tcW w:w="4088" w:type="dxa"/>
          </w:tcPr>
          <w:p w14:paraId="6008A5E2" w14:textId="77777777" w:rsidR="006C45C2" w:rsidRPr="000D59F9" w:rsidRDefault="006C45C2" w:rsidP="006C45C2">
            <w:pPr>
              <w:rPr>
                <w:rFonts w:ascii="Times New Roman" w:hAnsi="Times New Roman" w:cs="Times New Roman"/>
                <w:sz w:val="24"/>
                <w:szCs w:val="24"/>
              </w:rPr>
            </w:pPr>
            <w:r w:rsidRPr="000D59F9">
              <w:rPr>
                <w:rFonts w:ascii="Times New Roman" w:hAnsi="Times New Roman" w:cs="Times New Roman"/>
                <w:sz w:val="24"/>
                <w:szCs w:val="24"/>
              </w:rPr>
              <w:t>Genetic causes</w:t>
            </w:r>
          </w:p>
          <w:p w14:paraId="46D0BBAC" w14:textId="77777777" w:rsidR="006C45C2" w:rsidRPr="000D59F9" w:rsidRDefault="006C45C2" w:rsidP="006C45C2">
            <w:pPr>
              <w:rPr>
                <w:rFonts w:ascii="Times New Roman" w:hAnsi="Times New Roman" w:cs="Times New Roman"/>
                <w:sz w:val="24"/>
                <w:szCs w:val="24"/>
              </w:rPr>
            </w:pPr>
            <w:r w:rsidRPr="000D59F9">
              <w:rPr>
                <w:rFonts w:ascii="Times New Roman" w:hAnsi="Times New Roman" w:cs="Times New Roman"/>
                <w:sz w:val="24"/>
                <w:szCs w:val="24"/>
              </w:rPr>
              <w:t xml:space="preserve">Genetic inheritance </w:t>
            </w:r>
          </w:p>
          <w:p w14:paraId="1F8F7158" w14:textId="77777777" w:rsidR="006C45C2" w:rsidRPr="000D59F9" w:rsidRDefault="006C45C2" w:rsidP="006C45C2">
            <w:pPr>
              <w:rPr>
                <w:rFonts w:ascii="Times New Roman" w:hAnsi="Times New Roman" w:cs="Times New Roman"/>
                <w:sz w:val="24"/>
                <w:szCs w:val="24"/>
              </w:rPr>
            </w:pPr>
          </w:p>
        </w:tc>
        <w:tc>
          <w:tcPr>
            <w:tcW w:w="5904" w:type="dxa"/>
          </w:tcPr>
          <w:p w14:paraId="7E9EEC03" w14:textId="77777777" w:rsidR="006C45C2" w:rsidRPr="0014183D" w:rsidRDefault="006C45C2" w:rsidP="006C45C2">
            <w:pPr>
              <w:rPr>
                <w:rFonts w:ascii="Times New Roman" w:hAnsi="Times New Roman" w:cs="Times New Roman"/>
                <w:sz w:val="24"/>
                <w:szCs w:val="24"/>
              </w:rPr>
            </w:pPr>
            <w:r w:rsidRPr="0014183D">
              <w:rPr>
                <w:rFonts w:ascii="Times New Roman" w:hAnsi="Times New Roman" w:cs="Times New Roman"/>
                <w:sz w:val="24"/>
                <w:szCs w:val="24"/>
              </w:rPr>
              <w:t>“That's why it all happened because my mother was ill and I'm also ill. She was ill psychiatrically, and I'm also psychiatric. She has been in a closed psychiatric institute. I met about 30 doctors in my life from all sorts of hospitals. The doctor that admitted me the first time I was hospitalised already knew my mother; maybe her genes are in me...” (P#009)</w:t>
            </w:r>
          </w:p>
          <w:p w14:paraId="31D1254A" w14:textId="77777777" w:rsidR="006C45C2" w:rsidRPr="0014183D" w:rsidRDefault="006C45C2" w:rsidP="006C45C2">
            <w:pPr>
              <w:rPr>
                <w:rFonts w:ascii="Times New Roman" w:hAnsi="Times New Roman" w:cs="Times New Roman"/>
                <w:sz w:val="24"/>
                <w:szCs w:val="24"/>
              </w:rPr>
            </w:pPr>
          </w:p>
          <w:p w14:paraId="3F906339" w14:textId="77777777" w:rsidR="006C45C2" w:rsidRPr="0014183D" w:rsidRDefault="006C45C2" w:rsidP="006C45C2">
            <w:pPr>
              <w:pStyle w:val="NormalWeb"/>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0" w:after="240" w:line="240" w:lineRule="auto"/>
            </w:pPr>
            <w:r w:rsidRPr="0014183D">
              <w:lastRenderedPageBreak/>
              <w:t xml:space="preserve">“But I think there’s </w:t>
            </w:r>
            <w:proofErr w:type="gramStart"/>
            <w:r w:rsidRPr="0014183D">
              <w:t>definitely something</w:t>
            </w:r>
            <w:proofErr w:type="gramEnd"/>
            <w:r w:rsidRPr="0014183D">
              <w:t xml:space="preserve"> there genetically. It runs in the family because [my mum’s] mum was diagnosed … paranoid psychosis.” (P#021)</w:t>
            </w:r>
          </w:p>
          <w:p w14:paraId="213B454B" w14:textId="77777777" w:rsidR="006C45C2" w:rsidRPr="0014183D" w:rsidRDefault="006C45C2" w:rsidP="006C45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14183D">
              <w:rPr>
                <w:rFonts w:ascii="Times New Roman" w:hAnsi="Times New Roman" w:cs="Times New Roman"/>
                <w:sz w:val="24"/>
                <w:szCs w:val="24"/>
              </w:rPr>
              <w:t>“My genes predisposed me to get ill… You cannot do anything about that.” (P#022)</w:t>
            </w:r>
          </w:p>
          <w:p w14:paraId="5CFC0E6A" w14:textId="77777777" w:rsidR="006C45C2" w:rsidRPr="0014183D" w:rsidRDefault="006C45C2" w:rsidP="006C45C2">
            <w:pPr>
              <w:rPr>
                <w:rFonts w:ascii="Times New Roman" w:hAnsi="Times New Roman" w:cs="Times New Roman"/>
                <w:sz w:val="24"/>
                <w:szCs w:val="24"/>
              </w:rPr>
            </w:pPr>
          </w:p>
        </w:tc>
        <w:tc>
          <w:tcPr>
            <w:tcW w:w="1257" w:type="dxa"/>
          </w:tcPr>
          <w:p w14:paraId="762DDB64" w14:textId="77777777" w:rsidR="006C45C2" w:rsidRPr="0014183D" w:rsidRDefault="006C45C2" w:rsidP="006C45C2">
            <w:pPr>
              <w:rPr>
                <w:rFonts w:ascii="Times New Roman" w:hAnsi="Times New Roman" w:cs="Times New Roman"/>
                <w:sz w:val="24"/>
                <w:szCs w:val="24"/>
              </w:rPr>
            </w:pPr>
            <w:r w:rsidRPr="0014183D">
              <w:rPr>
                <w:rFonts w:ascii="Times New Roman" w:hAnsi="Times New Roman" w:cs="Times New Roman"/>
                <w:sz w:val="24"/>
                <w:szCs w:val="24"/>
              </w:rPr>
              <w:lastRenderedPageBreak/>
              <w:t>P#005</w:t>
            </w:r>
          </w:p>
          <w:p w14:paraId="5846828A" w14:textId="77777777" w:rsidR="006C45C2" w:rsidRPr="0014183D" w:rsidRDefault="006C45C2" w:rsidP="006C45C2">
            <w:pPr>
              <w:rPr>
                <w:rFonts w:ascii="Times New Roman" w:hAnsi="Times New Roman" w:cs="Times New Roman"/>
                <w:sz w:val="24"/>
                <w:szCs w:val="24"/>
              </w:rPr>
            </w:pPr>
            <w:r w:rsidRPr="0014183D">
              <w:rPr>
                <w:rFonts w:ascii="Times New Roman" w:hAnsi="Times New Roman" w:cs="Times New Roman"/>
                <w:sz w:val="24"/>
                <w:szCs w:val="24"/>
              </w:rPr>
              <w:t>P#008</w:t>
            </w:r>
          </w:p>
          <w:p w14:paraId="240AC1AD" w14:textId="77777777" w:rsidR="006C45C2" w:rsidRPr="0014183D" w:rsidRDefault="006C45C2" w:rsidP="006C45C2">
            <w:pPr>
              <w:rPr>
                <w:rFonts w:ascii="Times New Roman" w:hAnsi="Times New Roman" w:cs="Times New Roman"/>
                <w:sz w:val="24"/>
                <w:szCs w:val="24"/>
              </w:rPr>
            </w:pPr>
            <w:r w:rsidRPr="0014183D">
              <w:rPr>
                <w:rFonts w:ascii="Times New Roman" w:hAnsi="Times New Roman" w:cs="Times New Roman"/>
                <w:sz w:val="24"/>
                <w:szCs w:val="24"/>
              </w:rPr>
              <w:t>P#009</w:t>
            </w:r>
          </w:p>
          <w:p w14:paraId="4BB4BFA5" w14:textId="77777777" w:rsidR="006C45C2" w:rsidRPr="0014183D" w:rsidRDefault="006C45C2" w:rsidP="006C45C2">
            <w:pPr>
              <w:rPr>
                <w:rFonts w:ascii="Times New Roman" w:hAnsi="Times New Roman" w:cs="Times New Roman"/>
                <w:sz w:val="24"/>
                <w:szCs w:val="24"/>
              </w:rPr>
            </w:pPr>
            <w:r w:rsidRPr="0014183D">
              <w:rPr>
                <w:rFonts w:ascii="Times New Roman" w:hAnsi="Times New Roman" w:cs="Times New Roman"/>
                <w:sz w:val="24"/>
                <w:szCs w:val="24"/>
              </w:rPr>
              <w:t>P#010</w:t>
            </w:r>
          </w:p>
          <w:p w14:paraId="702906D0" w14:textId="77777777" w:rsidR="006C45C2" w:rsidRPr="0014183D" w:rsidRDefault="006C45C2" w:rsidP="006C45C2">
            <w:pPr>
              <w:rPr>
                <w:rFonts w:ascii="Times New Roman" w:hAnsi="Times New Roman" w:cs="Times New Roman"/>
                <w:sz w:val="24"/>
                <w:szCs w:val="24"/>
              </w:rPr>
            </w:pPr>
            <w:r w:rsidRPr="0014183D">
              <w:rPr>
                <w:rFonts w:ascii="Times New Roman" w:hAnsi="Times New Roman" w:cs="Times New Roman"/>
                <w:sz w:val="24"/>
                <w:szCs w:val="24"/>
              </w:rPr>
              <w:t>P#012</w:t>
            </w:r>
          </w:p>
          <w:p w14:paraId="70F74CA6" w14:textId="77777777" w:rsidR="006C45C2" w:rsidRPr="0014183D" w:rsidRDefault="006C45C2" w:rsidP="006C45C2">
            <w:pPr>
              <w:rPr>
                <w:rFonts w:ascii="Times New Roman" w:hAnsi="Times New Roman" w:cs="Times New Roman"/>
                <w:sz w:val="24"/>
                <w:szCs w:val="24"/>
              </w:rPr>
            </w:pPr>
            <w:r w:rsidRPr="0014183D">
              <w:rPr>
                <w:rFonts w:ascii="Times New Roman" w:hAnsi="Times New Roman" w:cs="Times New Roman"/>
                <w:sz w:val="24"/>
                <w:szCs w:val="24"/>
              </w:rPr>
              <w:t>P#021</w:t>
            </w:r>
          </w:p>
          <w:p w14:paraId="5A447C81" w14:textId="77777777" w:rsidR="006C45C2" w:rsidRPr="0014183D" w:rsidRDefault="006C45C2" w:rsidP="006C45C2">
            <w:pPr>
              <w:rPr>
                <w:rFonts w:ascii="Times New Roman" w:hAnsi="Times New Roman" w:cs="Times New Roman"/>
                <w:sz w:val="24"/>
                <w:szCs w:val="24"/>
              </w:rPr>
            </w:pPr>
            <w:r w:rsidRPr="0014183D">
              <w:rPr>
                <w:rFonts w:ascii="Times New Roman" w:hAnsi="Times New Roman" w:cs="Times New Roman"/>
                <w:sz w:val="24"/>
                <w:szCs w:val="24"/>
              </w:rPr>
              <w:t>P#022</w:t>
            </w:r>
          </w:p>
          <w:p w14:paraId="4CC1E35B" w14:textId="106958FA" w:rsidR="006C45C2" w:rsidRPr="0014183D" w:rsidRDefault="006C45C2" w:rsidP="006C45C2">
            <w:pPr>
              <w:rPr>
                <w:rFonts w:ascii="Times New Roman" w:hAnsi="Times New Roman" w:cs="Times New Roman"/>
                <w:sz w:val="24"/>
                <w:szCs w:val="24"/>
              </w:rPr>
            </w:pPr>
            <w:r w:rsidRPr="0014183D">
              <w:rPr>
                <w:rFonts w:ascii="Times New Roman" w:hAnsi="Times New Roman" w:cs="Times New Roman"/>
                <w:sz w:val="24"/>
                <w:szCs w:val="24"/>
              </w:rPr>
              <w:t>P#023</w:t>
            </w:r>
          </w:p>
        </w:tc>
      </w:tr>
      <w:tr w:rsidR="00563B11" w:rsidRPr="0014183D" w14:paraId="0DF58320" w14:textId="77777777" w:rsidTr="00790483">
        <w:tc>
          <w:tcPr>
            <w:tcW w:w="933" w:type="dxa"/>
          </w:tcPr>
          <w:p w14:paraId="72291B1E" w14:textId="77777777" w:rsidR="00563B11" w:rsidRPr="000D59F9" w:rsidRDefault="00563B11" w:rsidP="006C45C2">
            <w:pPr>
              <w:pStyle w:val="ListParagraph"/>
              <w:rPr>
                <w:rFonts w:ascii="Times New Roman" w:hAnsi="Times New Roman" w:cs="Times New Roman"/>
                <w:sz w:val="24"/>
                <w:szCs w:val="24"/>
              </w:rPr>
            </w:pPr>
          </w:p>
        </w:tc>
        <w:tc>
          <w:tcPr>
            <w:tcW w:w="5651" w:type="dxa"/>
            <w:gridSpan w:val="2"/>
          </w:tcPr>
          <w:p w14:paraId="2A6C8255" w14:textId="15FA3DE6" w:rsidR="00563B11" w:rsidRPr="000D59F9" w:rsidRDefault="00563B11" w:rsidP="006C45C2">
            <w:pPr>
              <w:rPr>
                <w:rFonts w:ascii="Times New Roman" w:hAnsi="Times New Roman" w:cs="Times New Roman"/>
                <w:sz w:val="24"/>
                <w:szCs w:val="24"/>
              </w:rPr>
            </w:pPr>
            <w:r w:rsidRPr="000D59F9">
              <w:rPr>
                <w:rFonts w:ascii="Times New Roman" w:hAnsi="Times New Roman" w:cs="Times New Roman"/>
                <w:sz w:val="24"/>
                <w:szCs w:val="24"/>
              </w:rPr>
              <w:t>Psychological Illness</w:t>
            </w:r>
          </w:p>
        </w:tc>
        <w:tc>
          <w:tcPr>
            <w:tcW w:w="5904" w:type="dxa"/>
          </w:tcPr>
          <w:p w14:paraId="1FD0AFFA" w14:textId="77777777" w:rsidR="00563B11" w:rsidRPr="0014183D" w:rsidRDefault="00563B11" w:rsidP="006C45C2">
            <w:pPr>
              <w:rPr>
                <w:rFonts w:ascii="Times New Roman" w:hAnsi="Times New Roman" w:cs="Times New Roman"/>
                <w:sz w:val="24"/>
                <w:szCs w:val="24"/>
              </w:rPr>
            </w:pPr>
          </w:p>
        </w:tc>
        <w:tc>
          <w:tcPr>
            <w:tcW w:w="1257" w:type="dxa"/>
          </w:tcPr>
          <w:p w14:paraId="23FBCD08" w14:textId="5A3DE793" w:rsidR="00563B11" w:rsidRPr="0014183D" w:rsidRDefault="00563B11" w:rsidP="006C45C2">
            <w:pPr>
              <w:rPr>
                <w:rFonts w:ascii="Times New Roman" w:hAnsi="Times New Roman" w:cs="Times New Roman"/>
                <w:sz w:val="24"/>
                <w:szCs w:val="24"/>
              </w:rPr>
            </w:pPr>
            <w:r>
              <w:rPr>
                <w:rFonts w:ascii="Times New Roman" w:hAnsi="Times New Roman" w:cs="Times New Roman"/>
                <w:sz w:val="24"/>
                <w:szCs w:val="24"/>
              </w:rPr>
              <w:t>7</w:t>
            </w:r>
          </w:p>
        </w:tc>
      </w:tr>
      <w:tr w:rsidR="006C45C2" w:rsidRPr="0014183D" w14:paraId="1A9BA4A9" w14:textId="77777777" w:rsidTr="00790483">
        <w:tc>
          <w:tcPr>
            <w:tcW w:w="933" w:type="dxa"/>
          </w:tcPr>
          <w:p w14:paraId="6404E9A9" w14:textId="77777777" w:rsidR="006C45C2" w:rsidRPr="0014183D" w:rsidRDefault="006C45C2" w:rsidP="006C45C2">
            <w:pPr>
              <w:pStyle w:val="ListParagraph"/>
              <w:rPr>
                <w:rFonts w:ascii="Times New Roman" w:hAnsi="Times New Roman" w:cs="Times New Roman"/>
                <w:sz w:val="24"/>
                <w:szCs w:val="24"/>
              </w:rPr>
            </w:pPr>
          </w:p>
        </w:tc>
        <w:tc>
          <w:tcPr>
            <w:tcW w:w="1563" w:type="dxa"/>
          </w:tcPr>
          <w:p w14:paraId="2B84DDC6" w14:textId="77777777" w:rsidR="006C45C2" w:rsidRPr="0014183D" w:rsidRDefault="006C45C2" w:rsidP="006C45C2">
            <w:pPr>
              <w:rPr>
                <w:rFonts w:ascii="Times New Roman" w:hAnsi="Times New Roman" w:cs="Times New Roman"/>
                <w:sz w:val="24"/>
                <w:szCs w:val="24"/>
              </w:rPr>
            </w:pPr>
          </w:p>
        </w:tc>
        <w:tc>
          <w:tcPr>
            <w:tcW w:w="4088" w:type="dxa"/>
          </w:tcPr>
          <w:p w14:paraId="023599BA" w14:textId="77777777" w:rsidR="00563B11" w:rsidRPr="0014183D" w:rsidRDefault="00563B11" w:rsidP="00563B11">
            <w:pPr>
              <w:rPr>
                <w:rFonts w:ascii="Times New Roman" w:hAnsi="Times New Roman" w:cs="Times New Roman"/>
                <w:sz w:val="24"/>
                <w:szCs w:val="24"/>
              </w:rPr>
            </w:pPr>
            <w:r w:rsidRPr="0014183D">
              <w:rPr>
                <w:rFonts w:ascii="Times New Roman" w:hAnsi="Times New Roman" w:cs="Times New Roman"/>
                <w:sz w:val="24"/>
                <w:szCs w:val="24"/>
              </w:rPr>
              <w:t>Fragmentation of the mind</w:t>
            </w:r>
          </w:p>
          <w:p w14:paraId="5D572FFD" w14:textId="77777777" w:rsidR="00563B11" w:rsidRPr="0014183D" w:rsidRDefault="00563B11" w:rsidP="00563B11">
            <w:pPr>
              <w:rPr>
                <w:rFonts w:ascii="Times New Roman" w:hAnsi="Times New Roman" w:cs="Times New Roman"/>
                <w:sz w:val="24"/>
                <w:szCs w:val="24"/>
              </w:rPr>
            </w:pPr>
            <w:r w:rsidRPr="0014183D">
              <w:rPr>
                <w:rFonts w:ascii="Times New Roman" w:hAnsi="Times New Roman" w:cs="Times New Roman"/>
                <w:sz w:val="24"/>
                <w:szCs w:val="24"/>
              </w:rPr>
              <w:t>Mental illness</w:t>
            </w:r>
          </w:p>
          <w:p w14:paraId="74D8D852" w14:textId="77777777" w:rsidR="00563B11" w:rsidRPr="0014183D" w:rsidRDefault="00563B11" w:rsidP="00563B11">
            <w:pPr>
              <w:rPr>
                <w:rFonts w:ascii="Times New Roman" w:hAnsi="Times New Roman" w:cs="Times New Roman"/>
                <w:sz w:val="24"/>
                <w:szCs w:val="24"/>
              </w:rPr>
            </w:pPr>
            <w:r w:rsidRPr="0014183D">
              <w:rPr>
                <w:rFonts w:ascii="Times New Roman" w:hAnsi="Times New Roman" w:cs="Times New Roman"/>
                <w:sz w:val="24"/>
                <w:szCs w:val="24"/>
              </w:rPr>
              <w:t>Prior anxiety disorder</w:t>
            </w:r>
          </w:p>
          <w:p w14:paraId="3DEFC9B6" w14:textId="77777777" w:rsidR="00563B11" w:rsidRPr="0014183D" w:rsidRDefault="00563B11" w:rsidP="00563B11">
            <w:pPr>
              <w:rPr>
                <w:rFonts w:ascii="Times New Roman" w:hAnsi="Times New Roman" w:cs="Times New Roman"/>
                <w:sz w:val="24"/>
                <w:szCs w:val="24"/>
              </w:rPr>
            </w:pPr>
            <w:r w:rsidRPr="0014183D">
              <w:rPr>
                <w:rFonts w:ascii="Times New Roman" w:hAnsi="Times New Roman" w:cs="Times New Roman"/>
                <w:sz w:val="24"/>
                <w:szCs w:val="24"/>
              </w:rPr>
              <w:t>Prior depressive disorder</w:t>
            </w:r>
          </w:p>
          <w:p w14:paraId="233CC58E" w14:textId="331A11C7" w:rsidR="006C45C2" w:rsidRPr="0014183D" w:rsidRDefault="00563B11" w:rsidP="00563B11">
            <w:pPr>
              <w:rPr>
                <w:rFonts w:ascii="Times New Roman" w:hAnsi="Times New Roman" w:cs="Times New Roman"/>
                <w:sz w:val="24"/>
                <w:szCs w:val="24"/>
              </w:rPr>
            </w:pPr>
            <w:r w:rsidRPr="0014183D">
              <w:rPr>
                <w:rFonts w:ascii="Times New Roman" w:hAnsi="Times New Roman" w:cs="Times New Roman"/>
                <w:sz w:val="24"/>
                <w:szCs w:val="24"/>
              </w:rPr>
              <w:t>Psychotic disorder</w:t>
            </w:r>
          </w:p>
        </w:tc>
        <w:tc>
          <w:tcPr>
            <w:tcW w:w="5904" w:type="dxa"/>
          </w:tcPr>
          <w:p w14:paraId="5B72B3A4" w14:textId="77777777" w:rsidR="00563B11" w:rsidRPr="0014183D" w:rsidRDefault="00563B11" w:rsidP="00563B11">
            <w:pPr>
              <w:rPr>
                <w:rFonts w:ascii="Times New Roman" w:hAnsi="Times New Roman" w:cs="Times New Roman"/>
                <w:sz w:val="24"/>
                <w:szCs w:val="24"/>
              </w:rPr>
            </w:pPr>
            <w:r w:rsidRPr="0014183D">
              <w:rPr>
                <w:rFonts w:ascii="Times New Roman" w:hAnsi="Times New Roman" w:cs="Times New Roman"/>
                <w:sz w:val="24"/>
                <w:szCs w:val="24"/>
              </w:rPr>
              <w:t xml:space="preserve">“I feel like they all linked like the psychosis came along with a lot of depression, anxiety. I think it started off with depression because, </w:t>
            </w:r>
            <w:proofErr w:type="spellStart"/>
            <w:r w:rsidRPr="0014183D">
              <w:rPr>
                <w:rFonts w:ascii="Times New Roman" w:hAnsi="Times New Roman" w:cs="Times New Roman"/>
                <w:sz w:val="24"/>
                <w:szCs w:val="24"/>
              </w:rPr>
              <w:t>em</w:t>
            </w:r>
            <w:proofErr w:type="spellEnd"/>
            <w:r w:rsidRPr="0014183D">
              <w:rPr>
                <w:rFonts w:ascii="Times New Roman" w:hAnsi="Times New Roman" w:cs="Times New Roman"/>
                <w:sz w:val="24"/>
                <w:szCs w:val="24"/>
              </w:rPr>
              <w:t xml:space="preserve">… I did </w:t>
            </w:r>
            <w:proofErr w:type="gramStart"/>
            <w:r w:rsidRPr="0014183D">
              <w:rPr>
                <w:rFonts w:ascii="Times New Roman" w:hAnsi="Times New Roman" w:cs="Times New Roman"/>
                <w:sz w:val="24"/>
                <w:szCs w:val="24"/>
              </w:rPr>
              <w:t>actually go</w:t>
            </w:r>
            <w:proofErr w:type="gramEnd"/>
            <w:r w:rsidRPr="0014183D">
              <w:rPr>
                <w:rFonts w:ascii="Times New Roman" w:hAnsi="Times New Roman" w:cs="Times New Roman"/>
                <w:sz w:val="24"/>
                <w:szCs w:val="24"/>
              </w:rPr>
              <w:t xml:space="preserve"> onto some tablets, Fluoxetine, I think it was called? And, </w:t>
            </w:r>
            <w:proofErr w:type="spellStart"/>
            <w:r w:rsidRPr="0014183D">
              <w:rPr>
                <w:rFonts w:ascii="Times New Roman" w:hAnsi="Times New Roman" w:cs="Times New Roman"/>
                <w:sz w:val="24"/>
                <w:szCs w:val="24"/>
              </w:rPr>
              <w:t>em</w:t>
            </w:r>
            <w:proofErr w:type="spellEnd"/>
            <w:r w:rsidRPr="0014183D">
              <w:rPr>
                <w:rFonts w:ascii="Times New Roman" w:hAnsi="Times New Roman" w:cs="Times New Roman"/>
                <w:sz w:val="24"/>
                <w:szCs w:val="24"/>
              </w:rPr>
              <w:t>, I think it all stemmed from depression and anxiety.” (P#P#001)</w:t>
            </w:r>
          </w:p>
          <w:p w14:paraId="5A62764A" w14:textId="77777777" w:rsidR="00563B11" w:rsidRPr="0014183D" w:rsidRDefault="00563B11" w:rsidP="00563B11">
            <w:pPr>
              <w:rPr>
                <w:rFonts w:ascii="Times New Roman" w:hAnsi="Times New Roman" w:cs="Times New Roman"/>
                <w:sz w:val="24"/>
                <w:szCs w:val="24"/>
              </w:rPr>
            </w:pPr>
          </w:p>
          <w:p w14:paraId="0E60DB50" w14:textId="77777777" w:rsidR="00563B11" w:rsidRPr="0014183D" w:rsidRDefault="00563B11" w:rsidP="00563B11">
            <w:pPr>
              <w:rPr>
                <w:rFonts w:ascii="Times New Roman" w:hAnsi="Times New Roman" w:cs="Times New Roman"/>
                <w:sz w:val="24"/>
                <w:szCs w:val="24"/>
              </w:rPr>
            </w:pPr>
            <w:r w:rsidRPr="0014183D">
              <w:rPr>
                <w:rFonts w:ascii="Times New Roman" w:hAnsi="Times New Roman" w:cs="Times New Roman"/>
                <w:sz w:val="24"/>
                <w:szCs w:val="24"/>
              </w:rPr>
              <w:t>“My mind that’s become fragmented.” (P#021)</w:t>
            </w:r>
          </w:p>
          <w:p w14:paraId="6D739D25" w14:textId="77777777" w:rsidR="006C45C2" w:rsidRPr="0014183D" w:rsidRDefault="006C45C2" w:rsidP="006C45C2">
            <w:pPr>
              <w:rPr>
                <w:rFonts w:ascii="Times New Roman" w:hAnsi="Times New Roman" w:cs="Times New Roman"/>
                <w:sz w:val="24"/>
                <w:szCs w:val="24"/>
              </w:rPr>
            </w:pPr>
          </w:p>
        </w:tc>
        <w:tc>
          <w:tcPr>
            <w:tcW w:w="1257" w:type="dxa"/>
          </w:tcPr>
          <w:p w14:paraId="13E9E652" w14:textId="77777777" w:rsidR="00563B11" w:rsidRPr="0014183D" w:rsidRDefault="00563B11" w:rsidP="00563B11">
            <w:pPr>
              <w:rPr>
                <w:rFonts w:ascii="Times New Roman" w:hAnsi="Times New Roman" w:cs="Times New Roman"/>
                <w:sz w:val="24"/>
                <w:szCs w:val="24"/>
              </w:rPr>
            </w:pPr>
            <w:r w:rsidRPr="0014183D">
              <w:rPr>
                <w:rFonts w:ascii="Times New Roman" w:hAnsi="Times New Roman" w:cs="Times New Roman"/>
                <w:sz w:val="24"/>
                <w:szCs w:val="24"/>
              </w:rPr>
              <w:t>P#001</w:t>
            </w:r>
          </w:p>
          <w:p w14:paraId="0F358B31" w14:textId="77777777" w:rsidR="00563B11" w:rsidRPr="0014183D" w:rsidRDefault="00563B11" w:rsidP="00563B11">
            <w:pPr>
              <w:rPr>
                <w:rFonts w:ascii="Times New Roman" w:hAnsi="Times New Roman" w:cs="Times New Roman"/>
                <w:sz w:val="24"/>
                <w:szCs w:val="24"/>
              </w:rPr>
            </w:pPr>
            <w:r w:rsidRPr="0014183D">
              <w:rPr>
                <w:rFonts w:ascii="Times New Roman" w:hAnsi="Times New Roman" w:cs="Times New Roman"/>
                <w:sz w:val="24"/>
                <w:szCs w:val="24"/>
              </w:rPr>
              <w:t>P#005</w:t>
            </w:r>
          </w:p>
          <w:p w14:paraId="1429A182" w14:textId="77777777" w:rsidR="00563B11" w:rsidRPr="0014183D" w:rsidRDefault="00563B11" w:rsidP="00563B11">
            <w:pPr>
              <w:rPr>
                <w:rFonts w:ascii="Times New Roman" w:hAnsi="Times New Roman" w:cs="Times New Roman"/>
                <w:sz w:val="24"/>
                <w:szCs w:val="24"/>
              </w:rPr>
            </w:pPr>
            <w:r w:rsidRPr="0014183D">
              <w:rPr>
                <w:rFonts w:ascii="Times New Roman" w:hAnsi="Times New Roman" w:cs="Times New Roman"/>
                <w:sz w:val="24"/>
                <w:szCs w:val="24"/>
              </w:rPr>
              <w:t>P#007</w:t>
            </w:r>
          </w:p>
          <w:p w14:paraId="1C25AF60" w14:textId="77777777" w:rsidR="00563B11" w:rsidRPr="0014183D" w:rsidRDefault="00563B11" w:rsidP="00563B11">
            <w:pPr>
              <w:rPr>
                <w:rFonts w:ascii="Times New Roman" w:hAnsi="Times New Roman" w:cs="Times New Roman"/>
                <w:sz w:val="24"/>
                <w:szCs w:val="24"/>
              </w:rPr>
            </w:pPr>
            <w:r w:rsidRPr="0014183D">
              <w:rPr>
                <w:rFonts w:ascii="Times New Roman" w:hAnsi="Times New Roman" w:cs="Times New Roman"/>
                <w:sz w:val="24"/>
                <w:szCs w:val="24"/>
              </w:rPr>
              <w:t>P#012</w:t>
            </w:r>
          </w:p>
          <w:p w14:paraId="6CC5C3B9" w14:textId="77777777" w:rsidR="00563B11" w:rsidRPr="0014183D" w:rsidRDefault="00563B11" w:rsidP="00563B11">
            <w:pPr>
              <w:rPr>
                <w:rFonts w:ascii="Times New Roman" w:hAnsi="Times New Roman" w:cs="Times New Roman"/>
                <w:sz w:val="24"/>
                <w:szCs w:val="24"/>
              </w:rPr>
            </w:pPr>
            <w:r w:rsidRPr="0014183D">
              <w:rPr>
                <w:rFonts w:ascii="Times New Roman" w:hAnsi="Times New Roman" w:cs="Times New Roman"/>
                <w:sz w:val="24"/>
                <w:szCs w:val="24"/>
              </w:rPr>
              <w:t>P#020</w:t>
            </w:r>
          </w:p>
          <w:p w14:paraId="79F285D7" w14:textId="77777777" w:rsidR="00563B11" w:rsidRPr="0014183D" w:rsidRDefault="00563B11" w:rsidP="00563B11">
            <w:pPr>
              <w:rPr>
                <w:rFonts w:ascii="Times New Roman" w:hAnsi="Times New Roman" w:cs="Times New Roman"/>
                <w:sz w:val="24"/>
                <w:szCs w:val="24"/>
              </w:rPr>
            </w:pPr>
            <w:r w:rsidRPr="0014183D">
              <w:rPr>
                <w:rFonts w:ascii="Times New Roman" w:hAnsi="Times New Roman" w:cs="Times New Roman"/>
                <w:sz w:val="24"/>
                <w:szCs w:val="24"/>
              </w:rPr>
              <w:t>P#021</w:t>
            </w:r>
          </w:p>
          <w:p w14:paraId="68059033" w14:textId="77777777" w:rsidR="00563B11" w:rsidRPr="0014183D" w:rsidRDefault="00563B11" w:rsidP="00563B11">
            <w:pPr>
              <w:rPr>
                <w:rFonts w:ascii="Times New Roman" w:hAnsi="Times New Roman" w:cs="Times New Roman"/>
                <w:sz w:val="24"/>
                <w:szCs w:val="24"/>
              </w:rPr>
            </w:pPr>
            <w:r w:rsidRPr="0014183D">
              <w:rPr>
                <w:rFonts w:ascii="Times New Roman" w:hAnsi="Times New Roman" w:cs="Times New Roman"/>
                <w:sz w:val="24"/>
                <w:szCs w:val="24"/>
              </w:rPr>
              <w:t>P#025</w:t>
            </w:r>
          </w:p>
          <w:p w14:paraId="07607600" w14:textId="77777777" w:rsidR="006C45C2" w:rsidRPr="0014183D" w:rsidRDefault="006C45C2" w:rsidP="006C45C2">
            <w:pPr>
              <w:rPr>
                <w:rFonts w:ascii="Times New Roman" w:hAnsi="Times New Roman" w:cs="Times New Roman"/>
                <w:sz w:val="24"/>
                <w:szCs w:val="24"/>
              </w:rPr>
            </w:pPr>
          </w:p>
        </w:tc>
      </w:tr>
      <w:tr w:rsidR="00790483" w:rsidRPr="0014183D" w14:paraId="6A47AAA9" w14:textId="77777777" w:rsidTr="0062177E">
        <w:tc>
          <w:tcPr>
            <w:tcW w:w="12488" w:type="dxa"/>
            <w:gridSpan w:val="4"/>
          </w:tcPr>
          <w:p w14:paraId="4EAB04CB" w14:textId="7C426755" w:rsidR="00790483" w:rsidRPr="007A7805" w:rsidRDefault="00710484" w:rsidP="00563B11">
            <w:pPr>
              <w:rPr>
                <w:rFonts w:ascii="Times New Roman" w:hAnsi="Times New Roman" w:cs="Times New Roman"/>
                <w:b/>
                <w:bCs/>
                <w:i/>
                <w:iCs/>
                <w:sz w:val="24"/>
                <w:szCs w:val="24"/>
              </w:rPr>
            </w:pPr>
            <w:r>
              <w:rPr>
                <w:rFonts w:ascii="Times New Roman" w:hAnsi="Times New Roman" w:cs="Times New Roman"/>
                <w:b/>
                <w:bCs/>
                <w:i/>
                <w:iCs/>
                <w:sz w:val="24"/>
                <w:szCs w:val="24"/>
              </w:rPr>
              <w:t>Drug related explanations</w:t>
            </w:r>
          </w:p>
        </w:tc>
        <w:tc>
          <w:tcPr>
            <w:tcW w:w="1257" w:type="dxa"/>
          </w:tcPr>
          <w:p w14:paraId="11E3C6A0" w14:textId="3C1819AE" w:rsidR="00790483" w:rsidRPr="0014183D" w:rsidRDefault="00030BB0" w:rsidP="00563B11">
            <w:pPr>
              <w:rPr>
                <w:rFonts w:ascii="Times New Roman" w:hAnsi="Times New Roman" w:cs="Times New Roman"/>
                <w:sz w:val="24"/>
                <w:szCs w:val="24"/>
              </w:rPr>
            </w:pPr>
            <w:r>
              <w:rPr>
                <w:rFonts w:ascii="Times New Roman" w:hAnsi="Times New Roman" w:cs="Times New Roman"/>
                <w:sz w:val="24"/>
                <w:szCs w:val="24"/>
              </w:rPr>
              <w:t>9</w:t>
            </w:r>
          </w:p>
        </w:tc>
      </w:tr>
      <w:tr w:rsidR="00710484" w:rsidRPr="0014183D" w14:paraId="60644422" w14:textId="77777777" w:rsidTr="00790483">
        <w:tc>
          <w:tcPr>
            <w:tcW w:w="933" w:type="dxa"/>
          </w:tcPr>
          <w:p w14:paraId="383B941F" w14:textId="77777777" w:rsidR="00710484" w:rsidRPr="0014183D" w:rsidRDefault="00710484" w:rsidP="00710484">
            <w:pPr>
              <w:pStyle w:val="ListParagraph"/>
              <w:rPr>
                <w:rFonts w:ascii="Times New Roman" w:hAnsi="Times New Roman" w:cs="Times New Roman"/>
                <w:sz w:val="24"/>
                <w:szCs w:val="24"/>
              </w:rPr>
            </w:pPr>
          </w:p>
        </w:tc>
        <w:tc>
          <w:tcPr>
            <w:tcW w:w="1563" w:type="dxa"/>
          </w:tcPr>
          <w:p w14:paraId="60AE49D8" w14:textId="77777777" w:rsidR="00710484" w:rsidRPr="0014183D" w:rsidRDefault="00710484" w:rsidP="00710484">
            <w:pPr>
              <w:rPr>
                <w:rFonts w:ascii="Times New Roman" w:hAnsi="Times New Roman" w:cs="Times New Roman"/>
                <w:sz w:val="24"/>
                <w:szCs w:val="24"/>
              </w:rPr>
            </w:pPr>
          </w:p>
        </w:tc>
        <w:tc>
          <w:tcPr>
            <w:tcW w:w="4088" w:type="dxa"/>
          </w:tcPr>
          <w:p w14:paraId="612A55F4" w14:textId="77777777" w:rsidR="00710484" w:rsidRPr="0014183D" w:rsidRDefault="00710484" w:rsidP="00710484">
            <w:pPr>
              <w:rPr>
                <w:rFonts w:ascii="Times New Roman" w:hAnsi="Times New Roman" w:cs="Times New Roman"/>
                <w:sz w:val="24"/>
                <w:szCs w:val="24"/>
              </w:rPr>
            </w:pPr>
            <w:r w:rsidRPr="0014183D">
              <w:rPr>
                <w:rFonts w:ascii="Times New Roman" w:hAnsi="Times New Roman" w:cs="Times New Roman"/>
                <w:sz w:val="24"/>
                <w:szCs w:val="24"/>
              </w:rPr>
              <w:t xml:space="preserve">Alcohol </w:t>
            </w:r>
          </w:p>
          <w:p w14:paraId="3030585E" w14:textId="77777777" w:rsidR="00710484" w:rsidRPr="0014183D" w:rsidRDefault="00710484" w:rsidP="00710484">
            <w:pPr>
              <w:rPr>
                <w:rFonts w:ascii="Times New Roman" w:hAnsi="Times New Roman" w:cs="Times New Roman"/>
                <w:sz w:val="24"/>
                <w:szCs w:val="24"/>
              </w:rPr>
            </w:pPr>
            <w:r w:rsidRPr="0014183D">
              <w:rPr>
                <w:rFonts w:ascii="Times New Roman" w:hAnsi="Times New Roman" w:cs="Times New Roman"/>
                <w:sz w:val="24"/>
                <w:szCs w:val="24"/>
              </w:rPr>
              <w:t>Non-prescription drugs, including cannabis, narcotics, LSD, amphetamines, psilocybin, cocaine</w:t>
            </w:r>
          </w:p>
          <w:p w14:paraId="1953C27B" w14:textId="49BAE91C" w:rsidR="00710484" w:rsidRPr="0014183D" w:rsidRDefault="00710484" w:rsidP="00710484">
            <w:pPr>
              <w:rPr>
                <w:rFonts w:ascii="Times New Roman" w:hAnsi="Times New Roman" w:cs="Times New Roman"/>
                <w:sz w:val="24"/>
                <w:szCs w:val="24"/>
              </w:rPr>
            </w:pPr>
            <w:r w:rsidRPr="0014183D">
              <w:rPr>
                <w:rFonts w:ascii="Times New Roman" w:hAnsi="Times New Roman" w:cs="Times New Roman"/>
                <w:sz w:val="24"/>
                <w:szCs w:val="24"/>
              </w:rPr>
              <w:t>Prescription drugs</w:t>
            </w:r>
          </w:p>
        </w:tc>
        <w:tc>
          <w:tcPr>
            <w:tcW w:w="5904" w:type="dxa"/>
          </w:tcPr>
          <w:p w14:paraId="228DC4A5" w14:textId="77777777" w:rsidR="00710484" w:rsidRPr="0014183D" w:rsidRDefault="00710484" w:rsidP="00710484">
            <w:pPr>
              <w:rPr>
                <w:rFonts w:ascii="Times New Roman" w:hAnsi="Times New Roman" w:cs="Times New Roman"/>
                <w:sz w:val="24"/>
                <w:szCs w:val="24"/>
              </w:rPr>
            </w:pPr>
            <w:r w:rsidRPr="0014183D">
              <w:rPr>
                <w:rFonts w:ascii="Times New Roman" w:hAnsi="Times New Roman" w:cs="Times New Roman"/>
                <w:sz w:val="24"/>
                <w:szCs w:val="24"/>
              </w:rPr>
              <w:t>“</w:t>
            </w:r>
            <w:proofErr w:type="gramStart"/>
            <w:r w:rsidRPr="0014183D">
              <w:rPr>
                <w:rFonts w:ascii="Times New Roman" w:hAnsi="Times New Roman" w:cs="Times New Roman"/>
                <w:sz w:val="24"/>
                <w:szCs w:val="24"/>
              </w:rPr>
              <w:t>So</w:t>
            </w:r>
            <w:proofErr w:type="gramEnd"/>
            <w:r w:rsidRPr="0014183D">
              <w:rPr>
                <w:rFonts w:ascii="Times New Roman" w:hAnsi="Times New Roman" w:cs="Times New Roman"/>
                <w:sz w:val="24"/>
                <w:szCs w:val="24"/>
              </w:rPr>
              <w:t xml:space="preserve"> I had an ice (crystal methamphetamine) addiction and I think out of that came a number of…psychotic experiences.” (P#005)</w:t>
            </w:r>
          </w:p>
          <w:p w14:paraId="33BDAFE1" w14:textId="77777777" w:rsidR="00710484" w:rsidRPr="0014183D" w:rsidRDefault="00710484" w:rsidP="00710484">
            <w:pPr>
              <w:rPr>
                <w:rFonts w:ascii="Times New Roman" w:hAnsi="Times New Roman" w:cs="Times New Roman"/>
                <w:sz w:val="24"/>
                <w:szCs w:val="24"/>
              </w:rPr>
            </w:pPr>
          </w:p>
          <w:p w14:paraId="0F111E96" w14:textId="77777777" w:rsidR="00710484" w:rsidRPr="0014183D" w:rsidRDefault="00710484" w:rsidP="00710484">
            <w:pPr>
              <w:rPr>
                <w:rFonts w:ascii="Times New Roman" w:hAnsi="Times New Roman" w:cs="Times New Roman"/>
                <w:sz w:val="24"/>
                <w:szCs w:val="24"/>
              </w:rPr>
            </w:pPr>
            <w:r w:rsidRPr="0014183D">
              <w:rPr>
                <w:rFonts w:ascii="Times New Roman" w:hAnsi="Times New Roman" w:cs="Times New Roman"/>
                <w:sz w:val="24"/>
                <w:szCs w:val="24"/>
              </w:rPr>
              <w:t>“</w:t>
            </w:r>
            <w:proofErr w:type="spellStart"/>
            <w:r w:rsidRPr="0014183D">
              <w:rPr>
                <w:rFonts w:ascii="Times New Roman" w:hAnsi="Times New Roman" w:cs="Times New Roman"/>
                <w:sz w:val="24"/>
                <w:szCs w:val="24"/>
              </w:rPr>
              <w:t>Ermm</w:t>
            </w:r>
            <w:proofErr w:type="spellEnd"/>
            <w:r w:rsidRPr="0014183D">
              <w:rPr>
                <w:rFonts w:ascii="Times New Roman" w:hAnsi="Times New Roman" w:cs="Times New Roman"/>
                <w:sz w:val="24"/>
                <w:szCs w:val="24"/>
              </w:rPr>
              <w:t xml:space="preserve">, I think it [narcotics] was definitely a contributing </w:t>
            </w:r>
            <w:proofErr w:type="gramStart"/>
            <w:r w:rsidRPr="0014183D">
              <w:rPr>
                <w:rFonts w:ascii="Times New Roman" w:hAnsi="Times New Roman" w:cs="Times New Roman"/>
                <w:sz w:val="24"/>
                <w:szCs w:val="24"/>
              </w:rPr>
              <w:t>factor</w:t>
            </w:r>
            <w:proofErr w:type="gramEnd"/>
            <w:r w:rsidRPr="0014183D">
              <w:rPr>
                <w:rFonts w:ascii="Times New Roman" w:hAnsi="Times New Roman" w:cs="Times New Roman"/>
                <w:sz w:val="24"/>
                <w:szCs w:val="24"/>
              </w:rPr>
              <w:t xml:space="preserve"> but I don’t think it was the sole reason why I lost my marbles.” (P#008)</w:t>
            </w:r>
          </w:p>
          <w:p w14:paraId="1ECF1DC9" w14:textId="77777777" w:rsidR="00710484" w:rsidRPr="0014183D" w:rsidRDefault="00710484" w:rsidP="00710484">
            <w:pPr>
              <w:rPr>
                <w:rFonts w:ascii="Times New Roman" w:hAnsi="Times New Roman" w:cs="Times New Roman"/>
                <w:sz w:val="24"/>
                <w:szCs w:val="24"/>
              </w:rPr>
            </w:pPr>
          </w:p>
          <w:p w14:paraId="0AB671D4" w14:textId="77777777" w:rsidR="00710484" w:rsidRPr="0014183D" w:rsidRDefault="00710484" w:rsidP="0071048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4"/>
                <w:szCs w:val="24"/>
              </w:rPr>
            </w:pPr>
            <w:r w:rsidRPr="0014183D">
              <w:rPr>
                <w:rFonts w:ascii="Times New Roman" w:hAnsi="Times New Roman" w:cs="Times New Roman"/>
                <w:sz w:val="24"/>
                <w:szCs w:val="24"/>
              </w:rPr>
              <w:t>“I was taking drugs… It is because of the drugs… Everything… Tablets… Cannabis… Tranquilizers.” (P#012)</w:t>
            </w:r>
          </w:p>
          <w:p w14:paraId="14398246" w14:textId="77777777" w:rsidR="00710484" w:rsidRPr="0014183D" w:rsidRDefault="00710484" w:rsidP="0071048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4"/>
                <w:szCs w:val="24"/>
              </w:rPr>
            </w:pPr>
          </w:p>
          <w:p w14:paraId="7D476A01" w14:textId="77777777" w:rsidR="00710484" w:rsidRPr="0014183D" w:rsidRDefault="00710484" w:rsidP="0071048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4"/>
                <w:szCs w:val="24"/>
              </w:rPr>
            </w:pPr>
            <w:r w:rsidRPr="0014183D">
              <w:rPr>
                <w:rFonts w:ascii="Times New Roman" w:hAnsi="Times New Roman" w:cs="Times New Roman"/>
                <w:sz w:val="24"/>
                <w:szCs w:val="24"/>
              </w:rPr>
              <w:t>“Heavy drinking.” (P#020)</w:t>
            </w:r>
          </w:p>
          <w:p w14:paraId="3D58A873" w14:textId="77777777" w:rsidR="00710484" w:rsidRPr="0014183D" w:rsidRDefault="00710484" w:rsidP="00710484">
            <w:pPr>
              <w:rPr>
                <w:rFonts w:ascii="Times New Roman" w:hAnsi="Times New Roman" w:cs="Times New Roman"/>
                <w:sz w:val="24"/>
                <w:szCs w:val="24"/>
              </w:rPr>
            </w:pPr>
          </w:p>
        </w:tc>
        <w:tc>
          <w:tcPr>
            <w:tcW w:w="1257" w:type="dxa"/>
          </w:tcPr>
          <w:p w14:paraId="37BA9981" w14:textId="77777777" w:rsidR="00710484" w:rsidRPr="0014183D" w:rsidRDefault="00710484" w:rsidP="00710484">
            <w:pPr>
              <w:rPr>
                <w:rFonts w:ascii="Times New Roman" w:hAnsi="Times New Roman" w:cs="Times New Roman"/>
                <w:sz w:val="24"/>
                <w:szCs w:val="24"/>
              </w:rPr>
            </w:pPr>
            <w:r w:rsidRPr="0014183D">
              <w:rPr>
                <w:rFonts w:ascii="Times New Roman" w:hAnsi="Times New Roman" w:cs="Times New Roman"/>
                <w:sz w:val="24"/>
                <w:szCs w:val="24"/>
              </w:rPr>
              <w:t>P#005</w:t>
            </w:r>
          </w:p>
          <w:p w14:paraId="0C9FCE58" w14:textId="77777777" w:rsidR="00710484" w:rsidRPr="0014183D" w:rsidRDefault="00710484" w:rsidP="00710484">
            <w:pPr>
              <w:rPr>
                <w:rFonts w:ascii="Times New Roman" w:hAnsi="Times New Roman" w:cs="Times New Roman"/>
                <w:sz w:val="24"/>
                <w:szCs w:val="24"/>
              </w:rPr>
            </w:pPr>
            <w:r w:rsidRPr="0014183D">
              <w:rPr>
                <w:rFonts w:ascii="Times New Roman" w:hAnsi="Times New Roman" w:cs="Times New Roman"/>
                <w:sz w:val="24"/>
                <w:szCs w:val="24"/>
              </w:rPr>
              <w:t>P#008</w:t>
            </w:r>
          </w:p>
          <w:p w14:paraId="69BBCFB2" w14:textId="77777777" w:rsidR="00710484" w:rsidRPr="0014183D" w:rsidRDefault="00710484" w:rsidP="00710484">
            <w:pPr>
              <w:rPr>
                <w:rFonts w:ascii="Times New Roman" w:hAnsi="Times New Roman" w:cs="Times New Roman"/>
                <w:sz w:val="24"/>
                <w:szCs w:val="24"/>
              </w:rPr>
            </w:pPr>
            <w:r w:rsidRPr="0014183D">
              <w:rPr>
                <w:rFonts w:ascii="Times New Roman" w:hAnsi="Times New Roman" w:cs="Times New Roman"/>
                <w:sz w:val="24"/>
                <w:szCs w:val="24"/>
              </w:rPr>
              <w:t>P#010</w:t>
            </w:r>
          </w:p>
          <w:p w14:paraId="651BD5AD" w14:textId="77777777" w:rsidR="00710484" w:rsidRPr="0014183D" w:rsidRDefault="00710484" w:rsidP="00710484">
            <w:pPr>
              <w:rPr>
                <w:rFonts w:ascii="Times New Roman" w:hAnsi="Times New Roman" w:cs="Times New Roman"/>
                <w:sz w:val="24"/>
                <w:szCs w:val="24"/>
              </w:rPr>
            </w:pPr>
            <w:r w:rsidRPr="0014183D">
              <w:rPr>
                <w:rFonts w:ascii="Times New Roman" w:hAnsi="Times New Roman" w:cs="Times New Roman"/>
                <w:sz w:val="24"/>
                <w:szCs w:val="24"/>
              </w:rPr>
              <w:t>P#011</w:t>
            </w:r>
          </w:p>
          <w:p w14:paraId="77E12AE8" w14:textId="77777777" w:rsidR="00710484" w:rsidRPr="0014183D" w:rsidRDefault="00710484" w:rsidP="00710484">
            <w:pPr>
              <w:rPr>
                <w:rFonts w:ascii="Times New Roman" w:hAnsi="Times New Roman" w:cs="Times New Roman"/>
                <w:sz w:val="24"/>
                <w:szCs w:val="24"/>
              </w:rPr>
            </w:pPr>
            <w:r w:rsidRPr="0014183D">
              <w:rPr>
                <w:rFonts w:ascii="Times New Roman" w:hAnsi="Times New Roman" w:cs="Times New Roman"/>
                <w:sz w:val="24"/>
                <w:szCs w:val="24"/>
              </w:rPr>
              <w:t>P#012</w:t>
            </w:r>
          </w:p>
          <w:p w14:paraId="1437F70D" w14:textId="77777777" w:rsidR="00710484" w:rsidRPr="0014183D" w:rsidRDefault="00710484" w:rsidP="00710484">
            <w:pPr>
              <w:rPr>
                <w:rFonts w:ascii="Times New Roman" w:hAnsi="Times New Roman" w:cs="Times New Roman"/>
                <w:sz w:val="24"/>
                <w:szCs w:val="24"/>
              </w:rPr>
            </w:pPr>
            <w:r w:rsidRPr="0014183D">
              <w:rPr>
                <w:rFonts w:ascii="Times New Roman" w:hAnsi="Times New Roman" w:cs="Times New Roman"/>
                <w:sz w:val="24"/>
                <w:szCs w:val="24"/>
              </w:rPr>
              <w:t>P#013</w:t>
            </w:r>
          </w:p>
          <w:p w14:paraId="420D6F6F" w14:textId="77777777" w:rsidR="00710484" w:rsidRPr="0014183D" w:rsidRDefault="00710484" w:rsidP="00710484">
            <w:pPr>
              <w:rPr>
                <w:rFonts w:ascii="Times New Roman" w:hAnsi="Times New Roman" w:cs="Times New Roman"/>
                <w:sz w:val="24"/>
                <w:szCs w:val="24"/>
              </w:rPr>
            </w:pPr>
            <w:r w:rsidRPr="0014183D">
              <w:rPr>
                <w:rFonts w:ascii="Times New Roman" w:hAnsi="Times New Roman" w:cs="Times New Roman"/>
                <w:sz w:val="24"/>
                <w:szCs w:val="24"/>
              </w:rPr>
              <w:t>P#018</w:t>
            </w:r>
          </w:p>
          <w:p w14:paraId="1878DAA1" w14:textId="77777777" w:rsidR="00710484" w:rsidRPr="0014183D" w:rsidRDefault="00710484" w:rsidP="00710484">
            <w:pPr>
              <w:rPr>
                <w:rFonts w:ascii="Times New Roman" w:hAnsi="Times New Roman" w:cs="Times New Roman"/>
                <w:sz w:val="24"/>
                <w:szCs w:val="24"/>
              </w:rPr>
            </w:pPr>
            <w:r w:rsidRPr="0014183D">
              <w:rPr>
                <w:rFonts w:ascii="Times New Roman" w:hAnsi="Times New Roman" w:cs="Times New Roman"/>
                <w:sz w:val="24"/>
                <w:szCs w:val="24"/>
              </w:rPr>
              <w:t>P#020</w:t>
            </w:r>
          </w:p>
          <w:p w14:paraId="6F681C24" w14:textId="77777777" w:rsidR="00710484" w:rsidRPr="0014183D" w:rsidRDefault="00710484" w:rsidP="00710484">
            <w:pPr>
              <w:rPr>
                <w:rFonts w:ascii="Times New Roman" w:hAnsi="Times New Roman" w:cs="Times New Roman"/>
                <w:sz w:val="24"/>
                <w:szCs w:val="24"/>
              </w:rPr>
            </w:pPr>
            <w:r w:rsidRPr="0014183D">
              <w:rPr>
                <w:rFonts w:ascii="Times New Roman" w:hAnsi="Times New Roman" w:cs="Times New Roman"/>
                <w:sz w:val="24"/>
                <w:szCs w:val="24"/>
              </w:rPr>
              <w:t>P#022</w:t>
            </w:r>
          </w:p>
          <w:p w14:paraId="0D430D5C" w14:textId="77777777" w:rsidR="00710484" w:rsidRPr="0014183D" w:rsidRDefault="00710484" w:rsidP="00710484">
            <w:pPr>
              <w:rPr>
                <w:rFonts w:ascii="Times New Roman" w:hAnsi="Times New Roman" w:cs="Times New Roman"/>
                <w:sz w:val="24"/>
                <w:szCs w:val="24"/>
              </w:rPr>
            </w:pPr>
          </w:p>
        </w:tc>
      </w:tr>
      <w:tr w:rsidR="00030BB0" w:rsidRPr="0014183D" w14:paraId="11B33244" w14:textId="77777777" w:rsidTr="00E3022D">
        <w:tc>
          <w:tcPr>
            <w:tcW w:w="12488" w:type="dxa"/>
            <w:gridSpan w:val="4"/>
          </w:tcPr>
          <w:p w14:paraId="68CEA870" w14:textId="1722AE77" w:rsidR="00030BB0" w:rsidRPr="002B3422" w:rsidRDefault="00030BB0" w:rsidP="00710484">
            <w:pPr>
              <w:rPr>
                <w:rFonts w:ascii="Times New Roman" w:hAnsi="Times New Roman" w:cs="Times New Roman"/>
                <w:b/>
                <w:bCs/>
                <w:i/>
                <w:iCs/>
                <w:sz w:val="24"/>
                <w:szCs w:val="24"/>
              </w:rPr>
            </w:pPr>
            <w:r w:rsidRPr="002B3422">
              <w:rPr>
                <w:rFonts w:ascii="Times New Roman" w:hAnsi="Times New Roman" w:cs="Times New Roman"/>
                <w:b/>
                <w:bCs/>
                <w:i/>
                <w:iCs/>
                <w:sz w:val="24"/>
                <w:szCs w:val="24"/>
              </w:rPr>
              <w:t>Physical Stress</w:t>
            </w:r>
            <w:r w:rsidR="00D526B2">
              <w:rPr>
                <w:rFonts w:ascii="Times New Roman" w:hAnsi="Times New Roman" w:cs="Times New Roman"/>
                <w:b/>
                <w:bCs/>
                <w:i/>
                <w:iCs/>
                <w:sz w:val="24"/>
                <w:szCs w:val="24"/>
              </w:rPr>
              <w:t xml:space="preserve"> explanations</w:t>
            </w:r>
          </w:p>
        </w:tc>
        <w:tc>
          <w:tcPr>
            <w:tcW w:w="1257" w:type="dxa"/>
          </w:tcPr>
          <w:p w14:paraId="5B20BB02" w14:textId="14BD8FF1" w:rsidR="00030BB0" w:rsidRPr="0014183D" w:rsidRDefault="00030BB0" w:rsidP="00710484">
            <w:pPr>
              <w:rPr>
                <w:rFonts w:ascii="Times New Roman" w:hAnsi="Times New Roman" w:cs="Times New Roman"/>
                <w:sz w:val="24"/>
                <w:szCs w:val="24"/>
              </w:rPr>
            </w:pPr>
            <w:r>
              <w:rPr>
                <w:rFonts w:ascii="Times New Roman" w:hAnsi="Times New Roman" w:cs="Times New Roman"/>
                <w:sz w:val="24"/>
                <w:szCs w:val="24"/>
              </w:rPr>
              <w:t>4</w:t>
            </w:r>
          </w:p>
        </w:tc>
      </w:tr>
      <w:tr w:rsidR="00030BB0" w:rsidRPr="0014183D" w14:paraId="5BEC0CD2" w14:textId="77777777" w:rsidTr="00790483">
        <w:tc>
          <w:tcPr>
            <w:tcW w:w="933" w:type="dxa"/>
          </w:tcPr>
          <w:p w14:paraId="4C366E90" w14:textId="77777777" w:rsidR="00030BB0" w:rsidRPr="0014183D" w:rsidRDefault="00030BB0" w:rsidP="00030BB0">
            <w:pPr>
              <w:pStyle w:val="ListParagraph"/>
              <w:rPr>
                <w:rFonts w:ascii="Times New Roman" w:hAnsi="Times New Roman" w:cs="Times New Roman"/>
                <w:sz w:val="24"/>
                <w:szCs w:val="24"/>
              </w:rPr>
            </w:pPr>
          </w:p>
        </w:tc>
        <w:tc>
          <w:tcPr>
            <w:tcW w:w="1563" w:type="dxa"/>
          </w:tcPr>
          <w:p w14:paraId="5F3C66D9" w14:textId="77777777" w:rsidR="00030BB0" w:rsidRPr="0014183D" w:rsidRDefault="00030BB0" w:rsidP="00030BB0">
            <w:pPr>
              <w:rPr>
                <w:rFonts w:ascii="Times New Roman" w:hAnsi="Times New Roman" w:cs="Times New Roman"/>
                <w:sz w:val="24"/>
                <w:szCs w:val="24"/>
              </w:rPr>
            </w:pPr>
          </w:p>
        </w:tc>
        <w:tc>
          <w:tcPr>
            <w:tcW w:w="4088" w:type="dxa"/>
          </w:tcPr>
          <w:p w14:paraId="1D8ECBD6"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Hunger</w:t>
            </w:r>
          </w:p>
          <w:p w14:paraId="0A2E8DD0"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hysical overwork</w:t>
            </w:r>
          </w:p>
          <w:p w14:paraId="37031976"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Sleep deprivation</w:t>
            </w:r>
          </w:p>
          <w:p w14:paraId="2B427930" w14:textId="77777777" w:rsidR="00030BB0" w:rsidRPr="0014183D" w:rsidRDefault="00030BB0" w:rsidP="00030BB0">
            <w:pPr>
              <w:rPr>
                <w:rFonts w:ascii="Times New Roman" w:hAnsi="Times New Roman" w:cs="Times New Roman"/>
                <w:sz w:val="24"/>
                <w:szCs w:val="24"/>
              </w:rPr>
            </w:pPr>
          </w:p>
        </w:tc>
        <w:tc>
          <w:tcPr>
            <w:tcW w:w="5904" w:type="dxa"/>
          </w:tcPr>
          <w:p w14:paraId="0CF4A6DA"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I wasn’t sleeping it must have been and starving myself must have brought it on.” (P#013)</w:t>
            </w:r>
          </w:p>
          <w:p w14:paraId="20B1AAA6" w14:textId="77777777" w:rsidR="00030BB0" w:rsidRPr="0014183D" w:rsidRDefault="00030BB0" w:rsidP="00030BB0">
            <w:pPr>
              <w:rPr>
                <w:rFonts w:ascii="Times New Roman" w:hAnsi="Times New Roman" w:cs="Times New Roman"/>
                <w:sz w:val="24"/>
                <w:szCs w:val="24"/>
              </w:rPr>
            </w:pPr>
          </w:p>
          <w:p w14:paraId="5AEC77A6" w14:textId="77777777" w:rsidR="00030BB0" w:rsidRPr="0014183D" w:rsidRDefault="00030BB0" w:rsidP="00030BB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4"/>
                <w:szCs w:val="24"/>
              </w:rPr>
            </w:pPr>
            <w:r w:rsidRPr="0014183D">
              <w:rPr>
                <w:rFonts w:ascii="Times New Roman" w:hAnsi="Times New Roman" w:cs="Times New Roman"/>
                <w:sz w:val="24"/>
                <w:szCs w:val="24"/>
              </w:rPr>
              <w:t xml:space="preserve">“I just thought it's a lack of sleep </w:t>
            </w:r>
            <w:proofErr w:type="gramStart"/>
            <w:r w:rsidRPr="0014183D">
              <w:rPr>
                <w:rFonts w:ascii="Times New Roman" w:hAnsi="Times New Roman" w:cs="Times New Roman"/>
                <w:sz w:val="24"/>
                <w:szCs w:val="24"/>
              </w:rPr>
              <w:t>and also</w:t>
            </w:r>
            <w:proofErr w:type="gramEnd"/>
            <w:r w:rsidRPr="0014183D">
              <w:rPr>
                <w:rFonts w:ascii="Times New Roman" w:hAnsi="Times New Roman" w:cs="Times New Roman"/>
                <w:sz w:val="24"/>
                <w:szCs w:val="24"/>
              </w:rPr>
              <w:t xml:space="preserve"> things in my past which I haven't discussed coming up. That's the reason I had, so what the doctor said didn't really matter.” (P#017)</w:t>
            </w:r>
          </w:p>
          <w:p w14:paraId="302FDE8F" w14:textId="77777777" w:rsidR="00030BB0" w:rsidRPr="0014183D" w:rsidRDefault="00030BB0" w:rsidP="00030BB0">
            <w:pPr>
              <w:rPr>
                <w:rFonts w:ascii="Times New Roman" w:hAnsi="Times New Roman" w:cs="Times New Roman"/>
                <w:sz w:val="24"/>
                <w:szCs w:val="24"/>
              </w:rPr>
            </w:pPr>
          </w:p>
        </w:tc>
        <w:tc>
          <w:tcPr>
            <w:tcW w:w="1257" w:type="dxa"/>
          </w:tcPr>
          <w:p w14:paraId="3CB6F0E0"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13</w:t>
            </w:r>
          </w:p>
          <w:p w14:paraId="5143857C"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14</w:t>
            </w:r>
          </w:p>
          <w:p w14:paraId="2664C429"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17</w:t>
            </w:r>
          </w:p>
          <w:p w14:paraId="02C611C5"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20</w:t>
            </w:r>
          </w:p>
          <w:p w14:paraId="3779EFAA" w14:textId="77777777" w:rsidR="00030BB0" w:rsidRPr="0014183D" w:rsidRDefault="00030BB0" w:rsidP="00030BB0">
            <w:pPr>
              <w:rPr>
                <w:rFonts w:ascii="Times New Roman" w:hAnsi="Times New Roman" w:cs="Times New Roman"/>
                <w:sz w:val="24"/>
                <w:szCs w:val="24"/>
              </w:rPr>
            </w:pPr>
          </w:p>
        </w:tc>
      </w:tr>
      <w:tr w:rsidR="00030BB0" w:rsidRPr="0014183D" w14:paraId="46A5B99D" w14:textId="77777777" w:rsidTr="00790483">
        <w:tc>
          <w:tcPr>
            <w:tcW w:w="6584" w:type="dxa"/>
            <w:gridSpan w:val="3"/>
          </w:tcPr>
          <w:p w14:paraId="7327E22C" w14:textId="482815B1" w:rsidR="00030BB0" w:rsidRPr="00EB2947" w:rsidRDefault="00030BB0" w:rsidP="00030BB0">
            <w:pPr>
              <w:rPr>
                <w:rFonts w:ascii="Times New Roman" w:hAnsi="Times New Roman" w:cs="Times New Roman"/>
                <w:b/>
                <w:bCs/>
                <w:i/>
                <w:iCs/>
                <w:sz w:val="24"/>
                <w:szCs w:val="24"/>
              </w:rPr>
            </w:pPr>
            <w:r w:rsidRPr="00EB2947">
              <w:rPr>
                <w:rFonts w:ascii="Times New Roman" w:hAnsi="Times New Roman" w:cs="Times New Roman"/>
                <w:b/>
                <w:bCs/>
                <w:i/>
                <w:iCs/>
                <w:sz w:val="24"/>
                <w:szCs w:val="24"/>
              </w:rPr>
              <w:t>Trauma</w:t>
            </w:r>
            <w:del w:id="0" w:author="Fiona Ng (staff)" w:date="2025-01-29T09:54:00Z" w16du:dateUtc="2025-01-29T09:54:00Z">
              <w:r w:rsidRPr="00EB2947" w:rsidDel="002B3422">
                <w:rPr>
                  <w:rFonts w:ascii="Times New Roman" w:hAnsi="Times New Roman" w:cs="Times New Roman"/>
                  <w:b/>
                  <w:bCs/>
                  <w:i/>
                  <w:iCs/>
                  <w:sz w:val="24"/>
                  <w:szCs w:val="24"/>
                </w:rPr>
                <w:delText>tic</w:delText>
              </w:r>
            </w:del>
            <w:r w:rsidRPr="00EB2947">
              <w:rPr>
                <w:rFonts w:ascii="Times New Roman" w:hAnsi="Times New Roman" w:cs="Times New Roman"/>
                <w:b/>
                <w:bCs/>
                <w:i/>
                <w:iCs/>
                <w:sz w:val="24"/>
                <w:szCs w:val="24"/>
              </w:rPr>
              <w:t xml:space="preserve"> and adver</w:t>
            </w:r>
            <w:ins w:id="1" w:author="Fiona Ng (staff)" w:date="2025-01-29T09:54:00Z" w16du:dateUtc="2025-01-29T09:54:00Z">
              <w:r w:rsidR="002B3422">
                <w:rPr>
                  <w:rFonts w:ascii="Times New Roman" w:hAnsi="Times New Roman" w:cs="Times New Roman"/>
                  <w:b/>
                  <w:bCs/>
                  <w:i/>
                  <w:iCs/>
                  <w:sz w:val="24"/>
                  <w:szCs w:val="24"/>
                </w:rPr>
                <w:t>sities as</w:t>
              </w:r>
            </w:ins>
            <w:del w:id="2" w:author="Fiona Ng (staff)" w:date="2025-01-29T09:54:00Z" w16du:dateUtc="2025-01-29T09:54:00Z">
              <w:r w:rsidRPr="00EB2947" w:rsidDel="002B3422">
                <w:rPr>
                  <w:rFonts w:ascii="Times New Roman" w:hAnsi="Times New Roman" w:cs="Times New Roman"/>
                  <w:b/>
                  <w:bCs/>
                  <w:i/>
                  <w:iCs/>
                  <w:sz w:val="24"/>
                  <w:szCs w:val="24"/>
                </w:rPr>
                <w:delText>sarial</w:delText>
              </w:r>
            </w:del>
            <w:r w:rsidRPr="00EB2947">
              <w:rPr>
                <w:rFonts w:ascii="Times New Roman" w:hAnsi="Times New Roman" w:cs="Times New Roman"/>
                <w:b/>
                <w:bCs/>
                <w:i/>
                <w:iCs/>
                <w:sz w:val="24"/>
                <w:szCs w:val="24"/>
              </w:rPr>
              <w:t xml:space="preserve"> explanations </w:t>
            </w:r>
          </w:p>
          <w:p w14:paraId="258DAC34" w14:textId="77777777" w:rsidR="00030BB0" w:rsidRPr="0014183D" w:rsidRDefault="00030BB0" w:rsidP="00030BB0">
            <w:pPr>
              <w:rPr>
                <w:rFonts w:ascii="Times New Roman" w:hAnsi="Times New Roman" w:cs="Times New Roman"/>
                <w:sz w:val="24"/>
                <w:szCs w:val="24"/>
              </w:rPr>
            </w:pPr>
          </w:p>
        </w:tc>
        <w:tc>
          <w:tcPr>
            <w:tcW w:w="5904" w:type="dxa"/>
          </w:tcPr>
          <w:p w14:paraId="471409F4" w14:textId="77777777" w:rsidR="00030BB0" w:rsidRPr="0014183D" w:rsidRDefault="00030BB0" w:rsidP="00030BB0">
            <w:pPr>
              <w:rPr>
                <w:rFonts w:ascii="Times New Roman" w:hAnsi="Times New Roman" w:cs="Times New Roman"/>
                <w:sz w:val="24"/>
                <w:szCs w:val="24"/>
              </w:rPr>
            </w:pPr>
          </w:p>
        </w:tc>
        <w:tc>
          <w:tcPr>
            <w:tcW w:w="1257" w:type="dxa"/>
          </w:tcPr>
          <w:p w14:paraId="1FB38FF0" w14:textId="4E3D8774" w:rsidR="00030BB0" w:rsidRPr="0014183D" w:rsidRDefault="00030BB0" w:rsidP="00030BB0">
            <w:pPr>
              <w:rPr>
                <w:rFonts w:ascii="Times New Roman" w:hAnsi="Times New Roman" w:cs="Times New Roman"/>
                <w:sz w:val="24"/>
                <w:szCs w:val="24"/>
              </w:rPr>
            </w:pPr>
            <w:r>
              <w:rPr>
                <w:rFonts w:ascii="Times New Roman" w:hAnsi="Times New Roman" w:cs="Times New Roman"/>
                <w:sz w:val="24"/>
                <w:szCs w:val="24"/>
              </w:rPr>
              <w:t>16</w:t>
            </w:r>
          </w:p>
        </w:tc>
      </w:tr>
      <w:tr w:rsidR="00030BB0" w:rsidRPr="0014183D" w14:paraId="58A78775" w14:textId="77777777" w:rsidTr="00790483">
        <w:tc>
          <w:tcPr>
            <w:tcW w:w="933" w:type="dxa"/>
          </w:tcPr>
          <w:p w14:paraId="33B22292" w14:textId="77777777" w:rsidR="00030BB0" w:rsidRPr="0014183D" w:rsidRDefault="00030BB0" w:rsidP="00030BB0">
            <w:pPr>
              <w:rPr>
                <w:rFonts w:ascii="Times New Roman" w:hAnsi="Times New Roman" w:cs="Times New Roman"/>
                <w:sz w:val="24"/>
                <w:szCs w:val="24"/>
              </w:rPr>
            </w:pPr>
          </w:p>
        </w:tc>
        <w:tc>
          <w:tcPr>
            <w:tcW w:w="5651" w:type="dxa"/>
            <w:gridSpan w:val="2"/>
            <w:vAlign w:val="center"/>
          </w:tcPr>
          <w:p w14:paraId="53E4FB8D" w14:textId="22F87088"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Chronic or complex trauma</w:t>
            </w:r>
          </w:p>
        </w:tc>
        <w:tc>
          <w:tcPr>
            <w:tcW w:w="5904" w:type="dxa"/>
          </w:tcPr>
          <w:p w14:paraId="12933920" w14:textId="77777777" w:rsidR="00030BB0" w:rsidRPr="0014183D" w:rsidRDefault="00030BB0" w:rsidP="00030BB0">
            <w:pPr>
              <w:rPr>
                <w:rFonts w:ascii="Times New Roman" w:hAnsi="Times New Roman" w:cs="Times New Roman"/>
                <w:sz w:val="24"/>
                <w:szCs w:val="24"/>
              </w:rPr>
            </w:pPr>
          </w:p>
        </w:tc>
        <w:tc>
          <w:tcPr>
            <w:tcW w:w="1257" w:type="dxa"/>
          </w:tcPr>
          <w:p w14:paraId="35033F7E" w14:textId="7AFB00B8" w:rsidR="00030BB0" w:rsidRPr="0014183D" w:rsidRDefault="00030BB0" w:rsidP="00030BB0">
            <w:pPr>
              <w:rPr>
                <w:rFonts w:ascii="Times New Roman" w:hAnsi="Times New Roman" w:cs="Times New Roman"/>
                <w:sz w:val="24"/>
                <w:szCs w:val="24"/>
              </w:rPr>
            </w:pPr>
            <w:r>
              <w:rPr>
                <w:rFonts w:ascii="Times New Roman" w:hAnsi="Times New Roman" w:cs="Times New Roman"/>
                <w:sz w:val="24"/>
                <w:szCs w:val="24"/>
              </w:rPr>
              <w:t>10</w:t>
            </w:r>
          </w:p>
        </w:tc>
      </w:tr>
      <w:tr w:rsidR="00030BB0" w:rsidRPr="0014183D" w14:paraId="60540568" w14:textId="77777777" w:rsidTr="00790483">
        <w:tc>
          <w:tcPr>
            <w:tcW w:w="933" w:type="dxa"/>
          </w:tcPr>
          <w:p w14:paraId="21A82E04" w14:textId="77777777" w:rsidR="00030BB0" w:rsidRPr="0014183D" w:rsidRDefault="00030BB0" w:rsidP="00030BB0">
            <w:pPr>
              <w:rPr>
                <w:rFonts w:ascii="Times New Roman" w:hAnsi="Times New Roman" w:cs="Times New Roman"/>
                <w:sz w:val="24"/>
                <w:szCs w:val="24"/>
              </w:rPr>
            </w:pPr>
          </w:p>
        </w:tc>
        <w:tc>
          <w:tcPr>
            <w:tcW w:w="1563" w:type="dxa"/>
          </w:tcPr>
          <w:p w14:paraId="4BFA02EE" w14:textId="77777777" w:rsidR="00030BB0" w:rsidRPr="0014183D" w:rsidRDefault="00030BB0" w:rsidP="00030BB0">
            <w:pPr>
              <w:rPr>
                <w:rFonts w:ascii="Times New Roman" w:hAnsi="Times New Roman" w:cs="Times New Roman"/>
                <w:sz w:val="24"/>
                <w:szCs w:val="24"/>
              </w:rPr>
            </w:pPr>
          </w:p>
        </w:tc>
        <w:tc>
          <w:tcPr>
            <w:tcW w:w="4088" w:type="dxa"/>
          </w:tcPr>
          <w:p w14:paraId="6BDA1B2F"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 xml:space="preserve">Abuse, </w:t>
            </w:r>
            <w:proofErr w:type="gramStart"/>
            <w:r w:rsidRPr="0014183D">
              <w:rPr>
                <w:rFonts w:ascii="Times New Roman" w:hAnsi="Times New Roman" w:cs="Times New Roman"/>
                <w:sz w:val="24"/>
                <w:szCs w:val="24"/>
              </w:rPr>
              <w:t>including:</w:t>
            </w:r>
            <w:proofErr w:type="gramEnd"/>
            <w:r w:rsidRPr="0014183D">
              <w:rPr>
                <w:rFonts w:ascii="Times New Roman" w:hAnsi="Times New Roman" w:cs="Times New Roman"/>
                <w:sz w:val="24"/>
                <w:szCs w:val="24"/>
              </w:rPr>
              <w:t xml:space="preserve"> childhood, domestic, emotional, physical, sexual </w:t>
            </w:r>
          </w:p>
          <w:p w14:paraId="2951C479"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Attachment trauma</w:t>
            </w:r>
          </w:p>
          <w:p w14:paraId="40EB2D19"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Bullying</w:t>
            </w:r>
          </w:p>
          <w:p w14:paraId="192DFB71"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Exile</w:t>
            </w:r>
          </w:p>
          <w:p w14:paraId="1413CBFC"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Family separation</w:t>
            </w:r>
          </w:p>
          <w:p w14:paraId="56854349"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Imprisonment</w:t>
            </w:r>
          </w:p>
          <w:p w14:paraId="51731EF6"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Neglect</w:t>
            </w:r>
          </w:p>
          <w:p w14:paraId="48779C3B"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olitical violence</w:t>
            </w:r>
          </w:p>
          <w:p w14:paraId="2FB16D9C"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Seeking refuge</w:t>
            </w:r>
          </w:p>
          <w:p w14:paraId="7F7D6C1A" w14:textId="44C6BBE9"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Warfare</w:t>
            </w:r>
          </w:p>
        </w:tc>
        <w:tc>
          <w:tcPr>
            <w:tcW w:w="5904" w:type="dxa"/>
          </w:tcPr>
          <w:p w14:paraId="364DA9F7" w14:textId="77777777" w:rsidR="00030BB0" w:rsidRPr="0014183D" w:rsidRDefault="00030BB0" w:rsidP="00030BB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14183D">
              <w:rPr>
                <w:rFonts w:ascii="Times New Roman" w:hAnsi="Times New Roman" w:cs="Times New Roman"/>
                <w:sz w:val="24"/>
                <w:szCs w:val="24"/>
              </w:rPr>
              <w:t xml:space="preserve">“The Somoza guards kidnapped my </w:t>
            </w:r>
            <w:proofErr w:type="gramStart"/>
            <w:r w:rsidRPr="0014183D">
              <w:rPr>
                <w:rFonts w:ascii="Times New Roman" w:hAnsi="Times New Roman" w:cs="Times New Roman"/>
                <w:sz w:val="24"/>
                <w:szCs w:val="24"/>
              </w:rPr>
              <w:t>husband</w:t>
            </w:r>
            <w:proofErr w:type="gramEnd"/>
            <w:r w:rsidRPr="0014183D">
              <w:rPr>
                <w:rFonts w:ascii="Times New Roman" w:hAnsi="Times New Roman" w:cs="Times New Roman"/>
                <w:sz w:val="24"/>
                <w:szCs w:val="24"/>
              </w:rPr>
              <w:t xml:space="preserve"> and they cut his throat, I was working when I knew it and got in shock; so they took me to the hospital, since then I started to take pills and I still do.” (P#003)</w:t>
            </w:r>
          </w:p>
          <w:p w14:paraId="5C7E3F92" w14:textId="77777777" w:rsidR="00030BB0" w:rsidRPr="0014183D" w:rsidRDefault="00030BB0" w:rsidP="00030BB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p>
          <w:p w14:paraId="7259B1E2" w14:textId="77777777" w:rsidR="00030BB0" w:rsidRPr="0014183D" w:rsidRDefault="00030BB0" w:rsidP="00030BB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14183D">
              <w:rPr>
                <w:rFonts w:ascii="Times New Roman" w:hAnsi="Times New Roman" w:cs="Times New Roman"/>
                <w:sz w:val="24"/>
                <w:szCs w:val="24"/>
              </w:rPr>
              <w:t xml:space="preserve">“I come from a </w:t>
            </w:r>
            <w:proofErr w:type="gramStart"/>
            <w:r w:rsidRPr="0014183D">
              <w:rPr>
                <w:rFonts w:ascii="Times New Roman" w:hAnsi="Times New Roman" w:cs="Times New Roman"/>
                <w:sz w:val="24"/>
                <w:szCs w:val="24"/>
              </w:rPr>
              <w:t>fairly dysfunctional</w:t>
            </w:r>
            <w:proofErr w:type="gramEnd"/>
            <w:r w:rsidRPr="0014183D">
              <w:rPr>
                <w:rFonts w:ascii="Times New Roman" w:hAnsi="Times New Roman" w:cs="Times New Roman"/>
                <w:sz w:val="24"/>
                <w:szCs w:val="24"/>
              </w:rPr>
              <w:t xml:space="preserve"> family… It did </w:t>
            </w:r>
            <w:proofErr w:type="gramStart"/>
            <w:r w:rsidRPr="0014183D">
              <w:rPr>
                <w:rFonts w:ascii="Times New Roman" w:hAnsi="Times New Roman" w:cs="Times New Roman"/>
                <w:sz w:val="24"/>
                <w:szCs w:val="24"/>
              </w:rPr>
              <w:t>actually take</w:t>
            </w:r>
            <w:proofErr w:type="gramEnd"/>
            <w:r w:rsidRPr="0014183D">
              <w:rPr>
                <w:rFonts w:ascii="Times New Roman" w:hAnsi="Times New Roman" w:cs="Times New Roman"/>
                <w:sz w:val="24"/>
                <w:szCs w:val="24"/>
              </w:rPr>
              <w:t xml:space="preserve"> me years and years to put together the idea… That the mental health problems sort of arose as a means for my brain to externalise what was going on inside… Sometimes they (hallucinations) were more supportive than the people around me were… Maybe my brain created an environment for me… To be in… I understood better… I had control of.” (P#004)</w:t>
            </w:r>
          </w:p>
          <w:p w14:paraId="760A0FE1" w14:textId="77777777" w:rsidR="00030BB0" w:rsidRPr="0014183D" w:rsidRDefault="00030BB0" w:rsidP="00030BB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p>
          <w:p w14:paraId="7B10106A"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Back then my husband’s nerves were constantly on edge and I and my children had to be afraid when he started yelling at us. I couldn’t say anything or express my own thoughts. It was like a continuous stalemate situation, where we couldn’t communicate. Finally, I collapsed. I couldn’t sleep and I started to feel that everybody wanted something bad for me.” (P#006)</w:t>
            </w:r>
          </w:p>
          <w:p w14:paraId="32529F14" w14:textId="77777777" w:rsidR="00030BB0" w:rsidRPr="0014183D" w:rsidRDefault="00030BB0" w:rsidP="00030BB0">
            <w:pPr>
              <w:rPr>
                <w:rFonts w:ascii="Times New Roman" w:hAnsi="Times New Roman" w:cs="Times New Roman"/>
                <w:sz w:val="24"/>
                <w:szCs w:val="24"/>
              </w:rPr>
            </w:pPr>
          </w:p>
          <w:p w14:paraId="26ADA3C0" w14:textId="77777777" w:rsidR="00030BB0" w:rsidRPr="0014183D" w:rsidRDefault="00030BB0" w:rsidP="00030BB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14183D">
              <w:rPr>
                <w:rFonts w:ascii="Times New Roman" w:hAnsi="Times New Roman" w:cs="Times New Roman"/>
                <w:sz w:val="24"/>
                <w:szCs w:val="24"/>
              </w:rPr>
              <w:t xml:space="preserve">“In elementary school I was bullied constantly. So much that I wanted to kill myself. I think my psychosis started then, though nobody realized it. I started to hear their </w:t>
            </w:r>
            <w:proofErr w:type="gramStart"/>
            <w:r w:rsidRPr="0014183D">
              <w:rPr>
                <w:rFonts w:ascii="Times New Roman" w:hAnsi="Times New Roman" w:cs="Times New Roman"/>
                <w:sz w:val="24"/>
                <w:szCs w:val="24"/>
              </w:rPr>
              <w:t>voices</w:t>
            </w:r>
            <w:proofErr w:type="gramEnd"/>
            <w:r w:rsidRPr="0014183D">
              <w:rPr>
                <w:rFonts w:ascii="Times New Roman" w:hAnsi="Times New Roman" w:cs="Times New Roman"/>
                <w:sz w:val="24"/>
                <w:szCs w:val="24"/>
              </w:rPr>
              <w:t xml:space="preserve"> and I often saw those figures in the forest near our house.” (P#006)</w:t>
            </w:r>
          </w:p>
          <w:p w14:paraId="5F0A35DA" w14:textId="77777777" w:rsidR="00030BB0" w:rsidRPr="0014183D" w:rsidRDefault="00030BB0" w:rsidP="00030BB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4"/>
                <w:szCs w:val="24"/>
              </w:rPr>
            </w:pPr>
          </w:p>
        </w:tc>
        <w:tc>
          <w:tcPr>
            <w:tcW w:w="1257" w:type="dxa"/>
          </w:tcPr>
          <w:p w14:paraId="3367C1BD"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lastRenderedPageBreak/>
              <w:t>P#003</w:t>
            </w:r>
          </w:p>
          <w:p w14:paraId="2E80369E"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04</w:t>
            </w:r>
          </w:p>
          <w:p w14:paraId="07BC25C4"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06</w:t>
            </w:r>
          </w:p>
          <w:p w14:paraId="580185ED"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08</w:t>
            </w:r>
          </w:p>
          <w:p w14:paraId="4D7BB801"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10</w:t>
            </w:r>
          </w:p>
          <w:p w14:paraId="1E4ECF37"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13</w:t>
            </w:r>
          </w:p>
          <w:p w14:paraId="50702415"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16</w:t>
            </w:r>
          </w:p>
          <w:p w14:paraId="79250ED2"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17</w:t>
            </w:r>
          </w:p>
          <w:p w14:paraId="1DB67C49"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20</w:t>
            </w:r>
          </w:p>
          <w:p w14:paraId="7CCAC8DE"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25</w:t>
            </w:r>
          </w:p>
          <w:p w14:paraId="58160894" w14:textId="77777777" w:rsidR="00030BB0" w:rsidRPr="0014183D" w:rsidRDefault="00030BB0" w:rsidP="00030BB0">
            <w:pPr>
              <w:rPr>
                <w:rFonts w:ascii="Times New Roman" w:hAnsi="Times New Roman" w:cs="Times New Roman"/>
                <w:sz w:val="24"/>
                <w:szCs w:val="24"/>
              </w:rPr>
            </w:pPr>
          </w:p>
        </w:tc>
      </w:tr>
      <w:tr w:rsidR="00030BB0" w:rsidRPr="0014183D" w14:paraId="2ED0CB55" w14:textId="77777777" w:rsidTr="00790483">
        <w:tc>
          <w:tcPr>
            <w:tcW w:w="933" w:type="dxa"/>
          </w:tcPr>
          <w:p w14:paraId="15507AC2" w14:textId="77777777" w:rsidR="00030BB0" w:rsidRPr="0014183D" w:rsidRDefault="00030BB0" w:rsidP="00030BB0">
            <w:pPr>
              <w:rPr>
                <w:rFonts w:ascii="Times New Roman" w:hAnsi="Times New Roman" w:cs="Times New Roman"/>
                <w:sz w:val="24"/>
                <w:szCs w:val="24"/>
              </w:rPr>
            </w:pPr>
          </w:p>
        </w:tc>
        <w:tc>
          <w:tcPr>
            <w:tcW w:w="5651" w:type="dxa"/>
            <w:gridSpan w:val="2"/>
            <w:vAlign w:val="center"/>
          </w:tcPr>
          <w:p w14:paraId="4B822CA2" w14:textId="65627213"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Single event trauma</w:t>
            </w:r>
          </w:p>
        </w:tc>
        <w:tc>
          <w:tcPr>
            <w:tcW w:w="5904" w:type="dxa"/>
          </w:tcPr>
          <w:p w14:paraId="5BF7199E" w14:textId="77777777" w:rsidR="00030BB0" w:rsidRPr="0014183D" w:rsidRDefault="00030BB0" w:rsidP="00030BB0">
            <w:pPr>
              <w:rPr>
                <w:rFonts w:ascii="Times New Roman" w:hAnsi="Times New Roman" w:cs="Times New Roman"/>
                <w:sz w:val="24"/>
                <w:szCs w:val="24"/>
              </w:rPr>
            </w:pPr>
          </w:p>
        </w:tc>
        <w:tc>
          <w:tcPr>
            <w:tcW w:w="1257" w:type="dxa"/>
          </w:tcPr>
          <w:p w14:paraId="319EA947" w14:textId="0CBF2DD4" w:rsidR="00030BB0" w:rsidRPr="0014183D" w:rsidRDefault="00030BB0" w:rsidP="00030BB0">
            <w:pPr>
              <w:rPr>
                <w:rFonts w:ascii="Times New Roman" w:hAnsi="Times New Roman" w:cs="Times New Roman"/>
                <w:sz w:val="24"/>
                <w:szCs w:val="24"/>
              </w:rPr>
            </w:pPr>
            <w:r>
              <w:rPr>
                <w:rFonts w:ascii="Times New Roman" w:hAnsi="Times New Roman" w:cs="Times New Roman"/>
                <w:sz w:val="24"/>
                <w:szCs w:val="24"/>
              </w:rPr>
              <w:t>8</w:t>
            </w:r>
          </w:p>
        </w:tc>
      </w:tr>
      <w:tr w:rsidR="00030BB0" w:rsidRPr="0014183D" w14:paraId="5AA6EB6D" w14:textId="77777777" w:rsidTr="00790483">
        <w:tc>
          <w:tcPr>
            <w:tcW w:w="933" w:type="dxa"/>
          </w:tcPr>
          <w:p w14:paraId="187B7413" w14:textId="77777777" w:rsidR="00030BB0" w:rsidRPr="0014183D" w:rsidRDefault="00030BB0" w:rsidP="00030BB0">
            <w:pPr>
              <w:rPr>
                <w:rFonts w:ascii="Times New Roman" w:hAnsi="Times New Roman" w:cs="Times New Roman"/>
                <w:sz w:val="24"/>
                <w:szCs w:val="24"/>
              </w:rPr>
            </w:pPr>
          </w:p>
        </w:tc>
        <w:tc>
          <w:tcPr>
            <w:tcW w:w="1563" w:type="dxa"/>
          </w:tcPr>
          <w:p w14:paraId="5320C9B4" w14:textId="77777777" w:rsidR="00030BB0" w:rsidRPr="0014183D" w:rsidRDefault="00030BB0" w:rsidP="00030BB0">
            <w:pPr>
              <w:rPr>
                <w:rFonts w:ascii="Times New Roman" w:hAnsi="Times New Roman" w:cs="Times New Roman"/>
                <w:sz w:val="24"/>
                <w:szCs w:val="24"/>
              </w:rPr>
            </w:pPr>
          </w:p>
        </w:tc>
        <w:tc>
          <w:tcPr>
            <w:tcW w:w="4088" w:type="dxa"/>
          </w:tcPr>
          <w:p w14:paraId="1850D9A8"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 xml:space="preserve">Assault </w:t>
            </w:r>
          </w:p>
          <w:p w14:paraId="70BAB534"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Bereavement</w:t>
            </w:r>
          </w:p>
          <w:p w14:paraId="45C68E6A"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 xml:space="preserve">Traumatic accident </w:t>
            </w:r>
          </w:p>
          <w:p w14:paraId="6D526287"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Traumatic birth</w:t>
            </w:r>
          </w:p>
          <w:p w14:paraId="46515A08" w14:textId="0C9AD613"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Traumatic injury</w:t>
            </w:r>
          </w:p>
        </w:tc>
        <w:tc>
          <w:tcPr>
            <w:tcW w:w="5904" w:type="dxa"/>
          </w:tcPr>
          <w:p w14:paraId="6522D883" w14:textId="77777777" w:rsidR="00030BB0" w:rsidRPr="0014183D" w:rsidRDefault="00030BB0" w:rsidP="00030BB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14183D">
              <w:rPr>
                <w:rFonts w:ascii="Times New Roman" w:hAnsi="Times New Roman" w:cs="Times New Roman"/>
                <w:sz w:val="24"/>
                <w:szCs w:val="24"/>
              </w:rPr>
              <w:t>“[Care coordinator] said that is a possibility (bereavement) and when you think about it, it is true.” (P#008)</w:t>
            </w:r>
          </w:p>
          <w:p w14:paraId="04D9087D" w14:textId="77777777" w:rsidR="00030BB0" w:rsidRPr="0014183D" w:rsidRDefault="00030BB0" w:rsidP="00030BB0">
            <w:pPr>
              <w:rPr>
                <w:rFonts w:ascii="Times New Roman" w:hAnsi="Times New Roman" w:cs="Times New Roman"/>
                <w:sz w:val="24"/>
                <w:szCs w:val="24"/>
              </w:rPr>
            </w:pPr>
          </w:p>
          <w:p w14:paraId="1527504C"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 xml:space="preserve">“It has something to do with the bereavement I imagine alright… I didn’t take time to grieve, I just wanted to get the thing settled… It was only with the dying </w:t>
            </w:r>
            <w:proofErr w:type="gramStart"/>
            <w:r w:rsidRPr="0014183D">
              <w:rPr>
                <w:rFonts w:ascii="Times New Roman" w:hAnsi="Times New Roman" w:cs="Times New Roman"/>
                <w:sz w:val="24"/>
                <w:szCs w:val="24"/>
              </w:rPr>
              <w:t>off of</w:t>
            </w:r>
            <w:proofErr w:type="gramEnd"/>
            <w:r w:rsidRPr="0014183D">
              <w:rPr>
                <w:rFonts w:ascii="Times New Roman" w:hAnsi="Times New Roman" w:cs="Times New Roman"/>
                <w:sz w:val="24"/>
                <w:szCs w:val="24"/>
              </w:rPr>
              <w:t xml:space="preserve"> the others that I had this terrible coping.” (P#014)</w:t>
            </w:r>
          </w:p>
          <w:p w14:paraId="51E228FA" w14:textId="77777777" w:rsidR="00030BB0" w:rsidRPr="0014183D" w:rsidRDefault="00030BB0" w:rsidP="00030BB0">
            <w:pPr>
              <w:rPr>
                <w:rFonts w:ascii="Times New Roman" w:hAnsi="Times New Roman" w:cs="Times New Roman"/>
                <w:sz w:val="24"/>
                <w:szCs w:val="24"/>
              </w:rPr>
            </w:pPr>
          </w:p>
        </w:tc>
        <w:tc>
          <w:tcPr>
            <w:tcW w:w="1257" w:type="dxa"/>
          </w:tcPr>
          <w:p w14:paraId="1CA94180"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02</w:t>
            </w:r>
          </w:p>
          <w:p w14:paraId="2442869F"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03</w:t>
            </w:r>
          </w:p>
          <w:p w14:paraId="2733414E"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06</w:t>
            </w:r>
          </w:p>
          <w:p w14:paraId="745D0202"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08</w:t>
            </w:r>
          </w:p>
          <w:p w14:paraId="2F22FB2B"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11</w:t>
            </w:r>
          </w:p>
          <w:p w14:paraId="6C0A5E96"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14</w:t>
            </w:r>
          </w:p>
          <w:p w14:paraId="64DB82A5"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23</w:t>
            </w:r>
          </w:p>
          <w:p w14:paraId="542FF258"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25</w:t>
            </w:r>
          </w:p>
          <w:p w14:paraId="51663FB5" w14:textId="77777777" w:rsidR="00030BB0" w:rsidRPr="0014183D" w:rsidRDefault="00030BB0" w:rsidP="00030BB0">
            <w:pPr>
              <w:rPr>
                <w:rFonts w:ascii="Times New Roman" w:hAnsi="Times New Roman" w:cs="Times New Roman"/>
                <w:sz w:val="24"/>
                <w:szCs w:val="24"/>
              </w:rPr>
            </w:pPr>
          </w:p>
        </w:tc>
      </w:tr>
      <w:tr w:rsidR="00030BB0" w:rsidRPr="0014183D" w14:paraId="0661918C" w14:textId="77777777" w:rsidTr="00790483">
        <w:tc>
          <w:tcPr>
            <w:tcW w:w="933" w:type="dxa"/>
          </w:tcPr>
          <w:p w14:paraId="0B91DE93" w14:textId="77777777" w:rsidR="00030BB0" w:rsidRPr="0014183D" w:rsidRDefault="00030BB0" w:rsidP="00030BB0">
            <w:pPr>
              <w:rPr>
                <w:rFonts w:ascii="Times New Roman" w:hAnsi="Times New Roman" w:cs="Times New Roman"/>
                <w:sz w:val="24"/>
                <w:szCs w:val="24"/>
              </w:rPr>
            </w:pPr>
          </w:p>
        </w:tc>
        <w:tc>
          <w:tcPr>
            <w:tcW w:w="5651" w:type="dxa"/>
            <w:gridSpan w:val="2"/>
            <w:vAlign w:val="center"/>
          </w:tcPr>
          <w:p w14:paraId="761452B7" w14:textId="2DD3B891"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Unspecified trauma</w:t>
            </w:r>
          </w:p>
        </w:tc>
        <w:tc>
          <w:tcPr>
            <w:tcW w:w="5904" w:type="dxa"/>
          </w:tcPr>
          <w:p w14:paraId="04B621DB" w14:textId="77777777" w:rsidR="00030BB0" w:rsidRPr="0014183D" w:rsidRDefault="00030BB0" w:rsidP="00030BB0">
            <w:pPr>
              <w:rPr>
                <w:rFonts w:ascii="Times New Roman" w:hAnsi="Times New Roman" w:cs="Times New Roman"/>
                <w:sz w:val="24"/>
                <w:szCs w:val="24"/>
              </w:rPr>
            </w:pPr>
          </w:p>
        </w:tc>
        <w:tc>
          <w:tcPr>
            <w:tcW w:w="1257" w:type="dxa"/>
          </w:tcPr>
          <w:p w14:paraId="5A3D8D46" w14:textId="2F577078" w:rsidR="00030BB0" w:rsidRPr="0014183D" w:rsidRDefault="00030BB0" w:rsidP="00030BB0">
            <w:pPr>
              <w:rPr>
                <w:rFonts w:ascii="Times New Roman" w:hAnsi="Times New Roman" w:cs="Times New Roman"/>
                <w:sz w:val="24"/>
                <w:szCs w:val="24"/>
              </w:rPr>
            </w:pPr>
            <w:r>
              <w:rPr>
                <w:rFonts w:ascii="Times New Roman" w:hAnsi="Times New Roman" w:cs="Times New Roman"/>
                <w:sz w:val="24"/>
                <w:szCs w:val="24"/>
              </w:rPr>
              <w:t>7</w:t>
            </w:r>
          </w:p>
        </w:tc>
      </w:tr>
      <w:tr w:rsidR="00030BB0" w:rsidRPr="0014183D" w14:paraId="4DE55672" w14:textId="77777777" w:rsidTr="00790483">
        <w:tc>
          <w:tcPr>
            <w:tcW w:w="933" w:type="dxa"/>
          </w:tcPr>
          <w:p w14:paraId="6819568A" w14:textId="77777777" w:rsidR="00030BB0" w:rsidRPr="0014183D" w:rsidRDefault="00030BB0" w:rsidP="00030BB0">
            <w:pPr>
              <w:rPr>
                <w:rFonts w:ascii="Times New Roman" w:hAnsi="Times New Roman" w:cs="Times New Roman"/>
                <w:sz w:val="24"/>
                <w:szCs w:val="24"/>
              </w:rPr>
            </w:pPr>
          </w:p>
        </w:tc>
        <w:tc>
          <w:tcPr>
            <w:tcW w:w="1563" w:type="dxa"/>
          </w:tcPr>
          <w:p w14:paraId="2F19CC31" w14:textId="77777777" w:rsidR="00030BB0" w:rsidRPr="0014183D" w:rsidRDefault="00030BB0" w:rsidP="00030BB0">
            <w:pPr>
              <w:rPr>
                <w:rFonts w:ascii="Times New Roman" w:hAnsi="Times New Roman" w:cs="Times New Roman"/>
                <w:sz w:val="24"/>
                <w:szCs w:val="24"/>
              </w:rPr>
            </w:pPr>
          </w:p>
        </w:tc>
        <w:tc>
          <w:tcPr>
            <w:tcW w:w="4088" w:type="dxa"/>
          </w:tcPr>
          <w:p w14:paraId="4E51A24B" w14:textId="77777777" w:rsidR="00030BB0" w:rsidRPr="0014183D" w:rsidRDefault="00030BB0" w:rsidP="00030BB0">
            <w:pPr>
              <w:rPr>
                <w:rFonts w:ascii="Times New Roman" w:hAnsi="Times New Roman" w:cs="Times New Roman"/>
                <w:sz w:val="24"/>
                <w:szCs w:val="24"/>
              </w:rPr>
            </w:pPr>
          </w:p>
        </w:tc>
        <w:tc>
          <w:tcPr>
            <w:tcW w:w="5904" w:type="dxa"/>
          </w:tcPr>
          <w:p w14:paraId="69AED74A" w14:textId="77777777" w:rsidR="00030BB0" w:rsidRPr="0014183D" w:rsidRDefault="00030BB0" w:rsidP="00030BB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14183D">
              <w:rPr>
                <w:rFonts w:ascii="Times New Roman" w:hAnsi="Times New Roman" w:cs="Times New Roman"/>
                <w:sz w:val="24"/>
                <w:szCs w:val="24"/>
              </w:rPr>
              <w:t>“My brain was trying to process all the things happening around me, and tried to externalise it in some form that I could perhaps deal with a bit better…” (P#004)</w:t>
            </w:r>
          </w:p>
          <w:p w14:paraId="73861691" w14:textId="77777777" w:rsidR="00030BB0" w:rsidRPr="0014183D" w:rsidRDefault="00030BB0" w:rsidP="00030BB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p>
          <w:p w14:paraId="7A1C9F2D" w14:textId="77777777" w:rsidR="00030BB0" w:rsidRPr="0014183D" w:rsidRDefault="00030BB0" w:rsidP="00030BB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14183D">
              <w:rPr>
                <w:rFonts w:ascii="Times New Roman" w:hAnsi="Times New Roman" w:cs="Times New Roman"/>
                <w:sz w:val="24"/>
                <w:szCs w:val="24"/>
              </w:rPr>
              <w:t>“[I] began to see more and more, the links to trauma.” (P#005)</w:t>
            </w:r>
          </w:p>
          <w:p w14:paraId="37136DC5" w14:textId="77777777" w:rsidR="00030BB0" w:rsidRPr="0014183D" w:rsidRDefault="00030BB0" w:rsidP="00030BB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p>
          <w:p w14:paraId="7F66F21C"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Voices are] either from a traumatic episode where you’re just becoming your own best friend…I believe it all started off as a traumatic experience.” (P#005)</w:t>
            </w:r>
          </w:p>
          <w:p w14:paraId="2CF9DF3E" w14:textId="77777777" w:rsidR="00030BB0" w:rsidRPr="0014183D" w:rsidRDefault="00030BB0" w:rsidP="00030BB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4"/>
                <w:szCs w:val="24"/>
              </w:rPr>
            </w:pPr>
          </w:p>
        </w:tc>
        <w:tc>
          <w:tcPr>
            <w:tcW w:w="1257" w:type="dxa"/>
          </w:tcPr>
          <w:p w14:paraId="2B630A51"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02</w:t>
            </w:r>
          </w:p>
          <w:p w14:paraId="118F9FDE"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04</w:t>
            </w:r>
          </w:p>
          <w:p w14:paraId="4DF4C457"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05</w:t>
            </w:r>
          </w:p>
          <w:p w14:paraId="421D1C64"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08</w:t>
            </w:r>
          </w:p>
          <w:p w14:paraId="71D6F98C"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17</w:t>
            </w:r>
          </w:p>
          <w:p w14:paraId="5F306C2A"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20</w:t>
            </w:r>
          </w:p>
          <w:p w14:paraId="5FB26E48"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22</w:t>
            </w:r>
          </w:p>
          <w:p w14:paraId="71FB39CD" w14:textId="46D990A3" w:rsidR="00030BB0" w:rsidRPr="0014183D" w:rsidRDefault="00030BB0" w:rsidP="00030BB0">
            <w:pPr>
              <w:rPr>
                <w:rFonts w:ascii="Times New Roman" w:hAnsi="Times New Roman" w:cs="Times New Roman"/>
                <w:sz w:val="24"/>
                <w:szCs w:val="24"/>
              </w:rPr>
            </w:pPr>
          </w:p>
        </w:tc>
      </w:tr>
      <w:tr w:rsidR="00030BB0" w:rsidRPr="0014183D" w14:paraId="447DE12A" w14:textId="77777777" w:rsidTr="00790483">
        <w:tc>
          <w:tcPr>
            <w:tcW w:w="933" w:type="dxa"/>
          </w:tcPr>
          <w:p w14:paraId="0CC20879" w14:textId="77777777" w:rsidR="00030BB0" w:rsidRPr="0014183D" w:rsidRDefault="00030BB0" w:rsidP="00030BB0">
            <w:pPr>
              <w:rPr>
                <w:rFonts w:ascii="Times New Roman" w:hAnsi="Times New Roman" w:cs="Times New Roman"/>
                <w:sz w:val="24"/>
                <w:szCs w:val="24"/>
              </w:rPr>
            </w:pPr>
          </w:p>
        </w:tc>
        <w:tc>
          <w:tcPr>
            <w:tcW w:w="5651" w:type="dxa"/>
            <w:gridSpan w:val="2"/>
            <w:vAlign w:val="center"/>
          </w:tcPr>
          <w:p w14:paraId="0ACBD304" w14:textId="5D51C9B3"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Adversity (transient or structural)</w:t>
            </w:r>
          </w:p>
        </w:tc>
        <w:tc>
          <w:tcPr>
            <w:tcW w:w="5904" w:type="dxa"/>
          </w:tcPr>
          <w:p w14:paraId="486AF7C0" w14:textId="77777777" w:rsidR="00030BB0" w:rsidRPr="0014183D" w:rsidRDefault="00030BB0" w:rsidP="00030BB0">
            <w:pPr>
              <w:rPr>
                <w:rFonts w:ascii="Times New Roman" w:hAnsi="Times New Roman" w:cs="Times New Roman"/>
                <w:sz w:val="24"/>
                <w:szCs w:val="24"/>
              </w:rPr>
            </w:pPr>
          </w:p>
        </w:tc>
        <w:tc>
          <w:tcPr>
            <w:tcW w:w="1257" w:type="dxa"/>
          </w:tcPr>
          <w:p w14:paraId="4AAF5C89" w14:textId="7A0BDFB2"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4</w:t>
            </w:r>
          </w:p>
        </w:tc>
      </w:tr>
      <w:tr w:rsidR="00030BB0" w:rsidRPr="0014183D" w14:paraId="598A4783" w14:textId="77777777" w:rsidTr="00790483">
        <w:tc>
          <w:tcPr>
            <w:tcW w:w="933" w:type="dxa"/>
          </w:tcPr>
          <w:p w14:paraId="2C33E997" w14:textId="77777777" w:rsidR="00030BB0" w:rsidRPr="0014183D" w:rsidRDefault="00030BB0" w:rsidP="00030BB0">
            <w:pPr>
              <w:rPr>
                <w:rFonts w:ascii="Times New Roman" w:hAnsi="Times New Roman" w:cs="Times New Roman"/>
                <w:sz w:val="24"/>
                <w:szCs w:val="24"/>
              </w:rPr>
            </w:pPr>
          </w:p>
        </w:tc>
        <w:tc>
          <w:tcPr>
            <w:tcW w:w="1563" w:type="dxa"/>
          </w:tcPr>
          <w:p w14:paraId="5E951DD2" w14:textId="77777777" w:rsidR="00030BB0" w:rsidRPr="0014183D" w:rsidRDefault="00030BB0" w:rsidP="00030BB0">
            <w:pPr>
              <w:rPr>
                <w:rFonts w:ascii="Times New Roman" w:hAnsi="Times New Roman" w:cs="Times New Roman"/>
                <w:sz w:val="24"/>
                <w:szCs w:val="24"/>
              </w:rPr>
            </w:pPr>
          </w:p>
        </w:tc>
        <w:tc>
          <w:tcPr>
            <w:tcW w:w="4088" w:type="dxa"/>
          </w:tcPr>
          <w:p w14:paraId="2A7D6DCF"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Debt</w:t>
            </w:r>
          </w:p>
          <w:p w14:paraId="28EA6F59"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 xml:space="preserve">Discrimination </w:t>
            </w:r>
          </w:p>
          <w:p w14:paraId="44BE784E"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lastRenderedPageBreak/>
              <w:t>Homelessness</w:t>
            </w:r>
          </w:p>
          <w:p w14:paraId="5A1A3368"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overty</w:t>
            </w:r>
          </w:p>
          <w:p w14:paraId="3A330C46"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 xml:space="preserve">Social Exclusion </w:t>
            </w:r>
          </w:p>
          <w:p w14:paraId="1BB07C23" w14:textId="536ABE0F"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Societal Structures</w:t>
            </w:r>
          </w:p>
        </w:tc>
        <w:tc>
          <w:tcPr>
            <w:tcW w:w="5904" w:type="dxa"/>
          </w:tcPr>
          <w:p w14:paraId="410A1D1E"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lastRenderedPageBreak/>
              <w:t xml:space="preserve">“People should have money and should be given jobs because if you do not have money, you become stress[ed]. </w:t>
            </w:r>
            <w:r w:rsidRPr="0014183D">
              <w:rPr>
                <w:rFonts w:ascii="Times New Roman" w:hAnsi="Times New Roman" w:cs="Times New Roman"/>
                <w:sz w:val="24"/>
                <w:szCs w:val="24"/>
              </w:rPr>
              <w:lastRenderedPageBreak/>
              <w:t xml:space="preserve">This stress exacerbates your illness. When you have </w:t>
            </w:r>
            <w:proofErr w:type="gramStart"/>
            <w:r w:rsidRPr="0014183D">
              <w:rPr>
                <w:rFonts w:ascii="Times New Roman" w:hAnsi="Times New Roman" w:cs="Times New Roman"/>
                <w:sz w:val="24"/>
                <w:szCs w:val="24"/>
              </w:rPr>
              <w:t>money</w:t>
            </w:r>
            <w:proofErr w:type="gramEnd"/>
            <w:r w:rsidRPr="0014183D">
              <w:rPr>
                <w:rFonts w:ascii="Times New Roman" w:hAnsi="Times New Roman" w:cs="Times New Roman"/>
                <w:sz w:val="24"/>
                <w:szCs w:val="24"/>
              </w:rPr>
              <w:t xml:space="preserve"> you don’t become mentally ill.” (P#011)</w:t>
            </w:r>
          </w:p>
          <w:p w14:paraId="3C0BCF4E" w14:textId="77777777" w:rsidR="00030BB0" w:rsidRPr="0014183D" w:rsidRDefault="00030BB0" w:rsidP="00030BB0">
            <w:pPr>
              <w:rPr>
                <w:rFonts w:ascii="Times New Roman" w:hAnsi="Times New Roman" w:cs="Times New Roman"/>
                <w:sz w:val="24"/>
                <w:szCs w:val="24"/>
              </w:rPr>
            </w:pPr>
          </w:p>
          <w:p w14:paraId="2C1CC126" w14:textId="77777777" w:rsidR="00030BB0" w:rsidRPr="0014183D" w:rsidRDefault="00030BB0" w:rsidP="00030BB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14183D">
              <w:rPr>
                <w:rFonts w:ascii="Times New Roman" w:hAnsi="Times New Roman" w:cs="Times New Roman"/>
                <w:sz w:val="24"/>
                <w:szCs w:val="24"/>
              </w:rPr>
              <w:t>“I am strictly against monarchy… It is not good that a monarch not only rules but also takes possession of the people… This brought me down.” (P#022)</w:t>
            </w:r>
          </w:p>
          <w:p w14:paraId="2B6F86B5" w14:textId="77777777" w:rsidR="00030BB0" w:rsidRPr="0014183D" w:rsidRDefault="00030BB0" w:rsidP="00030BB0">
            <w:pPr>
              <w:rPr>
                <w:rFonts w:ascii="Times New Roman" w:hAnsi="Times New Roman" w:cs="Times New Roman"/>
                <w:sz w:val="24"/>
                <w:szCs w:val="24"/>
              </w:rPr>
            </w:pPr>
          </w:p>
        </w:tc>
        <w:tc>
          <w:tcPr>
            <w:tcW w:w="1257" w:type="dxa"/>
          </w:tcPr>
          <w:p w14:paraId="662A922A"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lastRenderedPageBreak/>
              <w:t>P#003</w:t>
            </w:r>
          </w:p>
          <w:p w14:paraId="0A363A6A"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11</w:t>
            </w:r>
          </w:p>
          <w:p w14:paraId="5D6BB039"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lastRenderedPageBreak/>
              <w:t>P#014</w:t>
            </w:r>
          </w:p>
          <w:p w14:paraId="075471FF"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22</w:t>
            </w:r>
          </w:p>
          <w:p w14:paraId="3F3E7138" w14:textId="77777777" w:rsidR="00030BB0" w:rsidRPr="0014183D" w:rsidRDefault="00030BB0" w:rsidP="00030BB0">
            <w:pPr>
              <w:rPr>
                <w:rFonts w:ascii="Times New Roman" w:hAnsi="Times New Roman" w:cs="Times New Roman"/>
                <w:sz w:val="24"/>
                <w:szCs w:val="24"/>
              </w:rPr>
            </w:pPr>
          </w:p>
        </w:tc>
      </w:tr>
      <w:tr w:rsidR="00030BB0" w:rsidRPr="0014183D" w14:paraId="20C7DD23" w14:textId="77777777" w:rsidTr="00790483">
        <w:tc>
          <w:tcPr>
            <w:tcW w:w="6584" w:type="dxa"/>
            <w:gridSpan w:val="3"/>
          </w:tcPr>
          <w:p w14:paraId="48389E49" w14:textId="77777777" w:rsidR="00030BB0" w:rsidRPr="001B0A92" w:rsidRDefault="00030BB0" w:rsidP="00030BB0">
            <w:pPr>
              <w:rPr>
                <w:rFonts w:ascii="Times New Roman" w:hAnsi="Times New Roman" w:cs="Times New Roman"/>
                <w:b/>
                <w:bCs/>
                <w:i/>
                <w:iCs/>
                <w:sz w:val="24"/>
                <w:szCs w:val="24"/>
              </w:rPr>
            </w:pPr>
            <w:r w:rsidRPr="001B0A92">
              <w:rPr>
                <w:rFonts w:ascii="Times New Roman" w:hAnsi="Times New Roman" w:cs="Times New Roman"/>
                <w:b/>
                <w:bCs/>
                <w:i/>
                <w:iCs/>
                <w:sz w:val="24"/>
                <w:szCs w:val="24"/>
              </w:rPr>
              <w:lastRenderedPageBreak/>
              <w:t xml:space="preserve">Emotional explanations </w:t>
            </w:r>
          </w:p>
          <w:p w14:paraId="61BB8E40" w14:textId="0E8EDE72" w:rsidR="00030BB0" w:rsidRPr="001B0A92" w:rsidRDefault="00030BB0" w:rsidP="00030BB0">
            <w:pPr>
              <w:rPr>
                <w:rFonts w:ascii="Times New Roman" w:hAnsi="Times New Roman" w:cs="Times New Roman"/>
                <w:b/>
                <w:bCs/>
                <w:i/>
                <w:iCs/>
                <w:sz w:val="24"/>
                <w:szCs w:val="24"/>
              </w:rPr>
            </w:pPr>
          </w:p>
        </w:tc>
        <w:tc>
          <w:tcPr>
            <w:tcW w:w="5904" w:type="dxa"/>
          </w:tcPr>
          <w:p w14:paraId="734D1B18" w14:textId="77777777" w:rsidR="00030BB0" w:rsidRPr="0014183D" w:rsidRDefault="00030BB0" w:rsidP="00030BB0">
            <w:pPr>
              <w:rPr>
                <w:rFonts w:ascii="Times New Roman" w:hAnsi="Times New Roman" w:cs="Times New Roman"/>
                <w:sz w:val="24"/>
                <w:szCs w:val="24"/>
              </w:rPr>
            </w:pPr>
          </w:p>
        </w:tc>
        <w:tc>
          <w:tcPr>
            <w:tcW w:w="1257" w:type="dxa"/>
          </w:tcPr>
          <w:p w14:paraId="7C2489D0" w14:textId="1D0B3200" w:rsidR="00030BB0" w:rsidRPr="0014183D" w:rsidRDefault="00030BB0" w:rsidP="00030BB0">
            <w:pPr>
              <w:rPr>
                <w:rFonts w:ascii="Times New Roman" w:hAnsi="Times New Roman" w:cs="Times New Roman"/>
                <w:sz w:val="24"/>
                <w:szCs w:val="24"/>
              </w:rPr>
            </w:pPr>
            <w:r>
              <w:rPr>
                <w:rFonts w:ascii="Times New Roman" w:hAnsi="Times New Roman" w:cs="Times New Roman"/>
                <w:sz w:val="24"/>
                <w:szCs w:val="24"/>
              </w:rPr>
              <w:t>20</w:t>
            </w:r>
          </w:p>
        </w:tc>
      </w:tr>
      <w:tr w:rsidR="00030BB0" w:rsidRPr="0014183D" w14:paraId="69F665D3" w14:textId="77777777" w:rsidTr="00790483">
        <w:tc>
          <w:tcPr>
            <w:tcW w:w="933" w:type="dxa"/>
          </w:tcPr>
          <w:p w14:paraId="49BFCB48" w14:textId="77777777" w:rsidR="00030BB0" w:rsidRPr="001B0A92" w:rsidRDefault="00030BB0" w:rsidP="00030BB0">
            <w:pPr>
              <w:rPr>
                <w:rFonts w:ascii="Times New Roman" w:hAnsi="Times New Roman" w:cs="Times New Roman"/>
                <w:sz w:val="24"/>
                <w:szCs w:val="24"/>
              </w:rPr>
            </w:pPr>
          </w:p>
        </w:tc>
        <w:tc>
          <w:tcPr>
            <w:tcW w:w="5651" w:type="dxa"/>
            <w:gridSpan w:val="2"/>
            <w:vAlign w:val="center"/>
          </w:tcPr>
          <w:p w14:paraId="5DE66431" w14:textId="08522BC4" w:rsidR="00030BB0" w:rsidRPr="001B0A92" w:rsidRDefault="00030BB0" w:rsidP="00030BB0">
            <w:pPr>
              <w:rPr>
                <w:rFonts w:ascii="Times New Roman" w:hAnsi="Times New Roman" w:cs="Times New Roman"/>
                <w:sz w:val="24"/>
                <w:szCs w:val="24"/>
              </w:rPr>
            </w:pPr>
            <w:r w:rsidRPr="001B0A92">
              <w:rPr>
                <w:rFonts w:ascii="Times New Roman" w:hAnsi="Times New Roman" w:cs="Times New Roman"/>
                <w:sz w:val="24"/>
                <w:szCs w:val="24"/>
              </w:rPr>
              <w:t>Emotional experiences</w:t>
            </w:r>
          </w:p>
        </w:tc>
        <w:tc>
          <w:tcPr>
            <w:tcW w:w="5904" w:type="dxa"/>
          </w:tcPr>
          <w:p w14:paraId="6A9EA03D" w14:textId="77777777" w:rsidR="00030BB0" w:rsidRPr="0014183D" w:rsidRDefault="00030BB0" w:rsidP="00030BB0">
            <w:pPr>
              <w:rPr>
                <w:rFonts w:ascii="Times New Roman" w:hAnsi="Times New Roman" w:cs="Times New Roman"/>
                <w:sz w:val="24"/>
                <w:szCs w:val="24"/>
              </w:rPr>
            </w:pPr>
          </w:p>
        </w:tc>
        <w:tc>
          <w:tcPr>
            <w:tcW w:w="1257" w:type="dxa"/>
          </w:tcPr>
          <w:p w14:paraId="62762856" w14:textId="2717F3FC" w:rsidR="00030BB0" w:rsidRPr="0014183D" w:rsidRDefault="00030BB0" w:rsidP="00030BB0">
            <w:pPr>
              <w:rPr>
                <w:rFonts w:ascii="Times New Roman" w:hAnsi="Times New Roman" w:cs="Times New Roman"/>
                <w:sz w:val="24"/>
                <w:szCs w:val="24"/>
              </w:rPr>
            </w:pPr>
            <w:r>
              <w:rPr>
                <w:rFonts w:ascii="Times New Roman" w:hAnsi="Times New Roman" w:cs="Times New Roman"/>
                <w:sz w:val="24"/>
                <w:szCs w:val="24"/>
              </w:rPr>
              <w:t>15</w:t>
            </w:r>
          </w:p>
        </w:tc>
      </w:tr>
      <w:tr w:rsidR="00030BB0" w:rsidRPr="0014183D" w14:paraId="73F2A5D7" w14:textId="77777777" w:rsidTr="00790483">
        <w:tc>
          <w:tcPr>
            <w:tcW w:w="933" w:type="dxa"/>
          </w:tcPr>
          <w:p w14:paraId="2CAD2FC9" w14:textId="77777777" w:rsidR="00030BB0" w:rsidRPr="0014183D" w:rsidRDefault="00030BB0" w:rsidP="00030BB0">
            <w:pPr>
              <w:rPr>
                <w:rFonts w:ascii="Times New Roman" w:hAnsi="Times New Roman" w:cs="Times New Roman"/>
                <w:sz w:val="24"/>
                <w:szCs w:val="24"/>
              </w:rPr>
            </w:pPr>
          </w:p>
        </w:tc>
        <w:tc>
          <w:tcPr>
            <w:tcW w:w="1563" w:type="dxa"/>
          </w:tcPr>
          <w:p w14:paraId="0B0F0D96" w14:textId="77777777" w:rsidR="00030BB0" w:rsidRPr="0014183D" w:rsidRDefault="00030BB0" w:rsidP="00030BB0">
            <w:pPr>
              <w:rPr>
                <w:rFonts w:ascii="Times New Roman" w:hAnsi="Times New Roman" w:cs="Times New Roman"/>
                <w:sz w:val="24"/>
                <w:szCs w:val="24"/>
              </w:rPr>
            </w:pPr>
          </w:p>
        </w:tc>
        <w:tc>
          <w:tcPr>
            <w:tcW w:w="4088" w:type="dxa"/>
          </w:tcPr>
          <w:p w14:paraId="0AB3B85E"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 xml:space="preserve">Stress, </w:t>
            </w:r>
            <w:proofErr w:type="gramStart"/>
            <w:r w:rsidRPr="0014183D">
              <w:rPr>
                <w:rFonts w:ascii="Times New Roman" w:hAnsi="Times New Roman" w:cs="Times New Roman"/>
                <w:sz w:val="24"/>
                <w:szCs w:val="24"/>
              </w:rPr>
              <w:t>including:</w:t>
            </w:r>
            <w:proofErr w:type="gramEnd"/>
            <w:r w:rsidRPr="0014183D">
              <w:rPr>
                <w:rFonts w:ascii="Times New Roman" w:hAnsi="Times New Roman" w:cs="Times New Roman"/>
                <w:sz w:val="24"/>
                <w:szCs w:val="24"/>
              </w:rPr>
              <w:t xml:space="preserve"> education-related, financial stress, general stress, work-related </w:t>
            </w:r>
          </w:p>
          <w:p w14:paraId="2BB4A84B"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Difficulty with emotional insight</w:t>
            </w:r>
          </w:p>
          <w:p w14:paraId="4CA91D49"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Difficulty with nerves</w:t>
            </w:r>
          </w:p>
          <w:p w14:paraId="0ED563C5"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 xml:space="preserve">Emotional suppression </w:t>
            </w:r>
          </w:p>
          <w:p w14:paraId="2B6145C6"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Sensitive nature</w:t>
            </w:r>
          </w:p>
          <w:p w14:paraId="02173449" w14:textId="4DBE822A"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Vulnerable to distress</w:t>
            </w:r>
          </w:p>
        </w:tc>
        <w:tc>
          <w:tcPr>
            <w:tcW w:w="5904" w:type="dxa"/>
          </w:tcPr>
          <w:p w14:paraId="5A4BE97E"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 xml:space="preserve">“Prior my collapse, I worked so </w:t>
            </w:r>
            <w:proofErr w:type="gramStart"/>
            <w:r w:rsidRPr="0014183D">
              <w:rPr>
                <w:rFonts w:ascii="Times New Roman" w:hAnsi="Times New Roman" w:cs="Times New Roman"/>
                <w:sz w:val="24"/>
                <w:szCs w:val="24"/>
              </w:rPr>
              <w:t>hard</w:t>
            </w:r>
            <w:proofErr w:type="gramEnd"/>
            <w:r w:rsidRPr="0014183D">
              <w:rPr>
                <w:rFonts w:ascii="Times New Roman" w:hAnsi="Times New Roman" w:cs="Times New Roman"/>
                <w:sz w:val="24"/>
                <w:szCs w:val="24"/>
              </w:rPr>
              <w:t xml:space="preserve"> and I was sure that I’d get that promotion. However, they decided to hire another guy for that position, going right past me. It was horrible. I felt that they had mistreated me, and I started to think it was all just some kind of strange game.” (P#006)</w:t>
            </w:r>
          </w:p>
          <w:p w14:paraId="2D497C1D" w14:textId="77777777" w:rsidR="00030BB0" w:rsidRPr="0014183D" w:rsidRDefault="00030BB0" w:rsidP="00030BB0">
            <w:pPr>
              <w:rPr>
                <w:rFonts w:ascii="Times New Roman" w:hAnsi="Times New Roman" w:cs="Times New Roman"/>
                <w:sz w:val="24"/>
                <w:szCs w:val="24"/>
              </w:rPr>
            </w:pPr>
          </w:p>
          <w:p w14:paraId="772B293E"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 xml:space="preserve">“I worked for the post office for many </w:t>
            </w:r>
            <w:proofErr w:type="gramStart"/>
            <w:r w:rsidRPr="0014183D">
              <w:rPr>
                <w:rFonts w:ascii="Times New Roman" w:hAnsi="Times New Roman" w:cs="Times New Roman"/>
                <w:sz w:val="24"/>
                <w:szCs w:val="24"/>
              </w:rPr>
              <w:t>years</w:t>
            </w:r>
            <w:proofErr w:type="gramEnd"/>
            <w:r w:rsidRPr="0014183D">
              <w:rPr>
                <w:rFonts w:ascii="Times New Roman" w:hAnsi="Times New Roman" w:cs="Times New Roman"/>
                <w:sz w:val="24"/>
                <w:szCs w:val="24"/>
              </w:rPr>
              <w:t xml:space="preserve"> and I was good at it... and then I got fired. Since then, I haven't been able to find another job... I got depressed, so I decided to go to Israel... and here, in Israel, I became </w:t>
            </w:r>
            <w:proofErr w:type="gramStart"/>
            <w:r w:rsidRPr="0014183D">
              <w:rPr>
                <w:rFonts w:ascii="Times New Roman" w:hAnsi="Times New Roman" w:cs="Times New Roman"/>
                <w:sz w:val="24"/>
                <w:szCs w:val="24"/>
              </w:rPr>
              <w:t>really ill</w:t>
            </w:r>
            <w:proofErr w:type="gramEnd"/>
            <w:r w:rsidRPr="0014183D">
              <w:rPr>
                <w:rFonts w:ascii="Times New Roman" w:hAnsi="Times New Roman" w:cs="Times New Roman"/>
                <w:sz w:val="24"/>
                <w:szCs w:val="24"/>
              </w:rPr>
              <w:t xml:space="preserve"> with schizophrenia.” (P#009)</w:t>
            </w:r>
          </w:p>
          <w:p w14:paraId="4DDA1F04" w14:textId="77777777" w:rsidR="00030BB0" w:rsidRPr="0014183D" w:rsidRDefault="00030BB0" w:rsidP="00030BB0">
            <w:pPr>
              <w:rPr>
                <w:rFonts w:ascii="Times New Roman" w:hAnsi="Times New Roman" w:cs="Times New Roman"/>
                <w:sz w:val="24"/>
                <w:szCs w:val="24"/>
              </w:rPr>
            </w:pPr>
          </w:p>
          <w:p w14:paraId="43E4C115" w14:textId="77777777" w:rsidR="00030BB0" w:rsidRPr="0014183D" w:rsidRDefault="00030BB0" w:rsidP="00030BB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14183D">
              <w:rPr>
                <w:rFonts w:ascii="Times New Roman" w:hAnsi="Times New Roman" w:cs="Times New Roman"/>
                <w:sz w:val="24"/>
                <w:szCs w:val="24"/>
              </w:rPr>
              <w:t>“I always thought I was not being good enough at work. My boss never said a word, but there always was this tense atmosphere.” (P#022)</w:t>
            </w:r>
          </w:p>
          <w:p w14:paraId="2A5913BC" w14:textId="77777777" w:rsidR="00030BB0" w:rsidRPr="0014183D" w:rsidRDefault="00030BB0" w:rsidP="00030BB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4"/>
                <w:szCs w:val="24"/>
              </w:rPr>
            </w:pPr>
          </w:p>
        </w:tc>
        <w:tc>
          <w:tcPr>
            <w:tcW w:w="1257" w:type="dxa"/>
          </w:tcPr>
          <w:p w14:paraId="39D01A4C"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01</w:t>
            </w:r>
          </w:p>
          <w:p w14:paraId="7F8D9D03"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05</w:t>
            </w:r>
          </w:p>
          <w:p w14:paraId="76CD8043"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06</w:t>
            </w:r>
          </w:p>
          <w:p w14:paraId="44BE7410"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08</w:t>
            </w:r>
          </w:p>
          <w:p w14:paraId="59776F0A"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09</w:t>
            </w:r>
          </w:p>
          <w:p w14:paraId="55EBBBAE"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10</w:t>
            </w:r>
          </w:p>
          <w:p w14:paraId="4F8BF560"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14</w:t>
            </w:r>
          </w:p>
          <w:p w14:paraId="475144AF"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15</w:t>
            </w:r>
          </w:p>
          <w:p w14:paraId="13C4BB21"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17</w:t>
            </w:r>
          </w:p>
          <w:p w14:paraId="7D4B9463"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18</w:t>
            </w:r>
          </w:p>
          <w:p w14:paraId="57888B08"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19</w:t>
            </w:r>
          </w:p>
          <w:p w14:paraId="2C4A8F7E"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20</w:t>
            </w:r>
          </w:p>
          <w:p w14:paraId="436FA998"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22</w:t>
            </w:r>
          </w:p>
          <w:p w14:paraId="2DC9F760"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23</w:t>
            </w:r>
          </w:p>
          <w:p w14:paraId="3823D878"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25</w:t>
            </w:r>
          </w:p>
          <w:p w14:paraId="2E39A16D" w14:textId="77777777" w:rsidR="00030BB0" w:rsidRPr="0014183D" w:rsidRDefault="00030BB0" w:rsidP="00030BB0">
            <w:pPr>
              <w:rPr>
                <w:rFonts w:ascii="Times New Roman" w:hAnsi="Times New Roman" w:cs="Times New Roman"/>
                <w:sz w:val="24"/>
                <w:szCs w:val="24"/>
              </w:rPr>
            </w:pPr>
          </w:p>
        </w:tc>
      </w:tr>
      <w:tr w:rsidR="00030BB0" w:rsidRPr="0014183D" w14:paraId="20570179" w14:textId="77777777" w:rsidTr="00790483">
        <w:tc>
          <w:tcPr>
            <w:tcW w:w="933" w:type="dxa"/>
          </w:tcPr>
          <w:p w14:paraId="6EBC47AF" w14:textId="77777777" w:rsidR="00030BB0" w:rsidRPr="0014183D" w:rsidRDefault="00030BB0" w:rsidP="00030BB0">
            <w:pPr>
              <w:pStyle w:val="ListParagraph"/>
              <w:rPr>
                <w:rFonts w:ascii="Times New Roman" w:hAnsi="Times New Roman" w:cs="Times New Roman"/>
                <w:sz w:val="24"/>
                <w:szCs w:val="24"/>
              </w:rPr>
            </w:pPr>
          </w:p>
        </w:tc>
        <w:tc>
          <w:tcPr>
            <w:tcW w:w="5651" w:type="dxa"/>
            <w:gridSpan w:val="2"/>
            <w:vAlign w:val="center"/>
          </w:tcPr>
          <w:p w14:paraId="4816F198" w14:textId="7B9388B5"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Interpersonal difficulties</w:t>
            </w:r>
          </w:p>
        </w:tc>
        <w:tc>
          <w:tcPr>
            <w:tcW w:w="5904" w:type="dxa"/>
          </w:tcPr>
          <w:p w14:paraId="333F3926" w14:textId="77777777" w:rsidR="00030BB0" w:rsidRPr="0014183D" w:rsidRDefault="00030BB0" w:rsidP="00030BB0">
            <w:pPr>
              <w:rPr>
                <w:rFonts w:ascii="Times New Roman" w:hAnsi="Times New Roman" w:cs="Times New Roman"/>
                <w:sz w:val="24"/>
                <w:szCs w:val="24"/>
              </w:rPr>
            </w:pPr>
          </w:p>
        </w:tc>
        <w:tc>
          <w:tcPr>
            <w:tcW w:w="1257" w:type="dxa"/>
          </w:tcPr>
          <w:p w14:paraId="1B8033FC" w14:textId="70F461AF" w:rsidR="00030BB0" w:rsidRPr="0014183D" w:rsidRDefault="00030BB0" w:rsidP="00030BB0">
            <w:pPr>
              <w:rPr>
                <w:rFonts w:ascii="Times New Roman" w:hAnsi="Times New Roman" w:cs="Times New Roman"/>
                <w:sz w:val="24"/>
                <w:szCs w:val="24"/>
              </w:rPr>
            </w:pPr>
            <w:r>
              <w:rPr>
                <w:rFonts w:ascii="Times New Roman" w:hAnsi="Times New Roman" w:cs="Times New Roman"/>
                <w:sz w:val="24"/>
                <w:szCs w:val="24"/>
              </w:rPr>
              <w:t>15</w:t>
            </w:r>
          </w:p>
        </w:tc>
      </w:tr>
      <w:tr w:rsidR="00030BB0" w:rsidRPr="0014183D" w14:paraId="583D09D4" w14:textId="77777777" w:rsidTr="00790483">
        <w:tc>
          <w:tcPr>
            <w:tcW w:w="933" w:type="dxa"/>
          </w:tcPr>
          <w:p w14:paraId="44E037E7" w14:textId="77777777" w:rsidR="00030BB0" w:rsidRPr="0014183D" w:rsidRDefault="00030BB0" w:rsidP="00030BB0">
            <w:pPr>
              <w:pStyle w:val="ListParagraph"/>
              <w:rPr>
                <w:rFonts w:ascii="Times New Roman" w:hAnsi="Times New Roman" w:cs="Times New Roman"/>
                <w:sz w:val="24"/>
                <w:szCs w:val="24"/>
              </w:rPr>
            </w:pPr>
          </w:p>
        </w:tc>
        <w:tc>
          <w:tcPr>
            <w:tcW w:w="1563" w:type="dxa"/>
          </w:tcPr>
          <w:p w14:paraId="68CD748E" w14:textId="77777777" w:rsidR="00030BB0" w:rsidRPr="0014183D" w:rsidRDefault="00030BB0" w:rsidP="00030BB0">
            <w:pPr>
              <w:rPr>
                <w:rFonts w:ascii="Times New Roman" w:hAnsi="Times New Roman" w:cs="Times New Roman"/>
                <w:sz w:val="24"/>
                <w:szCs w:val="24"/>
              </w:rPr>
            </w:pPr>
          </w:p>
        </w:tc>
        <w:tc>
          <w:tcPr>
            <w:tcW w:w="4088" w:type="dxa"/>
          </w:tcPr>
          <w:p w14:paraId="55A0B162"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 xml:space="preserve">Family conflict </w:t>
            </w:r>
          </w:p>
          <w:p w14:paraId="10C1EDBF"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 xml:space="preserve">Loneliness </w:t>
            </w:r>
          </w:p>
          <w:p w14:paraId="7ACA7680"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 xml:space="preserve">Relationship breakdowns </w:t>
            </w:r>
          </w:p>
          <w:p w14:paraId="4430FC98"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Relationship disappointments</w:t>
            </w:r>
          </w:p>
          <w:p w14:paraId="265722DF"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Social altercations</w:t>
            </w:r>
          </w:p>
          <w:p w14:paraId="77E17BB5"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lastRenderedPageBreak/>
              <w:t>Social anxieties</w:t>
            </w:r>
          </w:p>
          <w:p w14:paraId="2053BF86"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 xml:space="preserve">Social isolation </w:t>
            </w:r>
          </w:p>
          <w:p w14:paraId="47E73964"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Social regrets</w:t>
            </w:r>
          </w:p>
          <w:p w14:paraId="0C9196A2"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Social rejection</w:t>
            </w:r>
          </w:p>
          <w:p w14:paraId="5AD5DA8E" w14:textId="484C8E82"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Social transgressions</w:t>
            </w:r>
          </w:p>
        </w:tc>
        <w:tc>
          <w:tcPr>
            <w:tcW w:w="5904" w:type="dxa"/>
          </w:tcPr>
          <w:p w14:paraId="3C03D9E8"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lastRenderedPageBreak/>
              <w:t xml:space="preserve">“There were constant disappointments in our relationship and then that divorce thing happened. It affected my self-confidence, leading to other failures and disappointments. It was as if the house of cards that we had carefully built </w:t>
            </w:r>
            <w:proofErr w:type="gramStart"/>
            <w:r w:rsidRPr="0014183D">
              <w:rPr>
                <w:rFonts w:ascii="Times New Roman" w:hAnsi="Times New Roman" w:cs="Times New Roman"/>
                <w:sz w:val="24"/>
                <w:szCs w:val="24"/>
              </w:rPr>
              <w:t>suddenly collapsed</w:t>
            </w:r>
            <w:proofErr w:type="gramEnd"/>
            <w:r w:rsidRPr="0014183D">
              <w:rPr>
                <w:rFonts w:ascii="Times New Roman" w:hAnsi="Times New Roman" w:cs="Times New Roman"/>
                <w:sz w:val="24"/>
                <w:szCs w:val="24"/>
              </w:rPr>
              <w:t>.” (P#006)</w:t>
            </w:r>
          </w:p>
          <w:p w14:paraId="7ACB7A76" w14:textId="77777777" w:rsidR="00030BB0" w:rsidRPr="0014183D" w:rsidRDefault="00030BB0" w:rsidP="00030BB0">
            <w:pPr>
              <w:rPr>
                <w:rFonts w:ascii="Times New Roman" w:hAnsi="Times New Roman" w:cs="Times New Roman"/>
                <w:sz w:val="24"/>
                <w:szCs w:val="24"/>
              </w:rPr>
            </w:pPr>
          </w:p>
          <w:p w14:paraId="6B25F142"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So, my wife left me... And she took the kids, and I didn't see them... Not since they were 13... I saw them for half an hour and then they were gone... Difficult, very difficult. I loved them so much... That is why I became sick...” (P#009)</w:t>
            </w:r>
          </w:p>
          <w:p w14:paraId="29A55C80" w14:textId="77777777" w:rsidR="00030BB0" w:rsidRPr="0014183D" w:rsidRDefault="00030BB0" w:rsidP="00030BB0">
            <w:pPr>
              <w:rPr>
                <w:rFonts w:ascii="Times New Roman" w:hAnsi="Times New Roman" w:cs="Times New Roman"/>
                <w:sz w:val="24"/>
                <w:szCs w:val="24"/>
              </w:rPr>
            </w:pPr>
          </w:p>
          <w:p w14:paraId="47DA6727" w14:textId="77777777" w:rsidR="00030BB0" w:rsidRPr="0014183D" w:rsidRDefault="00030BB0" w:rsidP="00030BB0">
            <w:pPr>
              <w:tabs>
                <w:tab w:val="left" w:pos="127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4"/>
                <w:szCs w:val="24"/>
              </w:rPr>
            </w:pPr>
            <w:r w:rsidRPr="0014183D">
              <w:rPr>
                <w:rFonts w:ascii="Times New Roman" w:hAnsi="Times New Roman" w:cs="Times New Roman"/>
                <w:sz w:val="24"/>
                <w:szCs w:val="24"/>
              </w:rPr>
              <w:t>"I felt very isolated. I learnt for my exams, and some days I did not see anyone. At university there were so many students, but I was somewhat too afraid to contact anyone…” (P#022)</w:t>
            </w:r>
          </w:p>
          <w:p w14:paraId="20B4160A" w14:textId="77777777" w:rsidR="00030BB0" w:rsidRPr="0014183D" w:rsidRDefault="00030BB0" w:rsidP="00030BB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4"/>
                <w:szCs w:val="24"/>
              </w:rPr>
            </w:pPr>
          </w:p>
          <w:p w14:paraId="5AFA74C7" w14:textId="77777777" w:rsidR="00030BB0" w:rsidRPr="0014183D" w:rsidRDefault="00030BB0" w:rsidP="00030BB0">
            <w:pPr>
              <w:rPr>
                <w:rFonts w:ascii="Times New Roman" w:hAnsi="Times New Roman" w:cs="Times New Roman"/>
                <w:sz w:val="24"/>
                <w:szCs w:val="24"/>
              </w:rPr>
            </w:pPr>
          </w:p>
        </w:tc>
        <w:tc>
          <w:tcPr>
            <w:tcW w:w="1257" w:type="dxa"/>
          </w:tcPr>
          <w:p w14:paraId="37BE536D"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lastRenderedPageBreak/>
              <w:t>P#001</w:t>
            </w:r>
          </w:p>
          <w:p w14:paraId="1B93559D"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02</w:t>
            </w:r>
          </w:p>
          <w:p w14:paraId="7E4839C7"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06</w:t>
            </w:r>
          </w:p>
          <w:p w14:paraId="33DD8E04"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09</w:t>
            </w:r>
          </w:p>
          <w:p w14:paraId="559DF9B5"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10</w:t>
            </w:r>
          </w:p>
          <w:p w14:paraId="28816ED2"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lastRenderedPageBreak/>
              <w:t>P#011</w:t>
            </w:r>
          </w:p>
          <w:p w14:paraId="08852E82"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12</w:t>
            </w:r>
          </w:p>
          <w:p w14:paraId="7855D7E3"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14</w:t>
            </w:r>
          </w:p>
          <w:p w14:paraId="1048152E"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15</w:t>
            </w:r>
          </w:p>
          <w:p w14:paraId="386146F9"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18</w:t>
            </w:r>
          </w:p>
          <w:p w14:paraId="06ECA051"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19</w:t>
            </w:r>
          </w:p>
          <w:p w14:paraId="3ECEFF72"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20</w:t>
            </w:r>
          </w:p>
          <w:p w14:paraId="262A7ED9"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22</w:t>
            </w:r>
          </w:p>
          <w:p w14:paraId="47511AC8"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23</w:t>
            </w:r>
          </w:p>
          <w:p w14:paraId="0D7D3D3B"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24</w:t>
            </w:r>
          </w:p>
          <w:p w14:paraId="2B2F7F8D" w14:textId="77777777" w:rsidR="00030BB0" w:rsidRPr="0014183D" w:rsidRDefault="00030BB0" w:rsidP="00030BB0">
            <w:pPr>
              <w:rPr>
                <w:rFonts w:ascii="Times New Roman" w:hAnsi="Times New Roman" w:cs="Times New Roman"/>
                <w:sz w:val="24"/>
                <w:szCs w:val="24"/>
              </w:rPr>
            </w:pPr>
          </w:p>
        </w:tc>
      </w:tr>
      <w:tr w:rsidR="00030BB0" w:rsidRPr="0014183D" w14:paraId="00A54E1C" w14:textId="77777777" w:rsidTr="00790483">
        <w:tc>
          <w:tcPr>
            <w:tcW w:w="933" w:type="dxa"/>
          </w:tcPr>
          <w:p w14:paraId="2CAF48F5" w14:textId="77777777" w:rsidR="00030BB0" w:rsidRPr="0014183D" w:rsidRDefault="00030BB0" w:rsidP="00030BB0">
            <w:pPr>
              <w:rPr>
                <w:rFonts w:ascii="Times New Roman" w:hAnsi="Times New Roman" w:cs="Times New Roman"/>
                <w:sz w:val="24"/>
                <w:szCs w:val="24"/>
              </w:rPr>
            </w:pPr>
          </w:p>
        </w:tc>
        <w:tc>
          <w:tcPr>
            <w:tcW w:w="5651" w:type="dxa"/>
            <w:gridSpan w:val="2"/>
            <w:vAlign w:val="center"/>
          </w:tcPr>
          <w:p w14:paraId="5B8EBB2A" w14:textId="43726876"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Transitional periods</w:t>
            </w:r>
          </w:p>
        </w:tc>
        <w:tc>
          <w:tcPr>
            <w:tcW w:w="5904" w:type="dxa"/>
          </w:tcPr>
          <w:p w14:paraId="0DAF2423" w14:textId="77777777" w:rsidR="00030BB0" w:rsidRPr="0014183D" w:rsidRDefault="00030BB0" w:rsidP="00030BB0">
            <w:pPr>
              <w:rPr>
                <w:rFonts w:ascii="Times New Roman" w:hAnsi="Times New Roman" w:cs="Times New Roman"/>
                <w:sz w:val="24"/>
                <w:szCs w:val="24"/>
              </w:rPr>
            </w:pPr>
          </w:p>
        </w:tc>
        <w:tc>
          <w:tcPr>
            <w:tcW w:w="1257" w:type="dxa"/>
          </w:tcPr>
          <w:p w14:paraId="1309F915" w14:textId="171E5BA6" w:rsidR="00030BB0" w:rsidRPr="0014183D" w:rsidRDefault="00030BB0" w:rsidP="00030BB0">
            <w:pPr>
              <w:rPr>
                <w:rFonts w:ascii="Times New Roman" w:hAnsi="Times New Roman" w:cs="Times New Roman"/>
                <w:sz w:val="24"/>
                <w:szCs w:val="24"/>
              </w:rPr>
            </w:pPr>
            <w:r>
              <w:rPr>
                <w:rFonts w:ascii="Times New Roman" w:hAnsi="Times New Roman" w:cs="Times New Roman"/>
                <w:sz w:val="24"/>
                <w:szCs w:val="24"/>
              </w:rPr>
              <w:t>3</w:t>
            </w:r>
          </w:p>
        </w:tc>
      </w:tr>
      <w:tr w:rsidR="00030BB0" w:rsidRPr="0014183D" w14:paraId="7EF1364C" w14:textId="77777777" w:rsidTr="00790483">
        <w:tc>
          <w:tcPr>
            <w:tcW w:w="933" w:type="dxa"/>
          </w:tcPr>
          <w:p w14:paraId="60B2337B" w14:textId="77777777" w:rsidR="00030BB0" w:rsidRPr="0014183D" w:rsidRDefault="00030BB0" w:rsidP="00030BB0">
            <w:pPr>
              <w:rPr>
                <w:rFonts w:ascii="Times New Roman" w:hAnsi="Times New Roman" w:cs="Times New Roman"/>
                <w:sz w:val="24"/>
                <w:szCs w:val="24"/>
              </w:rPr>
            </w:pPr>
          </w:p>
        </w:tc>
        <w:tc>
          <w:tcPr>
            <w:tcW w:w="1563" w:type="dxa"/>
          </w:tcPr>
          <w:p w14:paraId="2F6DCF13" w14:textId="77777777" w:rsidR="00030BB0" w:rsidRPr="0014183D" w:rsidRDefault="00030BB0" w:rsidP="00030BB0">
            <w:pPr>
              <w:rPr>
                <w:rFonts w:ascii="Times New Roman" w:hAnsi="Times New Roman" w:cs="Times New Roman"/>
                <w:sz w:val="24"/>
                <w:szCs w:val="24"/>
              </w:rPr>
            </w:pPr>
          </w:p>
        </w:tc>
        <w:tc>
          <w:tcPr>
            <w:tcW w:w="4088" w:type="dxa"/>
          </w:tcPr>
          <w:p w14:paraId="70702891"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Transition to adulthood</w:t>
            </w:r>
          </w:p>
          <w:p w14:paraId="19D1267C"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Transition to married life</w:t>
            </w:r>
          </w:p>
          <w:p w14:paraId="35306146" w14:textId="07BE146E"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Transition to motherhood</w:t>
            </w:r>
          </w:p>
        </w:tc>
        <w:tc>
          <w:tcPr>
            <w:tcW w:w="5904" w:type="dxa"/>
          </w:tcPr>
          <w:p w14:paraId="222267FA" w14:textId="77777777" w:rsidR="00030BB0" w:rsidRPr="0014183D" w:rsidRDefault="00030BB0" w:rsidP="00030BB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4"/>
                <w:szCs w:val="24"/>
              </w:rPr>
            </w:pPr>
            <w:r w:rsidRPr="0014183D">
              <w:rPr>
                <w:rFonts w:ascii="Times New Roman" w:hAnsi="Times New Roman" w:cs="Times New Roman"/>
                <w:sz w:val="24"/>
                <w:szCs w:val="24"/>
              </w:rPr>
              <w:t>“I heard the voices when I got married. Yeah, I was ill… After birth… After the birth.” (P#013)</w:t>
            </w:r>
          </w:p>
          <w:p w14:paraId="1CFB9526" w14:textId="77777777" w:rsidR="00030BB0" w:rsidRPr="0014183D" w:rsidRDefault="00030BB0" w:rsidP="00030BB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4"/>
                <w:szCs w:val="24"/>
              </w:rPr>
            </w:pPr>
          </w:p>
          <w:p w14:paraId="7A959689"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It was OK until, as I say, I went to senior school, and then things got difficult, and you don't really talk about problems and things like that cos nobody really understands about it.” (P#018)</w:t>
            </w:r>
          </w:p>
          <w:p w14:paraId="2705577E" w14:textId="77777777" w:rsidR="00030BB0" w:rsidRPr="0014183D" w:rsidRDefault="00030BB0" w:rsidP="00030BB0">
            <w:pPr>
              <w:rPr>
                <w:rFonts w:ascii="Times New Roman" w:hAnsi="Times New Roman" w:cs="Times New Roman"/>
                <w:sz w:val="24"/>
                <w:szCs w:val="24"/>
              </w:rPr>
            </w:pPr>
          </w:p>
        </w:tc>
        <w:tc>
          <w:tcPr>
            <w:tcW w:w="1257" w:type="dxa"/>
          </w:tcPr>
          <w:p w14:paraId="57BD0DC3"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06</w:t>
            </w:r>
          </w:p>
          <w:p w14:paraId="0AC5E5C2"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13</w:t>
            </w:r>
          </w:p>
          <w:p w14:paraId="650BF6E0"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18</w:t>
            </w:r>
          </w:p>
          <w:p w14:paraId="32ABABF9" w14:textId="77777777" w:rsidR="00030BB0" w:rsidRPr="0014183D" w:rsidRDefault="00030BB0" w:rsidP="00030BB0">
            <w:pPr>
              <w:rPr>
                <w:rFonts w:ascii="Times New Roman" w:hAnsi="Times New Roman" w:cs="Times New Roman"/>
                <w:sz w:val="24"/>
                <w:szCs w:val="24"/>
              </w:rPr>
            </w:pPr>
          </w:p>
        </w:tc>
      </w:tr>
      <w:tr w:rsidR="00030BB0" w:rsidRPr="0014183D" w14:paraId="63ED4CFE" w14:textId="77777777" w:rsidTr="00790483">
        <w:tc>
          <w:tcPr>
            <w:tcW w:w="6584" w:type="dxa"/>
            <w:gridSpan w:val="3"/>
          </w:tcPr>
          <w:p w14:paraId="63C8C521" w14:textId="77777777" w:rsidR="00030BB0" w:rsidRPr="007F758B" w:rsidRDefault="00030BB0" w:rsidP="00030BB0">
            <w:pPr>
              <w:rPr>
                <w:rFonts w:ascii="Times New Roman" w:hAnsi="Times New Roman" w:cs="Times New Roman"/>
                <w:b/>
                <w:bCs/>
                <w:i/>
                <w:iCs/>
                <w:sz w:val="24"/>
                <w:szCs w:val="24"/>
              </w:rPr>
            </w:pPr>
            <w:r w:rsidRPr="007F758B">
              <w:rPr>
                <w:rFonts w:ascii="Times New Roman" w:hAnsi="Times New Roman" w:cs="Times New Roman"/>
                <w:b/>
                <w:bCs/>
                <w:i/>
                <w:iCs/>
                <w:sz w:val="24"/>
                <w:szCs w:val="24"/>
              </w:rPr>
              <w:t xml:space="preserve">Spiritual, religious, and magical explanations </w:t>
            </w:r>
          </w:p>
          <w:p w14:paraId="47BDEE7D" w14:textId="77777777" w:rsidR="00030BB0" w:rsidRPr="0014183D" w:rsidRDefault="00030BB0" w:rsidP="00030BB0">
            <w:pPr>
              <w:pStyle w:val="ListParagraph"/>
              <w:rPr>
                <w:rFonts w:ascii="Times New Roman" w:hAnsi="Times New Roman" w:cs="Times New Roman"/>
                <w:sz w:val="24"/>
                <w:szCs w:val="24"/>
              </w:rPr>
            </w:pPr>
          </w:p>
        </w:tc>
        <w:tc>
          <w:tcPr>
            <w:tcW w:w="5904" w:type="dxa"/>
          </w:tcPr>
          <w:p w14:paraId="5C73148A" w14:textId="77777777" w:rsidR="00030BB0" w:rsidRPr="0014183D" w:rsidRDefault="00030BB0" w:rsidP="00030BB0">
            <w:pPr>
              <w:rPr>
                <w:rFonts w:ascii="Times New Roman" w:hAnsi="Times New Roman" w:cs="Times New Roman"/>
                <w:sz w:val="24"/>
                <w:szCs w:val="24"/>
              </w:rPr>
            </w:pPr>
          </w:p>
        </w:tc>
        <w:tc>
          <w:tcPr>
            <w:tcW w:w="1257" w:type="dxa"/>
          </w:tcPr>
          <w:p w14:paraId="6A51EC90" w14:textId="358E2E33" w:rsidR="00030BB0" w:rsidRPr="0014183D" w:rsidRDefault="00030BB0" w:rsidP="00030BB0">
            <w:pPr>
              <w:rPr>
                <w:rFonts w:ascii="Times New Roman" w:hAnsi="Times New Roman" w:cs="Times New Roman"/>
                <w:sz w:val="24"/>
                <w:szCs w:val="24"/>
              </w:rPr>
            </w:pPr>
            <w:r>
              <w:rPr>
                <w:rFonts w:ascii="Times New Roman" w:hAnsi="Times New Roman" w:cs="Times New Roman"/>
                <w:sz w:val="24"/>
                <w:szCs w:val="24"/>
              </w:rPr>
              <w:t>22</w:t>
            </w:r>
          </w:p>
        </w:tc>
      </w:tr>
      <w:tr w:rsidR="00030BB0" w:rsidRPr="0014183D" w14:paraId="665FC4D9" w14:textId="77777777" w:rsidTr="00790483">
        <w:tc>
          <w:tcPr>
            <w:tcW w:w="933" w:type="dxa"/>
          </w:tcPr>
          <w:p w14:paraId="228034A6" w14:textId="77777777" w:rsidR="00030BB0" w:rsidRPr="0014183D" w:rsidRDefault="00030BB0" w:rsidP="00030BB0">
            <w:pPr>
              <w:pStyle w:val="ListParagraph"/>
              <w:rPr>
                <w:rFonts w:ascii="Times New Roman" w:hAnsi="Times New Roman" w:cs="Times New Roman"/>
                <w:sz w:val="24"/>
                <w:szCs w:val="24"/>
              </w:rPr>
            </w:pPr>
          </w:p>
        </w:tc>
        <w:tc>
          <w:tcPr>
            <w:tcW w:w="5651" w:type="dxa"/>
            <w:gridSpan w:val="2"/>
            <w:vAlign w:val="center"/>
          </w:tcPr>
          <w:p w14:paraId="2B709C1F" w14:textId="0D5D075F"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Religious entities and phenomena</w:t>
            </w:r>
          </w:p>
        </w:tc>
        <w:tc>
          <w:tcPr>
            <w:tcW w:w="5904" w:type="dxa"/>
          </w:tcPr>
          <w:p w14:paraId="1A22269C" w14:textId="77777777" w:rsidR="00030BB0" w:rsidRPr="0014183D" w:rsidRDefault="00030BB0" w:rsidP="00030BB0">
            <w:pPr>
              <w:rPr>
                <w:rFonts w:ascii="Times New Roman" w:hAnsi="Times New Roman" w:cs="Times New Roman"/>
                <w:sz w:val="24"/>
                <w:szCs w:val="24"/>
              </w:rPr>
            </w:pPr>
          </w:p>
        </w:tc>
        <w:tc>
          <w:tcPr>
            <w:tcW w:w="1257" w:type="dxa"/>
          </w:tcPr>
          <w:p w14:paraId="2B2FDDE1" w14:textId="5799F9DE" w:rsidR="00030BB0" w:rsidRPr="0014183D" w:rsidRDefault="00030BB0" w:rsidP="00030BB0">
            <w:pPr>
              <w:rPr>
                <w:rFonts w:ascii="Times New Roman" w:hAnsi="Times New Roman" w:cs="Times New Roman"/>
                <w:sz w:val="24"/>
                <w:szCs w:val="24"/>
              </w:rPr>
            </w:pPr>
            <w:r>
              <w:rPr>
                <w:rFonts w:ascii="Times New Roman" w:hAnsi="Times New Roman" w:cs="Times New Roman"/>
                <w:sz w:val="24"/>
                <w:szCs w:val="24"/>
              </w:rPr>
              <w:t>14</w:t>
            </w:r>
          </w:p>
        </w:tc>
      </w:tr>
      <w:tr w:rsidR="00030BB0" w:rsidRPr="0014183D" w14:paraId="6E18DE5E" w14:textId="77777777" w:rsidTr="00790483">
        <w:tc>
          <w:tcPr>
            <w:tcW w:w="933" w:type="dxa"/>
          </w:tcPr>
          <w:p w14:paraId="030F96F2" w14:textId="77777777" w:rsidR="00030BB0" w:rsidRPr="0014183D" w:rsidRDefault="00030BB0" w:rsidP="00030BB0">
            <w:pPr>
              <w:pStyle w:val="ListParagraph"/>
              <w:rPr>
                <w:rFonts w:ascii="Times New Roman" w:hAnsi="Times New Roman" w:cs="Times New Roman"/>
                <w:sz w:val="24"/>
                <w:szCs w:val="24"/>
              </w:rPr>
            </w:pPr>
          </w:p>
        </w:tc>
        <w:tc>
          <w:tcPr>
            <w:tcW w:w="1563" w:type="dxa"/>
          </w:tcPr>
          <w:p w14:paraId="081E7ACA" w14:textId="77777777" w:rsidR="00030BB0" w:rsidRPr="0014183D" w:rsidRDefault="00030BB0" w:rsidP="00030BB0">
            <w:pPr>
              <w:rPr>
                <w:rFonts w:ascii="Times New Roman" w:hAnsi="Times New Roman" w:cs="Times New Roman"/>
                <w:sz w:val="24"/>
                <w:szCs w:val="24"/>
              </w:rPr>
            </w:pPr>
          </w:p>
        </w:tc>
        <w:tc>
          <w:tcPr>
            <w:tcW w:w="4088" w:type="dxa"/>
          </w:tcPr>
          <w:p w14:paraId="56F8AEB1"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Demons</w:t>
            </w:r>
          </w:p>
          <w:p w14:paraId="1D529FA8"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Devil</w:t>
            </w:r>
          </w:p>
          <w:p w14:paraId="05C3C454"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Gift from God</w:t>
            </w:r>
          </w:p>
          <w:p w14:paraId="424F8B41"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God’s plan / Allah’s will / fate</w:t>
            </w:r>
          </w:p>
          <w:p w14:paraId="009E140F"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God’s punishment</w:t>
            </w:r>
          </w:p>
          <w:p w14:paraId="4B7435F3"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resence of God</w:t>
            </w:r>
          </w:p>
          <w:p w14:paraId="44469574"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resence of Holy Spirit</w:t>
            </w:r>
          </w:p>
          <w:p w14:paraId="62E050D7"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lastRenderedPageBreak/>
              <w:t xml:space="preserve">Religious groups </w:t>
            </w:r>
          </w:p>
          <w:p w14:paraId="272C9286" w14:textId="528A2FCE"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Role of a higher power</w:t>
            </w:r>
          </w:p>
        </w:tc>
        <w:tc>
          <w:tcPr>
            <w:tcW w:w="5904" w:type="dxa"/>
          </w:tcPr>
          <w:p w14:paraId="1A58DAAA" w14:textId="77777777" w:rsidR="00030BB0" w:rsidRPr="0014183D" w:rsidRDefault="00030BB0" w:rsidP="00030BB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4"/>
                <w:szCs w:val="24"/>
              </w:rPr>
            </w:pPr>
            <w:r w:rsidRPr="0014183D">
              <w:rPr>
                <w:rFonts w:ascii="Times New Roman" w:hAnsi="Times New Roman" w:cs="Times New Roman"/>
                <w:sz w:val="24"/>
                <w:szCs w:val="24"/>
              </w:rPr>
              <w:lastRenderedPageBreak/>
              <w:t>“I think I was touched by the Holy Spirit, that felt good, like I was being good or being rewarded for being good, whether that’s to do with schizophrenia I don’t know, it’s a good feeling, it is positive.” (P#008)</w:t>
            </w:r>
          </w:p>
          <w:p w14:paraId="5DC963A7" w14:textId="77777777" w:rsidR="00030BB0" w:rsidRPr="0014183D" w:rsidRDefault="00030BB0" w:rsidP="00030BB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4"/>
                <w:szCs w:val="24"/>
              </w:rPr>
            </w:pPr>
          </w:p>
          <w:p w14:paraId="1200EAD7" w14:textId="77777777" w:rsidR="00030BB0" w:rsidRPr="0014183D" w:rsidRDefault="00030BB0" w:rsidP="00030BB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4"/>
                <w:szCs w:val="24"/>
              </w:rPr>
            </w:pPr>
            <w:r w:rsidRPr="0014183D">
              <w:rPr>
                <w:rFonts w:ascii="Times New Roman" w:hAnsi="Times New Roman" w:cs="Times New Roman"/>
                <w:sz w:val="24"/>
                <w:szCs w:val="24"/>
              </w:rPr>
              <w:t>“</w:t>
            </w:r>
            <w:proofErr w:type="gramStart"/>
            <w:r w:rsidRPr="0014183D">
              <w:rPr>
                <w:rFonts w:ascii="Times New Roman" w:hAnsi="Times New Roman" w:cs="Times New Roman"/>
                <w:sz w:val="24"/>
                <w:szCs w:val="24"/>
              </w:rPr>
              <w:t>Of course</w:t>
            </w:r>
            <w:proofErr w:type="gramEnd"/>
            <w:r w:rsidRPr="0014183D">
              <w:rPr>
                <w:rFonts w:ascii="Times New Roman" w:hAnsi="Times New Roman" w:cs="Times New Roman"/>
                <w:sz w:val="24"/>
                <w:szCs w:val="24"/>
              </w:rPr>
              <w:t xml:space="preserve"> this is because of God. I mean, God gives you these </w:t>
            </w:r>
            <w:proofErr w:type="gramStart"/>
            <w:r w:rsidRPr="0014183D">
              <w:rPr>
                <w:rFonts w:ascii="Times New Roman" w:hAnsi="Times New Roman" w:cs="Times New Roman"/>
                <w:sz w:val="24"/>
                <w:szCs w:val="24"/>
              </w:rPr>
              <w:t>problems</w:t>
            </w:r>
            <w:proofErr w:type="gramEnd"/>
            <w:r w:rsidRPr="0014183D">
              <w:rPr>
                <w:rFonts w:ascii="Times New Roman" w:hAnsi="Times New Roman" w:cs="Times New Roman"/>
                <w:sz w:val="24"/>
                <w:szCs w:val="24"/>
              </w:rPr>
              <w:t xml:space="preserve"> but he also gives remedy. I now have these </w:t>
            </w:r>
            <w:r w:rsidRPr="0014183D">
              <w:rPr>
                <w:rFonts w:ascii="Times New Roman" w:hAnsi="Times New Roman" w:cs="Times New Roman"/>
                <w:sz w:val="24"/>
                <w:szCs w:val="24"/>
              </w:rPr>
              <w:lastRenderedPageBreak/>
              <w:t xml:space="preserve">problems but there are also hospitals. I know that I have these problems </w:t>
            </w:r>
            <w:proofErr w:type="gramStart"/>
            <w:r w:rsidRPr="0014183D">
              <w:rPr>
                <w:rFonts w:ascii="Times New Roman" w:hAnsi="Times New Roman" w:cs="Times New Roman"/>
                <w:sz w:val="24"/>
                <w:szCs w:val="24"/>
              </w:rPr>
              <w:t>as a result of</w:t>
            </w:r>
            <w:proofErr w:type="gramEnd"/>
            <w:r w:rsidRPr="0014183D">
              <w:rPr>
                <w:rFonts w:ascii="Times New Roman" w:hAnsi="Times New Roman" w:cs="Times New Roman"/>
                <w:sz w:val="24"/>
                <w:szCs w:val="24"/>
              </w:rPr>
              <w:t xml:space="preserve"> stress, depression, accumulation, but I also know that they will make </w:t>
            </w:r>
            <w:proofErr w:type="spellStart"/>
            <w:r w:rsidRPr="0014183D">
              <w:rPr>
                <w:rFonts w:ascii="Times New Roman" w:hAnsi="Times New Roman" w:cs="Times New Roman"/>
                <w:sz w:val="24"/>
                <w:szCs w:val="24"/>
              </w:rPr>
              <w:t>be</w:t>
            </w:r>
            <w:proofErr w:type="spellEnd"/>
            <w:r w:rsidRPr="0014183D">
              <w:rPr>
                <w:rFonts w:ascii="Times New Roman" w:hAnsi="Times New Roman" w:cs="Times New Roman"/>
                <w:sz w:val="24"/>
                <w:szCs w:val="24"/>
              </w:rPr>
              <w:t xml:space="preserve"> feel better.” (P#016)</w:t>
            </w:r>
          </w:p>
          <w:p w14:paraId="483E0688" w14:textId="77777777" w:rsidR="00030BB0" w:rsidRPr="0014183D" w:rsidRDefault="00030BB0" w:rsidP="00030BB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4"/>
                <w:szCs w:val="24"/>
              </w:rPr>
            </w:pPr>
          </w:p>
          <w:p w14:paraId="0E8D73BD" w14:textId="77777777" w:rsidR="00030BB0" w:rsidRPr="0014183D" w:rsidRDefault="00030BB0" w:rsidP="00030BB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14183D">
              <w:rPr>
                <w:rFonts w:ascii="Times New Roman" w:hAnsi="Times New Roman" w:cs="Times New Roman"/>
                <w:sz w:val="24"/>
                <w:szCs w:val="24"/>
              </w:rPr>
              <w:t xml:space="preserve">“I think </w:t>
            </w:r>
            <w:proofErr w:type="gramStart"/>
            <w:r w:rsidRPr="0014183D">
              <w:rPr>
                <w:rFonts w:ascii="Times New Roman" w:hAnsi="Times New Roman" w:cs="Times New Roman"/>
                <w:sz w:val="24"/>
                <w:szCs w:val="24"/>
              </w:rPr>
              <w:t>that,</w:t>
            </w:r>
            <w:proofErr w:type="gramEnd"/>
            <w:r w:rsidRPr="0014183D">
              <w:rPr>
                <w:rFonts w:ascii="Times New Roman" w:hAnsi="Times New Roman" w:cs="Times New Roman"/>
                <w:sz w:val="24"/>
                <w:szCs w:val="24"/>
              </w:rPr>
              <w:t xml:space="preserve"> erm, I was being guided by God throughout this time.” (P#017)</w:t>
            </w:r>
          </w:p>
          <w:p w14:paraId="639DD573" w14:textId="77777777" w:rsidR="00030BB0" w:rsidRPr="0014183D" w:rsidRDefault="00030BB0" w:rsidP="00030BB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p>
          <w:p w14:paraId="39129B08" w14:textId="77777777" w:rsidR="00030BB0" w:rsidRPr="0014183D" w:rsidRDefault="00030BB0" w:rsidP="00030BB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14183D">
              <w:rPr>
                <w:rFonts w:ascii="Times New Roman" w:hAnsi="Times New Roman" w:cs="Times New Roman"/>
                <w:sz w:val="24"/>
                <w:szCs w:val="24"/>
              </w:rPr>
              <w:t>“We still believe that this is because of fate and previous deeds. We usually go to the temple and pray.” (P#023)</w:t>
            </w:r>
          </w:p>
          <w:p w14:paraId="3499F8AA" w14:textId="77777777" w:rsidR="00030BB0" w:rsidRPr="0014183D" w:rsidRDefault="00030BB0" w:rsidP="00030BB0">
            <w:pPr>
              <w:rPr>
                <w:rFonts w:ascii="Times New Roman" w:hAnsi="Times New Roman" w:cs="Times New Roman"/>
                <w:sz w:val="24"/>
                <w:szCs w:val="24"/>
              </w:rPr>
            </w:pPr>
          </w:p>
        </w:tc>
        <w:tc>
          <w:tcPr>
            <w:tcW w:w="1257" w:type="dxa"/>
          </w:tcPr>
          <w:p w14:paraId="19D25E38"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lastRenderedPageBreak/>
              <w:t>P#003</w:t>
            </w:r>
          </w:p>
          <w:p w14:paraId="36755BCB"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04</w:t>
            </w:r>
          </w:p>
          <w:p w14:paraId="4F4F3F3B"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05</w:t>
            </w:r>
          </w:p>
          <w:p w14:paraId="2E399506"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07</w:t>
            </w:r>
          </w:p>
          <w:p w14:paraId="7216D1CE"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08</w:t>
            </w:r>
          </w:p>
          <w:p w14:paraId="707BC8BD"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09</w:t>
            </w:r>
          </w:p>
          <w:p w14:paraId="57D0F312"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13</w:t>
            </w:r>
          </w:p>
          <w:p w14:paraId="0609CF7C"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lastRenderedPageBreak/>
              <w:t>P#014</w:t>
            </w:r>
          </w:p>
          <w:p w14:paraId="416988A3"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16</w:t>
            </w:r>
          </w:p>
          <w:p w14:paraId="08AB9EB9"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17</w:t>
            </w:r>
          </w:p>
          <w:p w14:paraId="3AF4D9F4"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19</w:t>
            </w:r>
          </w:p>
          <w:p w14:paraId="5E5A28B3"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21</w:t>
            </w:r>
          </w:p>
          <w:p w14:paraId="43D84AAC"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23</w:t>
            </w:r>
          </w:p>
          <w:p w14:paraId="5BB574AF"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24</w:t>
            </w:r>
          </w:p>
          <w:p w14:paraId="2ED9A197" w14:textId="77777777" w:rsidR="00030BB0" w:rsidRPr="0014183D" w:rsidRDefault="00030BB0" w:rsidP="00030BB0">
            <w:pPr>
              <w:rPr>
                <w:rFonts w:ascii="Times New Roman" w:hAnsi="Times New Roman" w:cs="Times New Roman"/>
                <w:sz w:val="24"/>
                <w:szCs w:val="24"/>
              </w:rPr>
            </w:pPr>
          </w:p>
        </w:tc>
      </w:tr>
      <w:tr w:rsidR="00030BB0" w:rsidRPr="0014183D" w14:paraId="3B98246C" w14:textId="77777777" w:rsidTr="00790483">
        <w:tc>
          <w:tcPr>
            <w:tcW w:w="933" w:type="dxa"/>
          </w:tcPr>
          <w:p w14:paraId="6523A296" w14:textId="77777777" w:rsidR="00030BB0" w:rsidRPr="0014183D" w:rsidRDefault="00030BB0" w:rsidP="00030BB0">
            <w:pPr>
              <w:rPr>
                <w:rFonts w:ascii="Times New Roman" w:hAnsi="Times New Roman" w:cs="Times New Roman"/>
                <w:sz w:val="24"/>
                <w:szCs w:val="24"/>
              </w:rPr>
            </w:pPr>
          </w:p>
        </w:tc>
        <w:tc>
          <w:tcPr>
            <w:tcW w:w="5651" w:type="dxa"/>
            <w:gridSpan w:val="2"/>
            <w:vAlign w:val="center"/>
          </w:tcPr>
          <w:p w14:paraId="23213D8B" w14:textId="4EB024CD"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Spiritual entities and phenomena</w:t>
            </w:r>
          </w:p>
        </w:tc>
        <w:tc>
          <w:tcPr>
            <w:tcW w:w="5904" w:type="dxa"/>
          </w:tcPr>
          <w:p w14:paraId="4D42CA4C" w14:textId="77777777" w:rsidR="00030BB0" w:rsidRPr="0014183D" w:rsidRDefault="00030BB0" w:rsidP="00030BB0">
            <w:pPr>
              <w:rPr>
                <w:rFonts w:ascii="Times New Roman" w:hAnsi="Times New Roman" w:cs="Times New Roman"/>
                <w:sz w:val="24"/>
                <w:szCs w:val="24"/>
              </w:rPr>
            </w:pPr>
          </w:p>
        </w:tc>
        <w:tc>
          <w:tcPr>
            <w:tcW w:w="1257" w:type="dxa"/>
          </w:tcPr>
          <w:p w14:paraId="1657A66B" w14:textId="20CF58DB" w:rsidR="00030BB0" w:rsidRPr="0014183D" w:rsidRDefault="00030BB0" w:rsidP="00030BB0">
            <w:pPr>
              <w:rPr>
                <w:rFonts w:ascii="Times New Roman" w:hAnsi="Times New Roman" w:cs="Times New Roman"/>
                <w:sz w:val="24"/>
                <w:szCs w:val="24"/>
              </w:rPr>
            </w:pPr>
            <w:r>
              <w:rPr>
                <w:rFonts w:ascii="Times New Roman" w:hAnsi="Times New Roman" w:cs="Times New Roman"/>
                <w:sz w:val="24"/>
                <w:szCs w:val="24"/>
              </w:rPr>
              <w:t>14</w:t>
            </w:r>
          </w:p>
        </w:tc>
      </w:tr>
      <w:tr w:rsidR="00030BB0" w:rsidRPr="0014183D" w14:paraId="07776D47" w14:textId="77777777" w:rsidTr="00790483">
        <w:tc>
          <w:tcPr>
            <w:tcW w:w="933" w:type="dxa"/>
          </w:tcPr>
          <w:p w14:paraId="56BA1CFF" w14:textId="77777777" w:rsidR="00030BB0" w:rsidRPr="0014183D" w:rsidRDefault="00030BB0" w:rsidP="00030BB0">
            <w:pPr>
              <w:rPr>
                <w:rFonts w:ascii="Times New Roman" w:hAnsi="Times New Roman" w:cs="Times New Roman"/>
                <w:sz w:val="24"/>
                <w:szCs w:val="24"/>
              </w:rPr>
            </w:pPr>
          </w:p>
        </w:tc>
        <w:tc>
          <w:tcPr>
            <w:tcW w:w="1563" w:type="dxa"/>
          </w:tcPr>
          <w:p w14:paraId="3CF753B4" w14:textId="77777777" w:rsidR="00030BB0" w:rsidRPr="0014183D" w:rsidRDefault="00030BB0" w:rsidP="00030BB0">
            <w:pPr>
              <w:rPr>
                <w:rFonts w:ascii="Times New Roman" w:hAnsi="Times New Roman" w:cs="Times New Roman"/>
                <w:sz w:val="24"/>
                <w:szCs w:val="24"/>
              </w:rPr>
            </w:pPr>
          </w:p>
        </w:tc>
        <w:tc>
          <w:tcPr>
            <w:tcW w:w="4088" w:type="dxa"/>
          </w:tcPr>
          <w:p w14:paraId="3BC7C6F1"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Amafufunyana</w:t>
            </w:r>
            <w:r w:rsidRPr="0014183D">
              <w:rPr>
                <w:rStyle w:val="FootnoteReference"/>
                <w:rFonts w:ascii="Times New Roman" w:hAnsi="Times New Roman" w:cs="Times New Roman"/>
                <w:sz w:val="24"/>
                <w:szCs w:val="24"/>
              </w:rPr>
              <w:footnoteReference w:id="1"/>
            </w:r>
            <w:r w:rsidRPr="0014183D">
              <w:rPr>
                <w:rFonts w:ascii="Times New Roman" w:hAnsi="Times New Roman" w:cs="Times New Roman"/>
                <w:sz w:val="24"/>
                <w:szCs w:val="24"/>
              </w:rPr>
              <w:t xml:space="preserve"> </w:t>
            </w:r>
          </w:p>
          <w:p w14:paraId="7A27E65C"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Ancestors</w:t>
            </w:r>
          </w:p>
          <w:p w14:paraId="67BD5D51"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Communication with supernatural world</w:t>
            </w:r>
          </w:p>
          <w:p w14:paraId="66B1DD0A"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Connection to universe</w:t>
            </w:r>
          </w:p>
          <w:p w14:paraId="5079C90F"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Djinn / Jinn / Jinnat</w:t>
            </w:r>
            <w:r w:rsidRPr="0014183D">
              <w:rPr>
                <w:rStyle w:val="FootnoteReference"/>
                <w:rFonts w:ascii="Times New Roman" w:hAnsi="Times New Roman" w:cs="Times New Roman"/>
                <w:sz w:val="24"/>
                <w:szCs w:val="24"/>
              </w:rPr>
              <w:footnoteReference w:id="2"/>
            </w:r>
            <w:r w:rsidRPr="0014183D">
              <w:rPr>
                <w:rFonts w:ascii="Times New Roman" w:hAnsi="Times New Roman" w:cs="Times New Roman"/>
                <w:sz w:val="24"/>
                <w:szCs w:val="24"/>
              </w:rPr>
              <w:t xml:space="preserve"> </w:t>
            </w:r>
          </w:p>
          <w:p w14:paraId="6B232B06"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 xml:space="preserve">Evil forces / Dark entities </w:t>
            </w:r>
          </w:p>
          <w:p w14:paraId="3F367892"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Karma / Punishment</w:t>
            </w:r>
          </w:p>
          <w:p w14:paraId="27BC4864"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oltergeist</w:t>
            </w:r>
          </w:p>
          <w:p w14:paraId="7D31E583"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 xml:space="preserve">Souls </w:t>
            </w:r>
          </w:p>
          <w:p w14:paraId="7E3ED3D6"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 xml:space="preserve">Spirits / Spiritual connection / Spiritual energies / Spiritual embodiment / Spiritual possession </w:t>
            </w:r>
          </w:p>
          <w:p w14:paraId="4B51C5AF"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Supernatural gift / Telepathy</w:t>
            </w:r>
          </w:p>
          <w:p w14:paraId="0DAFF8D7" w14:textId="3E6A3662" w:rsidR="00030BB0" w:rsidRPr="0014183D" w:rsidRDefault="00030BB0" w:rsidP="00030BB0">
            <w:pPr>
              <w:rPr>
                <w:rFonts w:ascii="Times New Roman" w:hAnsi="Times New Roman" w:cs="Times New Roman"/>
                <w:sz w:val="24"/>
                <w:szCs w:val="24"/>
              </w:rPr>
            </w:pPr>
          </w:p>
        </w:tc>
        <w:tc>
          <w:tcPr>
            <w:tcW w:w="5904" w:type="dxa"/>
          </w:tcPr>
          <w:p w14:paraId="0DAC94B1"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 xml:space="preserve">“And I've told him about the experience with </w:t>
            </w:r>
            <w:proofErr w:type="spellStart"/>
            <w:r w:rsidRPr="0014183D">
              <w:rPr>
                <w:rFonts w:ascii="Times New Roman" w:hAnsi="Times New Roman" w:cs="Times New Roman"/>
                <w:sz w:val="24"/>
                <w:szCs w:val="24"/>
              </w:rPr>
              <w:t>Jinns</w:t>
            </w:r>
            <w:proofErr w:type="spellEnd"/>
            <w:r w:rsidRPr="0014183D">
              <w:rPr>
                <w:rFonts w:ascii="Times New Roman" w:hAnsi="Times New Roman" w:cs="Times New Roman"/>
                <w:sz w:val="24"/>
                <w:szCs w:val="24"/>
              </w:rPr>
              <w:t xml:space="preserve">. Sometimes he was there! When I, like when the </w:t>
            </w:r>
            <w:proofErr w:type="spellStart"/>
            <w:r w:rsidRPr="0014183D">
              <w:rPr>
                <w:rFonts w:ascii="Times New Roman" w:hAnsi="Times New Roman" w:cs="Times New Roman"/>
                <w:sz w:val="24"/>
                <w:szCs w:val="24"/>
              </w:rPr>
              <w:t>Jinns</w:t>
            </w:r>
            <w:proofErr w:type="spellEnd"/>
            <w:r w:rsidRPr="0014183D">
              <w:rPr>
                <w:rFonts w:ascii="Times New Roman" w:hAnsi="Times New Roman" w:cs="Times New Roman"/>
                <w:sz w:val="24"/>
                <w:szCs w:val="24"/>
              </w:rPr>
              <w:t xml:space="preserve"> were there and he'd like feel it as well.” (P#001)</w:t>
            </w:r>
          </w:p>
          <w:p w14:paraId="30D0FF34" w14:textId="77777777" w:rsidR="00030BB0" w:rsidRPr="0014183D" w:rsidRDefault="00030BB0" w:rsidP="00030BB0">
            <w:pPr>
              <w:rPr>
                <w:rFonts w:ascii="Times New Roman" w:hAnsi="Times New Roman" w:cs="Times New Roman"/>
                <w:sz w:val="24"/>
                <w:szCs w:val="24"/>
              </w:rPr>
            </w:pPr>
          </w:p>
          <w:p w14:paraId="5CDB2A82" w14:textId="77777777" w:rsidR="00030BB0" w:rsidRPr="0014183D" w:rsidRDefault="00030BB0" w:rsidP="00030BB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4"/>
                <w:szCs w:val="24"/>
              </w:rPr>
            </w:pPr>
            <w:r w:rsidRPr="0014183D">
              <w:rPr>
                <w:rFonts w:ascii="Times New Roman" w:hAnsi="Times New Roman" w:cs="Times New Roman"/>
                <w:sz w:val="24"/>
                <w:szCs w:val="24"/>
              </w:rPr>
              <w:t>“A large part of me, because I have, still have got my own questions about chemicals in your body getting out of hand and what I believe in, erm, but yeah, a large of me does think that it was an evil spirit that, that's why I, that's why my body broke down.” (P#007)</w:t>
            </w:r>
          </w:p>
          <w:p w14:paraId="5EFA950A" w14:textId="77777777" w:rsidR="00030BB0" w:rsidRPr="0014183D" w:rsidRDefault="00030BB0" w:rsidP="00030BB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4"/>
                <w:szCs w:val="24"/>
              </w:rPr>
            </w:pPr>
          </w:p>
          <w:p w14:paraId="4E349C57" w14:textId="77777777" w:rsidR="00030BB0" w:rsidRPr="0014183D" w:rsidRDefault="00030BB0" w:rsidP="00030BB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4"/>
                <w:szCs w:val="24"/>
              </w:rPr>
            </w:pPr>
            <w:r w:rsidRPr="0014183D">
              <w:rPr>
                <w:rFonts w:ascii="Times New Roman" w:hAnsi="Times New Roman" w:cs="Times New Roman"/>
                <w:sz w:val="24"/>
                <w:szCs w:val="24"/>
              </w:rPr>
              <w:t>“I never believed in anything, not in God, not in the “karma”, and then they told me I have schizophrenia; this is how the universe talks to me.” (P#009)</w:t>
            </w:r>
          </w:p>
          <w:p w14:paraId="535E8B2C" w14:textId="77777777" w:rsidR="00030BB0" w:rsidRPr="0014183D" w:rsidRDefault="00030BB0" w:rsidP="00030BB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4"/>
                <w:szCs w:val="24"/>
              </w:rPr>
            </w:pPr>
          </w:p>
          <w:p w14:paraId="6D0E0174" w14:textId="77777777" w:rsidR="00030BB0" w:rsidRPr="0014183D" w:rsidRDefault="00030BB0" w:rsidP="00030BB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14183D">
              <w:rPr>
                <w:rFonts w:ascii="Times New Roman" w:hAnsi="Times New Roman" w:cs="Times New Roman"/>
                <w:sz w:val="24"/>
                <w:szCs w:val="24"/>
              </w:rPr>
              <w:t>“It was amafufunyana caused by the ancestors.” (P#019)</w:t>
            </w:r>
          </w:p>
          <w:p w14:paraId="44BBA7C7" w14:textId="77777777" w:rsidR="00030BB0" w:rsidRPr="0014183D" w:rsidRDefault="00030BB0" w:rsidP="00030BB0">
            <w:pPr>
              <w:rPr>
                <w:rFonts w:ascii="Times New Roman" w:hAnsi="Times New Roman" w:cs="Times New Roman"/>
                <w:sz w:val="24"/>
                <w:szCs w:val="24"/>
              </w:rPr>
            </w:pPr>
          </w:p>
        </w:tc>
        <w:tc>
          <w:tcPr>
            <w:tcW w:w="1257" w:type="dxa"/>
          </w:tcPr>
          <w:p w14:paraId="4D5AC39D"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01</w:t>
            </w:r>
          </w:p>
          <w:p w14:paraId="2E0F3D45"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02</w:t>
            </w:r>
          </w:p>
          <w:p w14:paraId="19AE54BD"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04</w:t>
            </w:r>
          </w:p>
          <w:p w14:paraId="4FF593E0"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07</w:t>
            </w:r>
          </w:p>
          <w:p w14:paraId="1B36E194"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13</w:t>
            </w:r>
          </w:p>
          <w:p w14:paraId="23789F24"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16</w:t>
            </w:r>
          </w:p>
          <w:p w14:paraId="657E00A4"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18</w:t>
            </w:r>
          </w:p>
          <w:p w14:paraId="2DEB883E"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19</w:t>
            </w:r>
          </w:p>
          <w:p w14:paraId="3FD6853F"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20</w:t>
            </w:r>
          </w:p>
          <w:p w14:paraId="23C289BF"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21</w:t>
            </w:r>
          </w:p>
          <w:p w14:paraId="792B1F47"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22</w:t>
            </w:r>
          </w:p>
          <w:p w14:paraId="065BDE28"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23</w:t>
            </w:r>
          </w:p>
          <w:p w14:paraId="0D6665A6"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24</w:t>
            </w:r>
          </w:p>
          <w:p w14:paraId="2C563EDD"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25</w:t>
            </w:r>
          </w:p>
          <w:p w14:paraId="4C84387A" w14:textId="77777777" w:rsidR="00030BB0" w:rsidRPr="0014183D" w:rsidRDefault="00030BB0" w:rsidP="00030BB0">
            <w:pPr>
              <w:rPr>
                <w:rFonts w:ascii="Times New Roman" w:hAnsi="Times New Roman" w:cs="Times New Roman"/>
                <w:sz w:val="24"/>
                <w:szCs w:val="24"/>
              </w:rPr>
            </w:pPr>
          </w:p>
        </w:tc>
      </w:tr>
      <w:tr w:rsidR="00030BB0" w:rsidRPr="0014183D" w14:paraId="5B04119C" w14:textId="77777777" w:rsidTr="00790483">
        <w:tc>
          <w:tcPr>
            <w:tcW w:w="933" w:type="dxa"/>
          </w:tcPr>
          <w:p w14:paraId="472AB5AB" w14:textId="77777777" w:rsidR="00030BB0" w:rsidRPr="0014183D" w:rsidRDefault="00030BB0" w:rsidP="00030BB0">
            <w:pPr>
              <w:rPr>
                <w:rFonts w:ascii="Times New Roman" w:hAnsi="Times New Roman" w:cs="Times New Roman"/>
                <w:sz w:val="24"/>
                <w:szCs w:val="24"/>
              </w:rPr>
            </w:pPr>
          </w:p>
        </w:tc>
        <w:tc>
          <w:tcPr>
            <w:tcW w:w="5651" w:type="dxa"/>
            <w:gridSpan w:val="2"/>
            <w:vAlign w:val="center"/>
          </w:tcPr>
          <w:p w14:paraId="4C884094" w14:textId="7FF7A6F2"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Magical entities and phenomena</w:t>
            </w:r>
          </w:p>
        </w:tc>
        <w:tc>
          <w:tcPr>
            <w:tcW w:w="5904" w:type="dxa"/>
          </w:tcPr>
          <w:p w14:paraId="22225757" w14:textId="77777777" w:rsidR="00030BB0" w:rsidRPr="0014183D" w:rsidRDefault="00030BB0" w:rsidP="00030BB0">
            <w:pPr>
              <w:rPr>
                <w:rFonts w:ascii="Times New Roman" w:hAnsi="Times New Roman" w:cs="Times New Roman"/>
                <w:sz w:val="24"/>
                <w:szCs w:val="24"/>
              </w:rPr>
            </w:pPr>
          </w:p>
        </w:tc>
        <w:tc>
          <w:tcPr>
            <w:tcW w:w="1257" w:type="dxa"/>
          </w:tcPr>
          <w:p w14:paraId="1A7D7BD3" w14:textId="73C98955" w:rsidR="00030BB0" w:rsidRPr="0014183D" w:rsidRDefault="00030BB0" w:rsidP="00030BB0">
            <w:pPr>
              <w:rPr>
                <w:rFonts w:ascii="Times New Roman" w:hAnsi="Times New Roman" w:cs="Times New Roman"/>
                <w:sz w:val="24"/>
                <w:szCs w:val="24"/>
              </w:rPr>
            </w:pPr>
            <w:r>
              <w:rPr>
                <w:rFonts w:ascii="Times New Roman" w:hAnsi="Times New Roman" w:cs="Times New Roman"/>
                <w:sz w:val="24"/>
                <w:szCs w:val="24"/>
              </w:rPr>
              <w:t>11</w:t>
            </w:r>
          </w:p>
        </w:tc>
      </w:tr>
      <w:tr w:rsidR="00030BB0" w:rsidRPr="0014183D" w14:paraId="4291FDAC" w14:textId="77777777" w:rsidTr="00790483">
        <w:tc>
          <w:tcPr>
            <w:tcW w:w="933" w:type="dxa"/>
          </w:tcPr>
          <w:p w14:paraId="46248435" w14:textId="77777777" w:rsidR="00030BB0" w:rsidRPr="0014183D" w:rsidRDefault="00030BB0" w:rsidP="00030BB0">
            <w:pPr>
              <w:rPr>
                <w:rFonts w:ascii="Times New Roman" w:hAnsi="Times New Roman" w:cs="Times New Roman"/>
                <w:sz w:val="24"/>
                <w:szCs w:val="24"/>
              </w:rPr>
            </w:pPr>
          </w:p>
        </w:tc>
        <w:tc>
          <w:tcPr>
            <w:tcW w:w="1563" w:type="dxa"/>
          </w:tcPr>
          <w:p w14:paraId="01F0CCBC" w14:textId="77777777" w:rsidR="00030BB0" w:rsidRPr="0014183D" w:rsidRDefault="00030BB0" w:rsidP="00030BB0">
            <w:pPr>
              <w:rPr>
                <w:rFonts w:ascii="Times New Roman" w:hAnsi="Times New Roman" w:cs="Times New Roman"/>
                <w:sz w:val="24"/>
                <w:szCs w:val="24"/>
              </w:rPr>
            </w:pPr>
          </w:p>
        </w:tc>
        <w:tc>
          <w:tcPr>
            <w:tcW w:w="4088" w:type="dxa"/>
          </w:tcPr>
          <w:p w14:paraId="75C3573F"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 xml:space="preserve">Magic based explanations, including: </w:t>
            </w:r>
          </w:p>
          <w:p w14:paraId="5455FC06" w14:textId="61F6FC0D"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Amafufunyana, Black magic, Curses, Jadoo</w:t>
            </w:r>
            <w:r w:rsidRPr="0014183D">
              <w:rPr>
                <w:rStyle w:val="FootnoteReference"/>
                <w:rFonts w:ascii="Times New Roman" w:hAnsi="Times New Roman" w:cs="Times New Roman"/>
                <w:sz w:val="24"/>
                <w:szCs w:val="24"/>
              </w:rPr>
              <w:footnoteReference w:id="3"/>
            </w:r>
            <w:r w:rsidRPr="0014183D">
              <w:rPr>
                <w:rFonts w:ascii="Times New Roman" w:hAnsi="Times New Roman" w:cs="Times New Roman"/>
                <w:sz w:val="24"/>
                <w:szCs w:val="24"/>
              </w:rPr>
              <w:t>, Nazar</w:t>
            </w:r>
            <w:r w:rsidRPr="0014183D">
              <w:rPr>
                <w:rStyle w:val="FootnoteReference"/>
                <w:rFonts w:ascii="Times New Roman" w:hAnsi="Times New Roman" w:cs="Times New Roman"/>
                <w:sz w:val="24"/>
                <w:szCs w:val="24"/>
              </w:rPr>
              <w:footnoteReference w:id="4"/>
            </w:r>
            <w:r w:rsidRPr="0014183D">
              <w:rPr>
                <w:rFonts w:ascii="Times New Roman" w:hAnsi="Times New Roman" w:cs="Times New Roman"/>
                <w:sz w:val="24"/>
                <w:szCs w:val="24"/>
              </w:rPr>
              <w:t xml:space="preserve">/Evil Eye, Sorcery, </w:t>
            </w:r>
            <w:proofErr w:type="spellStart"/>
            <w:r w:rsidRPr="0014183D">
              <w:rPr>
                <w:rFonts w:ascii="Times New Roman" w:hAnsi="Times New Roman" w:cs="Times New Roman"/>
                <w:sz w:val="24"/>
                <w:szCs w:val="24"/>
              </w:rPr>
              <w:t>Taweez</w:t>
            </w:r>
            <w:proofErr w:type="spellEnd"/>
            <w:r w:rsidRPr="0014183D">
              <w:rPr>
                <w:rStyle w:val="FootnoteReference"/>
                <w:rFonts w:ascii="Times New Roman" w:hAnsi="Times New Roman" w:cs="Times New Roman"/>
                <w:sz w:val="24"/>
                <w:szCs w:val="24"/>
              </w:rPr>
              <w:footnoteReference w:id="5"/>
            </w:r>
            <w:r w:rsidRPr="0014183D">
              <w:rPr>
                <w:rFonts w:ascii="Times New Roman" w:hAnsi="Times New Roman" w:cs="Times New Roman"/>
                <w:sz w:val="24"/>
                <w:szCs w:val="24"/>
              </w:rPr>
              <w:t>, Toor</w:t>
            </w:r>
            <w:r w:rsidRPr="0014183D">
              <w:rPr>
                <w:rStyle w:val="FootnoteReference"/>
                <w:rFonts w:ascii="Times New Roman" w:hAnsi="Times New Roman" w:cs="Times New Roman"/>
                <w:sz w:val="24"/>
                <w:szCs w:val="24"/>
              </w:rPr>
              <w:footnoteReference w:id="6"/>
            </w:r>
            <w:r w:rsidRPr="0014183D">
              <w:rPr>
                <w:rFonts w:ascii="Times New Roman" w:hAnsi="Times New Roman" w:cs="Times New Roman"/>
                <w:sz w:val="24"/>
                <w:szCs w:val="24"/>
              </w:rPr>
              <w:t>, Witchcraft</w:t>
            </w:r>
          </w:p>
        </w:tc>
        <w:tc>
          <w:tcPr>
            <w:tcW w:w="5904" w:type="dxa"/>
          </w:tcPr>
          <w:p w14:paraId="0BBCD3A3" w14:textId="77777777" w:rsidR="00030BB0" w:rsidRPr="0014183D" w:rsidRDefault="00030BB0" w:rsidP="00030BB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14183D">
              <w:rPr>
                <w:rFonts w:ascii="Times New Roman" w:hAnsi="Times New Roman" w:cs="Times New Roman"/>
                <w:sz w:val="24"/>
                <w:szCs w:val="24"/>
              </w:rPr>
              <w:t>“I thought like, I thought it might be evil eye and I was thought I was stressed at the same time. So, both things stress and evil eye.” (P#001)</w:t>
            </w:r>
          </w:p>
          <w:p w14:paraId="660FD21B" w14:textId="77777777" w:rsidR="00030BB0" w:rsidRPr="0014183D" w:rsidRDefault="00030BB0" w:rsidP="00030BB0">
            <w:pPr>
              <w:rPr>
                <w:rFonts w:ascii="Times New Roman" w:hAnsi="Times New Roman" w:cs="Times New Roman"/>
                <w:sz w:val="24"/>
                <w:szCs w:val="24"/>
              </w:rPr>
            </w:pPr>
          </w:p>
          <w:p w14:paraId="07FC3100"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 xml:space="preserve">“There are bad people and witchcraft do exist and that was what happened to me. I did not believe in witchcraft before that, but now I do.” (P#003) </w:t>
            </w:r>
          </w:p>
          <w:p w14:paraId="70F082A5" w14:textId="77777777" w:rsidR="00030BB0" w:rsidRPr="0014183D" w:rsidRDefault="00030BB0" w:rsidP="00030BB0">
            <w:pPr>
              <w:rPr>
                <w:rFonts w:ascii="Times New Roman" w:hAnsi="Times New Roman" w:cs="Times New Roman"/>
                <w:sz w:val="24"/>
                <w:szCs w:val="24"/>
              </w:rPr>
            </w:pPr>
          </w:p>
          <w:p w14:paraId="55D0F63E" w14:textId="77777777" w:rsidR="00030BB0" w:rsidRPr="0014183D" w:rsidRDefault="00030BB0" w:rsidP="00030BB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14183D">
              <w:rPr>
                <w:rFonts w:ascii="Times New Roman" w:hAnsi="Times New Roman" w:cs="Times New Roman"/>
                <w:sz w:val="24"/>
                <w:szCs w:val="24"/>
              </w:rPr>
              <w:t>“I think I've been hexed... I think that's why I'm sick... They put something in my coffee... The Rabbi from Jaffa gave me an amulet. It lasted for two and a half years... then its power wore off. The Indian woman, she removed my hex... removed my evil eye... It would last for two months, but then it came back.” (P#009)</w:t>
            </w:r>
          </w:p>
          <w:p w14:paraId="4C837D91" w14:textId="77777777" w:rsidR="00030BB0" w:rsidRPr="0014183D" w:rsidRDefault="00030BB0" w:rsidP="00030BB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p>
          <w:p w14:paraId="6B7503BB"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 xml:space="preserve">“No, well, I thought [it was witchcraft] because the people who, there were some people I didn’t get along with… But I felt it like it was the cause of being exposed to someone, without knowing who, that I had eaten </w:t>
            </w:r>
            <w:proofErr w:type="gramStart"/>
            <w:r w:rsidRPr="0014183D">
              <w:rPr>
                <w:rFonts w:ascii="Times New Roman" w:hAnsi="Times New Roman" w:cs="Times New Roman"/>
                <w:sz w:val="24"/>
                <w:szCs w:val="24"/>
              </w:rPr>
              <w:t>something</w:t>
            </w:r>
            <w:proofErr w:type="gramEnd"/>
            <w:r w:rsidRPr="0014183D">
              <w:rPr>
                <w:rFonts w:ascii="Times New Roman" w:hAnsi="Times New Roman" w:cs="Times New Roman"/>
                <w:sz w:val="24"/>
                <w:szCs w:val="24"/>
              </w:rPr>
              <w:t xml:space="preserve"> or they had given me something or something like that.” (P#010)</w:t>
            </w:r>
          </w:p>
          <w:p w14:paraId="34F40890" w14:textId="77777777" w:rsidR="00030BB0" w:rsidRPr="0014183D" w:rsidRDefault="00030BB0" w:rsidP="00030BB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4"/>
                <w:szCs w:val="24"/>
              </w:rPr>
            </w:pPr>
          </w:p>
        </w:tc>
        <w:tc>
          <w:tcPr>
            <w:tcW w:w="1257" w:type="dxa"/>
          </w:tcPr>
          <w:p w14:paraId="031D17E5"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01</w:t>
            </w:r>
          </w:p>
          <w:p w14:paraId="0E2A6285"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03</w:t>
            </w:r>
          </w:p>
          <w:p w14:paraId="0B122FE2"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09</w:t>
            </w:r>
          </w:p>
          <w:p w14:paraId="53C3B7FC"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10</w:t>
            </w:r>
          </w:p>
          <w:p w14:paraId="167611F2"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11</w:t>
            </w:r>
          </w:p>
          <w:p w14:paraId="4A9B2AC2"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14</w:t>
            </w:r>
          </w:p>
          <w:p w14:paraId="3DC43702"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19</w:t>
            </w:r>
          </w:p>
          <w:p w14:paraId="2B7F1C19"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20</w:t>
            </w:r>
          </w:p>
          <w:p w14:paraId="4665B2CA"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22</w:t>
            </w:r>
          </w:p>
          <w:p w14:paraId="4688C2B4"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23</w:t>
            </w:r>
          </w:p>
          <w:p w14:paraId="07A24CA2"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24</w:t>
            </w:r>
          </w:p>
          <w:p w14:paraId="2F49F03C" w14:textId="77777777" w:rsidR="00030BB0" w:rsidRPr="0014183D" w:rsidRDefault="00030BB0" w:rsidP="00030BB0">
            <w:pPr>
              <w:rPr>
                <w:rFonts w:ascii="Times New Roman" w:hAnsi="Times New Roman" w:cs="Times New Roman"/>
                <w:sz w:val="24"/>
                <w:szCs w:val="24"/>
              </w:rPr>
            </w:pPr>
          </w:p>
        </w:tc>
      </w:tr>
      <w:tr w:rsidR="00030BB0" w:rsidRPr="0014183D" w14:paraId="23FCF72B" w14:textId="77777777" w:rsidTr="00790483">
        <w:tc>
          <w:tcPr>
            <w:tcW w:w="6584" w:type="dxa"/>
            <w:gridSpan w:val="3"/>
          </w:tcPr>
          <w:p w14:paraId="129A2F30" w14:textId="3DCF1A0F" w:rsidR="00030BB0" w:rsidRPr="007F758B" w:rsidRDefault="00030BB0" w:rsidP="00030BB0">
            <w:pPr>
              <w:rPr>
                <w:rFonts w:ascii="Times New Roman" w:hAnsi="Times New Roman" w:cs="Times New Roman"/>
                <w:b/>
                <w:bCs/>
                <w:i/>
                <w:iCs/>
                <w:sz w:val="24"/>
                <w:szCs w:val="24"/>
              </w:rPr>
            </w:pPr>
            <w:r>
              <w:rPr>
                <w:rFonts w:ascii="Times New Roman" w:hAnsi="Times New Roman" w:cs="Times New Roman"/>
                <w:b/>
                <w:bCs/>
                <w:i/>
                <w:iCs/>
                <w:sz w:val="24"/>
                <w:szCs w:val="24"/>
              </w:rPr>
              <w:t>No explanation</w:t>
            </w:r>
          </w:p>
          <w:p w14:paraId="71B20ED0" w14:textId="77777777" w:rsidR="00030BB0" w:rsidRPr="0014183D" w:rsidRDefault="00030BB0" w:rsidP="00030BB0">
            <w:pPr>
              <w:pStyle w:val="ListParagraph"/>
              <w:rPr>
                <w:rFonts w:ascii="Times New Roman" w:hAnsi="Times New Roman" w:cs="Times New Roman"/>
                <w:sz w:val="24"/>
                <w:szCs w:val="24"/>
              </w:rPr>
            </w:pPr>
          </w:p>
        </w:tc>
        <w:tc>
          <w:tcPr>
            <w:tcW w:w="5904" w:type="dxa"/>
          </w:tcPr>
          <w:p w14:paraId="56EF3BB2" w14:textId="77777777" w:rsidR="00030BB0" w:rsidRPr="0014183D" w:rsidRDefault="00030BB0" w:rsidP="00030BB0">
            <w:pPr>
              <w:rPr>
                <w:rFonts w:ascii="Times New Roman" w:hAnsi="Times New Roman" w:cs="Times New Roman"/>
                <w:sz w:val="24"/>
                <w:szCs w:val="24"/>
              </w:rPr>
            </w:pPr>
          </w:p>
        </w:tc>
        <w:tc>
          <w:tcPr>
            <w:tcW w:w="1257" w:type="dxa"/>
          </w:tcPr>
          <w:p w14:paraId="3DEC0EB4" w14:textId="4D2789A4" w:rsidR="00030BB0" w:rsidRPr="0014183D" w:rsidRDefault="00030BB0" w:rsidP="00030BB0">
            <w:pPr>
              <w:rPr>
                <w:rFonts w:ascii="Times New Roman" w:hAnsi="Times New Roman" w:cs="Times New Roman"/>
                <w:sz w:val="24"/>
                <w:szCs w:val="24"/>
              </w:rPr>
            </w:pPr>
            <w:r>
              <w:rPr>
                <w:rFonts w:ascii="Times New Roman" w:hAnsi="Times New Roman" w:cs="Times New Roman"/>
                <w:sz w:val="24"/>
                <w:szCs w:val="24"/>
              </w:rPr>
              <w:t>9</w:t>
            </w:r>
          </w:p>
        </w:tc>
      </w:tr>
      <w:tr w:rsidR="00030BB0" w:rsidRPr="0014183D" w14:paraId="49C05BBC" w14:textId="77777777" w:rsidTr="00790483">
        <w:tc>
          <w:tcPr>
            <w:tcW w:w="933" w:type="dxa"/>
          </w:tcPr>
          <w:p w14:paraId="18C62ADD" w14:textId="77777777" w:rsidR="00030BB0" w:rsidRPr="0014183D" w:rsidRDefault="00030BB0" w:rsidP="00030BB0">
            <w:pPr>
              <w:pStyle w:val="ListParagraph"/>
              <w:rPr>
                <w:rFonts w:ascii="Times New Roman" w:hAnsi="Times New Roman" w:cs="Times New Roman"/>
                <w:sz w:val="24"/>
                <w:szCs w:val="24"/>
              </w:rPr>
            </w:pPr>
          </w:p>
        </w:tc>
        <w:tc>
          <w:tcPr>
            <w:tcW w:w="5651" w:type="dxa"/>
            <w:gridSpan w:val="2"/>
            <w:vAlign w:val="center"/>
          </w:tcPr>
          <w:p w14:paraId="05672779" w14:textId="78A4DC04"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Explanation not known</w:t>
            </w:r>
          </w:p>
        </w:tc>
        <w:tc>
          <w:tcPr>
            <w:tcW w:w="5904" w:type="dxa"/>
          </w:tcPr>
          <w:p w14:paraId="6161EF7F" w14:textId="77777777" w:rsidR="00030BB0" w:rsidRPr="0014183D" w:rsidRDefault="00030BB0" w:rsidP="00030BB0">
            <w:pPr>
              <w:rPr>
                <w:rFonts w:ascii="Times New Roman" w:hAnsi="Times New Roman" w:cs="Times New Roman"/>
                <w:sz w:val="24"/>
                <w:szCs w:val="24"/>
              </w:rPr>
            </w:pPr>
          </w:p>
        </w:tc>
        <w:tc>
          <w:tcPr>
            <w:tcW w:w="1257" w:type="dxa"/>
          </w:tcPr>
          <w:p w14:paraId="052DD13A" w14:textId="679983BE" w:rsidR="00030BB0" w:rsidRPr="0014183D" w:rsidRDefault="00030BB0" w:rsidP="00030BB0">
            <w:pPr>
              <w:rPr>
                <w:rFonts w:ascii="Times New Roman" w:hAnsi="Times New Roman" w:cs="Times New Roman"/>
                <w:sz w:val="24"/>
                <w:szCs w:val="24"/>
              </w:rPr>
            </w:pPr>
            <w:r>
              <w:rPr>
                <w:rFonts w:ascii="Times New Roman" w:hAnsi="Times New Roman" w:cs="Times New Roman"/>
                <w:sz w:val="24"/>
                <w:szCs w:val="24"/>
              </w:rPr>
              <w:t>6</w:t>
            </w:r>
          </w:p>
        </w:tc>
      </w:tr>
      <w:tr w:rsidR="00030BB0" w:rsidRPr="0014183D" w14:paraId="330968E4" w14:textId="77777777" w:rsidTr="00790483">
        <w:tc>
          <w:tcPr>
            <w:tcW w:w="933" w:type="dxa"/>
          </w:tcPr>
          <w:p w14:paraId="738C27F1" w14:textId="77777777" w:rsidR="00030BB0" w:rsidRPr="0014183D" w:rsidRDefault="00030BB0" w:rsidP="00030BB0">
            <w:pPr>
              <w:pStyle w:val="ListParagraph"/>
              <w:rPr>
                <w:rFonts w:ascii="Times New Roman" w:hAnsi="Times New Roman" w:cs="Times New Roman"/>
                <w:sz w:val="24"/>
                <w:szCs w:val="24"/>
              </w:rPr>
            </w:pPr>
          </w:p>
        </w:tc>
        <w:tc>
          <w:tcPr>
            <w:tcW w:w="1563" w:type="dxa"/>
          </w:tcPr>
          <w:p w14:paraId="62E530ED" w14:textId="77777777" w:rsidR="00030BB0" w:rsidRPr="0014183D" w:rsidRDefault="00030BB0" w:rsidP="00030BB0">
            <w:pPr>
              <w:rPr>
                <w:rFonts w:ascii="Times New Roman" w:hAnsi="Times New Roman" w:cs="Times New Roman"/>
                <w:sz w:val="24"/>
                <w:szCs w:val="24"/>
              </w:rPr>
            </w:pPr>
          </w:p>
        </w:tc>
        <w:tc>
          <w:tcPr>
            <w:tcW w:w="4088" w:type="dxa"/>
          </w:tcPr>
          <w:p w14:paraId="0D92CEFD" w14:textId="77777777" w:rsidR="00030BB0" w:rsidRPr="0014183D" w:rsidRDefault="00030BB0" w:rsidP="00030BB0">
            <w:pPr>
              <w:rPr>
                <w:rFonts w:ascii="Times New Roman" w:hAnsi="Times New Roman" w:cs="Times New Roman"/>
                <w:sz w:val="24"/>
                <w:szCs w:val="24"/>
              </w:rPr>
            </w:pPr>
          </w:p>
        </w:tc>
        <w:tc>
          <w:tcPr>
            <w:tcW w:w="5904" w:type="dxa"/>
          </w:tcPr>
          <w:p w14:paraId="541B800C" w14:textId="0C10A81E"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 xml:space="preserve">“I </w:t>
            </w:r>
            <w:proofErr w:type="spellStart"/>
            <w:r w:rsidRPr="0014183D">
              <w:rPr>
                <w:rFonts w:ascii="Times New Roman" w:hAnsi="Times New Roman" w:cs="Times New Roman"/>
                <w:sz w:val="24"/>
                <w:szCs w:val="24"/>
              </w:rPr>
              <w:t>dunno</w:t>
            </w:r>
            <w:proofErr w:type="spellEnd"/>
            <w:r w:rsidRPr="0014183D">
              <w:rPr>
                <w:rFonts w:ascii="Times New Roman" w:hAnsi="Times New Roman" w:cs="Times New Roman"/>
                <w:sz w:val="24"/>
                <w:szCs w:val="24"/>
              </w:rPr>
              <w:t>. It's just, there's something unexplainable, to be honest.” (P#001)</w:t>
            </w:r>
          </w:p>
        </w:tc>
        <w:tc>
          <w:tcPr>
            <w:tcW w:w="1257" w:type="dxa"/>
          </w:tcPr>
          <w:p w14:paraId="760E45E9"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01</w:t>
            </w:r>
          </w:p>
          <w:p w14:paraId="1C9CF2A2"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19</w:t>
            </w:r>
          </w:p>
          <w:p w14:paraId="4C14F569"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20</w:t>
            </w:r>
          </w:p>
          <w:p w14:paraId="5B179EB3"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lastRenderedPageBreak/>
              <w:t>P#022</w:t>
            </w:r>
          </w:p>
          <w:p w14:paraId="343025E6"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23</w:t>
            </w:r>
          </w:p>
          <w:p w14:paraId="362ABF79"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24</w:t>
            </w:r>
          </w:p>
          <w:p w14:paraId="55F1A9BC" w14:textId="77777777" w:rsidR="00030BB0" w:rsidRPr="0014183D" w:rsidRDefault="00030BB0" w:rsidP="00030BB0">
            <w:pPr>
              <w:rPr>
                <w:rFonts w:ascii="Times New Roman" w:hAnsi="Times New Roman" w:cs="Times New Roman"/>
                <w:sz w:val="24"/>
                <w:szCs w:val="24"/>
              </w:rPr>
            </w:pPr>
          </w:p>
        </w:tc>
      </w:tr>
      <w:tr w:rsidR="00030BB0" w:rsidRPr="0014183D" w14:paraId="6F8B6A07" w14:textId="77777777" w:rsidTr="00790483">
        <w:tc>
          <w:tcPr>
            <w:tcW w:w="933" w:type="dxa"/>
          </w:tcPr>
          <w:p w14:paraId="0E2F19A3" w14:textId="77777777" w:rsidR="00030BB0" w:rsidRPr="0014183D" w:rsidRDefault="00030BB0" w:rsidP="00030BB0">
            <w:pPr>
              <w:rPr>
                <w:rFonts w:ascii="Times New Roman" w:hAnsi="Times New Roman" w:cs="Times New Roman"/>
                <w:sz w:val="24"/>
                <w:szCs w:val="24"/>
              </w:rPr>
            </w:pPr>
          </w:p>
        </w:tc>
        <w:tc>
          <w:tcPr>
            <w:tcW w:w="5651" w:type="dxa"/>
            <w:gridSpan w:val="2"/>
            <w:vAlign w:val="center"/>
          </w:tcPr>
          <w:p w14:paraId="3FF74533" w14:textId="3B4F1649"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Explanation not sought</w:t>
            </w:r>
          </w:p>
        </w:tc>
        <w:tc>
          <w:tcPr>
            <w:tcW w:w="5904" w:type="dxa"/>
          </w:tcPr>
          <w:p w14:paraId="0C269E35" w14:textId="77777777" w:rsidR="00030BB0" w:rsidRPr="0014183D" w:rsidRDefault="00030BB0" w:rsidP="00030BB0">
            <w:pPr>
              <w:rPr>
                <w:rFonts w:ascii="Times New Roman" w:hAnsi="Times New Roman" w:cs="Times New Roman"/>
                <w:sz w:val="24"/>
                <w:szCs w:val="24"/>
              </w:rPr>
            </w:pPr>
          </w:p>
        </w:tc>
        <w:tc>
          <w:tcPr>
            <w:tcW w:w="1257" w:type="dxa"/>
          </w:tcPr>
          <w:p w14:paraId="40900137" w14:textId="6416C0DD" w:rsidR="00030BB0" w:rsidRPr="0014183D" w:rsidRDefault="00030BB0" w:rsidP="00030BB0">
            <w:pPr>
              <w:rPr>
                <w:rFonts w:ascii="Times New Roman" w:hAnsi="Times New Roman" w:cs="Times New Roman"/>
                <w:sz w:val="24"/>
                <w:szCs w:val="24"/>
              </w:rPr>
            </w:pPr>
            <w:r>
              <w:rPr>
                <w:rFonts w:ascii="Times New Roman" w:hAnsi="Times New Roman" w:cs="Times New Roman"/>
                <w:sz w:val="24"/>
                <w:szCs w:val="24"/>
              </w:rPr>
              <w:t>2</w:t>
            </w:r>
          </w:p>
        </w:tc>
      </w:tr>
      <w:tr w:rsidR="00030BB0" w:rsidRPr="0014183D" w14:paraId="206170DC" w14:textId="77777777" w:rsidTr="00790483">
        <w:tc>
          <w:tcPr>
            <w:tcW w:w="933" w:type="dxa"/>
          </w:tcPr>
          <w:p w14:paraId="526F8095" w14:textId="77777777" w:rsidR="00030BB0" w:rsidRPr="0014183D" w:rsidRDefault="00030BB0" w:rsidP="00030BB0">
            <w:pPr>
              <w:rPr>
                <w:rFonts w:ascii="Times New Roman" w:hAnsi="Times New Roman" w:cs="Times New Roman"/>
                <w:sz w:val="24"/>
                <w:szCs w:val="24"/>
              </w:rPr>
            </w:pPr>
          </w:p>
        </w:tc>
        <w:tc>
          <w:tcPr>
            <w:tcW w:w="1563" w:type="dxa"/>
          </w:tcPr>
          <w:p w14:paraId="1AA4BFA7" w14:textId="77777777" w:rsidR="00030BB0" w:rsidRPr="0014183D" w:rsidRDefault="00030BB0" w:rsidP="00030BB0">
            <w:pPr>
              <w:rPr>
                <w:rFonts w:ascii="Times New Roman" w:hAnsi="Times New Roman" w:cs="Times New Roman"/>
                <w:sz w:val="24"/>
                <w:szCs w:val="24"/>
              </w:rPr>
            </w:pPr>
          </w:p>
        </w:tc>
        <w:tc>
          <w:tcPr>
            <w:tcW w:w="4088" w:type="dxa"/>
          </w:tcPr>
          <w:p w14:paraId="3D59363F" w14:textId="77777777" w:rsidR="00030BB0" w:rsidRPr="0014183D" w:rsidRDefault="00030BB0" w:rsidP="00030BB0">
            <w:pPr>
              <w:rPr>
                <w:rFonts w:ascii="Times New Roman" w:hAnsi="Times New Roman" w:cs="Times New Roman"/>
                <w:sz w:val="24"/>
                <w:szCs w:val="24"/>
              </w:rPr>
            </w:pPr>
          </w:p>
        </w:tc>
        <w:tc>
          <w:tcPr>
            <w:tcW w:w="5904" w:type="dxa"/>
          </w:tcPr>
          <w:p w14:paraId="7131B312"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I have not really put thought into it because it’ll just mess my head up if I put thought into it… I don’t want to mess around with something like because it’s just pointless thinking about it, there’s nothing it’s just fruitless.” (P#008)</w:t>
            </w:r>
          </w:p>
          <w:p w14:paraId="1AAFB014" w14:textId="77777777" w:rsidR="00030BB0" w:rsidRPr="0014183D" w:rsidRDefault="00030BB0" w:rsidP="00030BB0">
            <w:pPr>
              <w:rPr>
                <w:rFonts w:ascii="Times New Roman" w:hAnsi="Times New Roman" w:cs="Times New Roman"/>
                <w:sz w:val="24"/>
                <w:szCs w:val="24"/>
              </w:rPr>
            </w:pPr>
          </w:p>
          <w:p w14:paraId="6102B087"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I don't talk to other people about it. I just want to forget about it now.” (P#017)</w:t>
            </w:r>
          </w:p>
          <w:p w14:paraId="6C68D184" w14:textId="77777777" w:rsidR="00030BB0" w:rsidRPr="0014183D" w:rsidRDefault="00030BB0" w:rsidP="00030BB0">
            <w:pPr>
              <w:rPr>
                <w:rFonts w:ascii="Times New Roman" w:hAnsi="Times New Roman" w:cs="Times New Roman"/>
                <w:sz w:val="24"/>
                <w:szCs w:val="24"/>
              </w:rPr>
            </w:pPr>
          </w:p>
        </w:tc>
        <w:tc>
          <w:tcPr>
            <w:tcW w:w="1257" w:type="dxa"/>
          </w:tcPr>
          <w:p w14:paraId="3F3B0CE6"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08</w:t>
            </w:r>
          </w:p>
          <w:p w14:paraId="576AB5EF" w14:textId="77777777" w:rsidR="00030BB0" w:rsidRPr="0014183D" w:rsidRDefault="00030BB0" w:rsidP="00030BB0">
            <w:pPr>
              <w:rPr>
                <w:rFonts w:ascii="Times New Roman" w:hAnsi="Times New Roman" w:cs="Times New Roman"/>
                <w:sz w:val="24"/>
                <w:szCs w:val="24"/>
              </w:rPr>
            </w:pPr>
            <w:r w:rsidRPr="0014183D">
              <w:rPr>
                <w:rFonts w:ascii="Times New Roman" w:hAnsi="Times New Roman" w:cs="Times New Roman"/>
                <w:sz w:val="24"/>
                <w:szCs w:val="24"/>
              </w:rPr>
              <w:t>P#017</w:t>
            </w:r>
          </w:p>
          <w:p w14:paraId="1B44258E" w14:textId="77777777" w:rsidR="00030BB0" w:rsidRPr="0014183D" w:rsidRDefault="00030BB0" w:rsidP="00030BB0">
            <w:pPr>
              <w:rPr>
                <w:rFonts w:ascii="Times New Roman" w:hAnsi="Times New Roman" w:cs="Times New Roman"/>
                <w:sz w:val="24"/>
                <w:szCs w:val="24"/>
              </w:rPr>
            </w:pPr>
          </w:p>
        </w:tc>
      </w:tr>
      <w:tr w:rsidR="00030BB0" w:rsidRPr="0014183D" w14:paraId="26A39FD8" w14:textId="77777777" w:rsidTr="00790483">
        <w:tc>
          <w:tcPr>
            <w:tcW w:w="933" w:type="dxa"/>
          </w:tcPr>
          <w:p w14:paraId="30A4AE71" w14:textId="77777777" w:rsidR="00030BB0" w:rsidRPr="0014183D" w:rsidRDefault="00030BB0" w:rsidP="00030BB0">
            <w:pPr>
              <w:rPr>
                <w:rFonts w:ascii="Times New Roman" w:hAnsi="Times New Roman" w:cs="Times New Roman"/>
                <w:sz w:val="24"/>
                <w:szCs w:val="24"/>
              </w:rPr>
            </w:pPr>
          </w:p>
        </w:tc>
        <w:tc>
          <w:tcPr>
            <w:tcW w:w="5651" w:type="dxa"/>
            <w:gridSpan w:val="2"/>
            <w:vAlign w:val="center"/>
          </w:tcPr>
          <w:p w14:paraId="38C4E4E4" w14:textId="1A1F8E84" w:rsidR="00030BB0" w:rsidRPr="0014183D" w:rsidRDefault="00030BB0" w:rsidP="00030BB0">
            <w:pPr>
              <w:keepNext/>
              <w:rPr>
                <w:rFonts w:ascii="Times New Roman" w:hAnsi="Times New Roman" w:cs="Times New Roman"/>
                <w:sz w:val="24"/>
                <w:szCs w:val="24"/>
              </w:rPr>
            </w:pPr>
            <w:r w:rsidRPr="0014183D">
              <w:rPr>
                <w:rFonts w:ascii="Times New Roman" w:hAnsi="Times New Roman" w:cs="Times New Roman"/>
                <w:sz w:val="24"/>
                <w:szCs w:val="24"/>
              </w:rPr>
              <w:t>Explanation not found</w:t>
            </w:r>
          </w:p>
        </w:tc>
        <w:tc>
          <w:tcPr>
            <w:tcW w:w="5904" w:type="dxa"/>
          </w:tcPr>
          <w:p w14:paraId="748DCF60" w14:textId="77777777" w:rsidR="00030BB0" w:rsidRPr="0014183D" w:rsidRDefault="00030BB0" w:rsidP="00030BB0">
            <w:pPr>
              <w:keepNext/>
              <w:rPr>
                <w:rFonts w:ascii="Times New Roman" w:hAnsi="Times New Roman" w:cs="Times New Roman"/>
                <w:sz w:val="24"/>
                <w:szCs w:val="24"/>
              </w:rPr>
            </w:pPr>
          </w:p>
        </w:tc>
        <w:tc>
          <w:tcPr>
            <w:tcW w:w="1257" w:type="dxa"/>
          </w:tcPr>
          <w:p w14:paraId="7F5979D3" w14:textId="47AB195F" w:rsidR="00030BB0" w:rsidRPr="0014183D" w:rsidRDefault="00030BB0" w:rsidP="00030BB0">
            <w:pPr>
              <w:keepNext/>
              <w:rPr>
                <w:rFonts w:ascii="Times New Roman" w:hAnsi="Times New Roman" w:cs="Times New Roman"/>
                <w:sz w:val="24"/>
                <w:szCs w:val="24"/>
              </w:rPr>
            </w:pPr>
            <w:r>
              <w:rPr>
                <w:rFonts w:ascii="Times New Roman" w:hAnsi="Times New Roman" w:cs="Times New Roman"/>
                <w:sz w:val="24"/>
                <w:szCs w:val="24"/>
              </w:rPr>
              <w:t>2</w:t>
            </w:r>
          </w:p>
        </w:tc>
      </w:tr>
      <w:tr w:rsidR="00030BB0" w:rsidRPr="0014183D" w14:paraId="06CC3DBC" w14:textId="77777777" w:rsidTr="00790483">
        <w:tc>
          <w:tcPr>
            <w:tcW w:w="933" w:type="dxa"/>
          </w:tcPr>
          <w:p w14:paraId="6E37F59C" w14:textId="77777777" w:rsidR="00030BB0" w:rsidRPr="0014183D" w:rsidRDefault="00030BB0" w:rsidP="00030BB0">
            <w:pPr>
              <w:rPr>
                <w:rFonts w:ascii="Times New Roman" w:hAnsi="Times New Roman" w:cs="Times New Roman"/>
                <w:sz w:val="24"/>
                <w:szCs w:val="24"/>
              </w:rPr>
            </w:pPr>
          </w:p>
        </w:tc>
        <w:tc>
          <w:tcPr>
            <w:tcW w:w="1563" w:type="dxa"/>
          </w:tcPr>
          <w:p w14:paraId="73D66132" w14:textId="77777777" w:rsidR="00030BB0" w:rsidRPr="0014183D" w:rsidRDefault="00030BB0" w:rsidP="00030BB0">
            <w:pPr>
              <w:keepNext/>
              <w:rPr>
                <w:rFonts w:ascii="Times New Roman" w:hAnsi="Times New Roman" w:cs="Times New Roman"/>
                <w:sz w:val="24"/>
                <w:szCs w:val="24"/>
              </w:rPr>
            </w:pPr>
          </w:p>
        </w:tc>
        <w:tc>
          <w:tcPr>
            <w:tcW w:w="4088" w:type="dxa"/>
          </w:tcPr>
          <w:p w14:paraId="025BC15D" w14:textId="77777777" w:rsidR="00030BB0" w:rsidRPr="0014183D" w:rsidRDefault="00030BB0" w:rsidP="00030BB0">
            <w:pPr>
              <w:keepNext/>
              <w:rPr>
                <w:rFonts w:ascii="Times New Roman" w:hAnsi="Times New Roman" w:cs="Times New Roman"/>
                <w:sz w:val="24"/>
                <w:szCs w:val="24"/>
              </w:rPr>
            </w:pPr>
          </w:p>
        </w:tc>
        <w:tc>
          <w:tcPr>
            <w:tcW w:w="5904" w:type="dxa"/>
          </w:tcPr>
          <w:p w14:paraId="739E81F9" w14:textId="77777777" w:rsidR="00030BB0" w:rsidRPr="0014183D" w:rsidRDefault="00030BB0" w:rsidP="00030BB0">
            <w:pPr>
              <w:keepNext/>
              <w:rPr>
                <w:rFonts w:ascii="Times New Roman" w:hAnsi="Times New Roman" w:cs="Times New Roman"/>
                <w:sz w:val="24"/>
                <w:szCs w:val="24"/>
              </w:rPr>
            </w:pPr>
            <w:r w:rsidRPr="0014183D">
              <w:rPr>
                <w:rFonts w:ascii="Times New Roman" w:hAnsi="Times New Roman" w:cs="Times New Roman"/>
                <w:sz w:val="24"/>
                <w:szCs w:val="24"/>
              </w:rPr>
              <w:t xml:space="preserve">“There has got to be a reason why, that’s what I wanted to find out, if you get a cut on your </w:t>
            </w:r>
            <w:proofErr w:type="gramStart"/>
            <w:r w:rsidRPr="0014183D">
              <w:rPr>
                <w:rFonts w:ascii="Times New Roman" w:hAnsi="Times New Roman" w:cs="Times New Roman"/>
                <w:sz w:val="24"/>
                <w:szCs w:val="24"/>
              </w:rPr>
              <w:t>hand</w:t>
            </w:r>
            <w:proofErr w:type="gramEnd"/>
            <w:r w:rsidRPr="0014183D">
              <w:rPr>
                <w:rFonts w:ascii="Times New Roman" w:hAnsi="Times New Roman" w:cs="Times New Roman"/>
                <w:sz w:val="24"/>
                <w:szCs w:val="24"/>
              </w:rPr>
              <w:t xml:space="preserve"> you can see it, you can see it getting worse, whereas something inside you can’t see. There is nothing obvious.” (P#008)</w:t>
            </w:r>
          </w:p>
          <w:p w14:paraId="005506CF" w14:textId="77777777" w:rsidR="00030BB0" w:rsidRPr="0014183D" w:rsidRDefault="00030BB0" w:rsidP="00030BB0">
            <w:pPr>
              <w:keepNext/>
              <w:rPr>
                <w:rFonts w:ascii="Times New Roman" w:hAnsi="Times New Roman" w:cs="Times New Roman"/>
                <w:sz w:val="24"/>
                <w:szCs w:val="24"/>
              </w:rPr>
            </w:pPr>
          </w:p>
        </w:tc>
        <w:tc>
          <w:tcPr>
            <w:tcW w:w="1257" w:type="dxa"/>
          </w:tcPr>
          <w:p w14:paraId="22ED2AAA" w14:textId="77777777" w:rsidR="00030BB0" w:rsidRPr="0014183D" w:rsidRDefault="00030BB0" w:rsidP="00030BB0">
            <w:pPr>
              <w:keepNext/>
              <w:rPr>
                <w:rFonts w:ascii="Times New Roman" w:hAnsi="Times New Roman" w:cs="Times New Roman"/>
                <w:sz w:val="24"/>
                <w:szCs w:val="24"/>
              </w:rPr>
            </w:pPr>
            <w:r w:rsidRPr="0014183D">
              <w:rPr>
                <w:rFonts w:ascii="Times New Roman" w:hAnsi="Times New Roman" w:cs="Times New Roman"/>
                <w:sz w:val="24"/>
                <w:szCs w:val="24"/>
              </w:rPr>
              <w:t>P#008</w:t>
            </w:r>
          </w:p>
          <w:p w14:paraId="795D2E75" w14:textId="7F8A8350" w:rsidR="00030BB0" w:rsidRPr="0014183D" w:rsidRDefault="00030BB0" w:rsidP="00030BB0">
            <w:pPr>
              <w:keepNext/>
              <w:rPr>
                <w:rFonts w:ascii="Times New Roman" w:hAnsi="Times New Roman" w:cs="Times New Roman"/>
                <w:sz w:val="24"/>
                <w:szCs w:val="24"/>
              </w:rPr>
            </w:pPr>
            <w:r w:rsidRPr="0014183D">
              <w:rPr>
                <w:rFonts w:ascii="Times New Roman" w:hAnsi="Times New Roman" w:cs="Times New Roman"/>
                <w:sz w:val="24"/>
                <w:szCs w:val="24"/>
              </w:rPr>
              <w:t>P#025</w:t>
            </w:r>
          </w:p>
        </w:tc>
      </w:tr>
    </w:tbl>
    <w:p w14:paraId="1359D28D" w14:textId="77777777" w:rsidR="00997A6D" w:rsidRDefault="00997A6D"/>
    <w:p w14:paraId="5BB7F621" w14:textId="77777777" w:rsidR="0020126F" w:rsidRDefault="0020126F"/>
    <w:p w14:paraId="0B97D7D8" w14:textId="77777777" w:rsidR="00F33829" w:rsidRDefault="00F33829">
      <w:pPr>
        <w:rPr>
          <w:i/>
          <w:iCs/>
          <w:color w:val="0E2841" w:themeColor="text2"/>
          <w:sz w:val="18"/>
          <w:szCs w:val="18"/>
        </w:rPr>
      </w:pPr>
      <w:r>
        <w:br w:type="page"/>
      </w:r>
    </w:p>
    <w:p w14:paraId="578C1E26" w14:textId="30A6D721" w:rsidR="0020126F" w:rsidRDefault="0020126F" w:rsidP="0020126F">
      <w:pPr>
        <w:pStyle w:val="Caption"/>
        <w:keepNext/>
      </w:pPr>
      <w:r>
        <w:lastRenderedPageBreak/>
        <w:t xml:space="preserve">Table </w:t>
      </w:r>
      <w:r w:rsidR="00625535">
        <w:fldChar w:fldCharType="begin"/>
      </w:r>
      <w:r w:rsidR="00625535">
        <w:instrText xml:space="preserve"> SEQ Table \* ARABIC </w:instrText>
      </w:r>
      <w:r w:rsidR="00625535">
        <w:fldChar w:fldCharType="separate"/>
      </w:r>
      <w:r>
        <w:rPr>
          <w:noProof/>
        </w:rPr>
        <w:t>2</w:t>
      </w:r>
      <w:r w:rsidR="00625535">
        <w:rPr>
          <w:noProof/>
        </w:rPr>
        <w:fldChar w:fldCharType="end"/>
      </w:r>
      <w:r>
        <w:t>: Reference Key</w:t>
      </w:r>
    </w:p>
    <w:tbl>
      <w:tblPr>
        <w:tblStyle w:val="TableGrid"/>
        <w:tblW w:w="0" w:type="auto"/>
        <w:tblLook w:val="04A0" w:firstRow="1" w:lastRow="0" w:firstColumn="1" w:lastColumn="0" w:noHBand="0" w:noVBand="1"/>
      </w:tblPr>
      <w:tblGrid>
        <w:gridCol w:w="1129"/>
        <w:gridCol w:w="12819"/>
      </w:tblGrid>
      <w:tr w:rsidR="00DB6FA9" w:rsidRPr="0020126F" w14:paraId="7589233E" w14:textId="77777777" w:rsidTr="00980467">
        <w:tc>
          <w:tcPr>
            <w:tcW w:w="1129" w:type="dxa"/>
          </w:tcPr>
          <w:p w14:paraId="0BAE089D" w14:textId="450C51E1" w:rsidR="00DB6FA9" w:rsidRPr="0020126F" w:rsidRDefault="00DB6FA9" w:rsidP="0020126F">
            <w:r w:rsidRPr="0020126F">
              <w:t>Key</w:t>
            </w:r>
          </w:p>
        </w:tc>
        <w:tc>
          <w:tcPr>
            <w:tcW w:w="12819" w:type="dxa"/>
          </w:tcPr>
          <w:p w14:paraId="2E8D15C6" w14:textId="39BB9056" w:rsidR="00DB6FA9" w:rsidRPr="0020126F" w:rsidRDefault="00DB6FA9" w:rsidP="0020126F">
            <w:r w:rsidRPr="0020126F">
              <w:t xml:space="preserve">Reference </w:t>
            </w:r>
          </w:p>
        </w:tc>
      </w:tr>
      <w:tr w:rsidR="00DB6FA9" w:rsidRPr="0020126F" w14:paraId="5D840BC9" w14:textId="77777777" w:rsidTr="00980467">
        <w:tc>
          <w:tcPr>
            <w:tcW w:w="1129" w:type="dxa"/>
          </w:tcPr>
          <w:p w14:paraId="291A0B51" w14:textId="0154B1C0" w:rsidR="00DB6FA9" w:rsidRPr="0020126F" w:rsidRDefault="00F223DA" w:rsidP="0020126F">
            <w:r w:rsidRPr="0020126F">
              <w:t>P#001</w:t>
            </w:r>
          </w:p>
        </w:tc>
        <w:tc>
          <w:tcPr>
            <w:tcW w:w="12819" w:type="dxa"/>
          </w:tcPr>
          <w:p w14:paraId="6730FDC3" w14:textId="4E158011" w:rsidR="00DB6FA9" w:rsidRPr="0020126F" w:rsidRDefault="0020126F" w:rsidP="0020126F">
            <w:r w:rsidRPr="0020126F">
              <w:t xml:space="preserve">Patel, K., </w:t>
            </w:r>
            <w:proofErr w:type="spellStart"/>
            <w:r w:rsidRPr="0020126F">
              <w:t>Cardno</w:t>
            </w:r>
            <w:proofErr w:type="spellEnd"/>
            <w:r w:rsidRPr="0020126F">
              <w:t xml:space="preserve">, A., &amp; Isherwood, T. (2023). 'Like I said about culture. You don't talk about mental health': An interpretative phenomenological analysis of the experience of first-episode psychosis in South Asian individuals. Early Intervention in Psychiatry, 17(8), 771-783. https://doi.org/https://dx.doi.org/10.1111/eip.13368 </w:t>
            </w:r>
          </w:p>
        </w:tc>
      </w:tr>
      <w:tr w:rsidR="0020126F" w:rsidRPr="0020126F" w14:paraId="23E27198" w14:textId="77777777" w:rsidTr="00980467">
        <w:tc>
          <w:tcPr>
            <w:tcW w:w="1129" w:type="dxa"/>
          </w:tcPr>
          <w:p w14:paraId="2DC51814" w14:textId="2F3D7BC6" w:rsidR="0020126F" w:rsidRPr="0020126F" w:rsidRDefault="0020126F" w:rsidP="0020126F">
            <w:r w:rsidRPr="0020126F">
              <w:t>P#002</w:t>
            </w:r>
          </w:p>
        </w:tc>
        <w:tc>
          <w:tcPr>
            <w:tcW w:w="12819" w:type="dxa"/>
          </w:tcPr>
          <w:p w14:paraId="7D398CFB" w14:textId="0EB837DF" w:rsidR="0020126F" w:rsidRPr="0020126F" w:rsidRDefault="0020126F" w:rsidP="0020126F">
            <w:r w:rsidRPr="0020126F">
              <w:t>Pigeon-</w:t>
            </w:r>
            <w:proofErr w:type="spellStart"/>
            <w:r w:rsidRPr="0020126F">
              <w:t>Gagné</w:t>
            </w:r>
            <w:proofErr w:type="spellEnd"/>
            <w:r w:rsidRPr="0020126F">
              <w:t xml:space="preserve">, E., </w:t>
            </w:r>
            <w:proofErr w:type="spellStart"/>
            <w:r w:rsidRPr="0020126F">
              <w:t>Vigu</w:t>
            </w:r>
            <w:proofErr w:type="spellEnd"/>
            <w:r w:rsidRPr="0020126F">
              <w:t xml:space="preserve">, T., Kadio, K., Bonnet, E., &amp; </w:t>
            </w:r>
            <w:proofErr w:type="spellStart"/>
            <w:r w:rsidRPr="0020126F">
              <w:t>Ridde</w:t>
            </w:r>
            <w:proofErr w:type="spellEnd"/>
            <w:r w:rsidRPr="0020126F">
              <w:t xml:space="preserve">, V. (2022). Explanatory models of psychotic-like experiences in rural Burkina Faso: A qualitative study among indigents and their community. SSM - Mental Health, 2, 100166. https://doi.org/https://dx.doi.org/10.1016/j.ssmmh.2022.100166 </w:t>
            </w:r>
          </w:p>
        </w:tc>
      </w:tr>
      <w:tr w:rsidR="0020126F" w:rsidRPr="0020126F" w14:paraId="404DC756" w14:textId="77777777" w:rsidTr="00980467">
        <w:tc>
          <w:tcPr>
            <w:tcW w:w="1129" w:type="dxa"/>
          </w:tcPr>
          <w:p w14:paraId="412CAA29" w14:textId="09807A77" w:rsidR="0020126F" w:rsidRPr="0020126F" w:rsidRDefault="0020126F" w:rsidP="0020126F">
            <w:r w:rsidRPr="0020126F">
              <w:t>P#003</w:t>
            </w:r>
          </w:p>
        </w:tc>
        <w:tc>
          <w:tcPr>
            <w:tcW w:w="12819" w:type="dxa"/>
          </w:tcPr>
          <w:p w14:paraId="6988CDD8" w14:textId="4C441A9C" w:rsidR="0020126F" w:rsidRPr="0020126F" w:rsidRDefault="0020126F" w:rsidP="0020126F">
            <w:r w:rsidRPr="0020126F">
              <w:t>Lyons, M., Evison, P., Berrios, R., Castro, S., &amp; Brooks, H. (2022). The lived experience of psychosis in Nicaragua: a qualitative examination of the views of service users. Journal of Mental Health, 31(1), 50-57. https://doi.org/https://dx.doi.org/10.1080/09638237.2020.1844871</w:t>
            </w:r>
          </w:p>
        </w:tc>
      </w:tr>
      <w:tr w:rsidR="0020126F" w:rsidRPr="0020126F" w14:paraId="6BF885C2" w14:textId="77777777" w:rsidTr="00980467">
        <w:tc>
          <w:tcPr>
            <w:tcW w:w="1129" w:type="dxa"/>
          </w:tcPr>
          <w:p w14:paraId="02E50F5A" w14:textId="555B0CAA" w:rsidR="0020126F" w:rsidRPr="0020126F" w:rsidRDefault="0020126F" w:rsidP="0020126F">
            <w:r w:rsidRPr="0020126F">
              <w:t>P#004</w:t>
            </w:r>
          </w:p>
        </w:tc>
        <w:tc>
          <w:tcPr>
            <w:tcW w:w="12819" w:type="dxa"/>
          </w:tcPr>
          <w:p w14:paraId="288AB2C2" w14:textId="6BBDC024" w:rsidR="0020126F" w:rsidRPr="0020126F" w:rsidRDefault="0020126F" w:rsidP="0020126F">
            <w:r w:rsidRPr="0020126F">
              <w:t xml:space="preserve">McGranahan, R., </w:t>
            </w:r>
            <w:proofErr w:type="spellStart"/>
            <w:r w:rsidRPr="0020126F">
              <w:t>Jakaite</w:t>
            </w:r>
            <w:proofErr w:type="spellEnd"/>
            <w:r w:rsidRPr="0020126F">
              <w:t>, Z., Edwards, A., Rennick-Egglestone, S., Slade, M., &amp; Priebe, S. (2021). Living with Psychosis without Mental Health Services: A Narrative Interview Study. BMJ Open, 11(7), e045661. https://doi.org/10.1136/bmjopen-2020-045661</w:t>
            </w:r>
          </w:p>
        </w:tc>
      </w:tr>
      <w:tr w:rsidR="0020126F" w:rsidRPr="0020126F" w14:paraId="3DCA32CE" w14:textId="77777777" w:rsidTr="00980467">
        <w:tc>
          <w:tcPr>
            <w:tcW w:w="1129" w:type="dxa"/>
          </w:tcPr>
          <w:p w14:paraId="383046AF" w14:textId="59330CD2" w:rsidR="0020126F" w:rsidRPr="0020126F" w:rsidRDefault="0020126F" w:rsidP="0020126F">
            <w:r w:rsidRPr="0020126F">
              <w:t>P#005</w:t>
            </w:r>
          </w:p>
        </w:tc>
        <w:tc>
          <w:tcPr>
            <w:tcW w:w="12819" w:type="dxa"/>
          </w:tcPr>
          <w:p w14:paraId="2F146DEF" w14:textId="69810D60" w:rsidR="0020126F" w:rsidRPr="0020126F" w:rsidRDefault="0020126F" w:rsidP="0020126F">
            <w:r w:rsidRPr="0020126F">
              <w:t>Clements, S., Coniglio, F., &amp; Mackenzie, L. (2020). “I’m Not Telling an Illness Story. I’m Telling a Story of Opportunity”: Making Sense of Voice Hearing Experiences [Article]. Community Mental Health Journal, 56(2), 196-205. https://doi.org/10.1007/s10597-019-00465-x</w:t>
            </w:r>
          </w:p>
        </w:tc>
      </w:tr>
      <w:tr w:rsidR="0020126F" w:rsidRPr="0020126F" w14:paraId="6708E04C" w14:textId="77777777" w:rsidTr="00980467">
        <w:tc>
          <w:tcPr>
            <w:tcW w:w="1129" w:type="dxa"/>
          </w:tcPr>
          <w:p w14:paraId="110BDF88" w14:textId="3E055A1B" w:rsidR="0020126F" w:rsidRPr="0020126F" w:rsidRDefault="0020126F" w:rsidP="0020126F">
            <w:r w:rsidRPr="0020126F">
              <w:t>P#006</w:t>
            </w:r>
          </w:p>
        </w:tc>
        <w:tc>
          <w:tcPr>
            <w:tcW w:w="12819" w:type="dxa"/>
          </w:tcPr>
          <w:p w14:paraId="0F8B1DF4" w14:textId="16EB1616" w:rsidR="0020126F" w:rsidRPr="0020126F" w:rsidRDefault="0020126F" w:rsidP="0020126F">
            <w:r w:rsidRPr="0020126F">
              <w:t xml:space="preserve">Bergström, T., </w:t>
            </w:r>
            <w:proofErr w:type="spellStart"/>
            <w:r w:rsidRPr="0020126F">
              <w:t>Seikkula</w:t>
            </w:r>
            <w:proofErr w:type="spellEnd"/>
            <w:r w:rsidRPr="0020126F">
              <w:t xml:space="preserve">, J., Holma, J., Mäki, P., </w:t>
            </w:r>
            <w:proofErr w:type="spellStart"/>
            <w:r w:rsidRPr="0020126F">
              <w:t>Köngäs-Saviaro</w:t>
            </w:r>
            <w:proofErr w:type="spellEnd"/>
            <w:r w:rsidRPr="0020126F">
              <w:t xml:space="preserve">, P., &amp; </w:t>
            </w:r>
            <w:proofErr w:type="spellStart"/>
            <w:r w:rsidRPr="0020126F">
              <w:t>Alakare</w:t>
            </w:r>
            <w:proofErr w:type="spellEnd"/>
            <w:r w:rsidRPr="0020126F">
              <w:t>, B. (2019). How do people talk decades later about their crisis that we call psychosis? A qualitative study of the personal meaning-making process [Article]. Psychosis, 11(2), 105-115. https://doi.org/10.1080/17522439.2019.1603320</w:t>
            </w:r>
          </w:p>
        </w:tc>
      </w:tr>
      <w:tr w:rsidR="0020126F" w:rsidRPr="0020126F" w14:paraId="7DA2E117" w14:textId="77777777" w:rsidTr="00980467">
        <w:tc>
          <w:tcPr>
            <w:tcW w:w="1129" w:type="dxa"/>
          </w:tcPr>
          <w:p w14:paraId="5A91A876" w14:textId="3CA4DBB8" w:rsidR="0020126F" w:rsidRPr="0020126F" w:rsidRDefault="0020126F" w:rsidP="0020126F">
            <w:r w:rsidRPr="0020126F">
              <w:t>P#007</w:t>
            </w:r>
          </w:p>
        </w:tc>
        <w:tc>
          <w:tcPr>
            <w:tcW w:w="12819" w:type="dxa"/>
          </w:tcPr>
          <w:p w14:paraId="20F8A371" w14:textId="53BB0748" w:rsidR="0020126F" w:rsidRPr="0020126F" w:rsidRDefault="0020126F" w:rsidP="0020126F">
            <w:r w:rsidRPr="0020126F">
              <w:t xml:space="preserve">Marriott, M., Thompson, A., </w:t>
            </w:r>
            <w:proofErr w:type="spellStart"/>
            <w:r w:rsidRPr="0020126F">
              <w:t>Cockshutt</w:t>
            </w:r>
            <w:proofErr w:type="spellEnd"/>
            <w:r w:rsidRPr="0020126F">
              <w:t>, G., &amp; Rowse, G. (2019). Narrative insight in psychosis: The relationship with spiritual and religious explanatory frameworks. Psychology and Psychotherapy: Theory, Research and Practice, 92(1), 74-90. https://doi.org/10.1111/papt.12178</w:t>
            </w:r>
          </w:p>
        </w:tc>
      </w:tr>
      <w:tr w:rsidR="0020126F" w:rsidRPr="0020126F" w14:paraId="104725DA" w14:textId="77777777" w:rsidTr="00980467">
        <w:tc>
          <w:tcPr>
            <w:tcW w:w="1129" w:type="dxa"/>
          </w:tcPr>
          <w:p w14:paraId="2EB1FF28" w14:textId="2EED1EC8" w:rsidR="0020126F" w:rsidRPr="0020126F" w:rsidRDefault="0020126F" w:rsidP="0020126F">
            <w:r w:rsidRPr="0020126F">
              <w:t>P#008</w:t>
            </w:r>
          </w:p>
        </w:tc>
        <w:tc>
          <w:tcPr>
            <w:tcW w:w="12819" w:type="dxa"/>
          </w:tcPr>
          <w:p w14:paraId="7D967659" w14:textId="49134553" w:rsidR="0020126F" w:rsidRPr="0020126F" w:rsidRDefault="0020126F" w:rsidP="0020126F">
            <w:r w:rsidRPr="0020126F">
              <w:t>Carter, L., Read, J., Pyle, M., &amp; Morrison, A. (2018). "I Believe I Know Better Even than the Psychiatrists What Caused It": Exploring the Development of Causal Beliefs in People Experiencing Psychosis. Community Ment Health J, 54(6), 805-813. https://doi.org/10.1007/s10597-017-0219-3</w:t>
            </w:r>
          </w:p>
        </w:tc>
      </w:tr>
      <w:tr w:rsidR="0020126F" w:rsidRPr="0020126F" w14:paraId="504FD18B" w14:textId="77777777" w:rsidTr="00980467">
        <w:tc>
          <w:tcPr>
            <w:tcW w:w="1129" w:type="dxa"/>
          </w:tcPr>
          <w:p w14:paraId="69604C6C" w14:textId="1B809097" w:rsidR="0020126F" w:rsidRPr="0020126F" w:rsidRDefault="0020126F" w:rsidP="0020126F">
            <w:r w:rsidRPr="0020126F">
              <w:t>P#009</w:t>
            </w:r>
          </w:p>
        </w:tc>
        <w:tc>
          <w:tcPr>
            <w:tcW w:w="12819" w:type="dxa"/>
          </w:tcPr>
          <w:p w14:paraId="2E60BD6D" w14:textId="035757C6" w:rsidR="0020126F" w:rsidRPr="0020126F" w:rsidRDefault="0020126F" w:rsidP="0020126F">
            <w:proofErr w:type="spellStart"/>
            <w:r w:rsidRPr="0020126F">
              <w:t>Araten</w:t>
            </w:r>
            <w:proofErr w:type="spellEnd"/>
            <w:r w:rsidRPr="0020126F">
              <w:t xml:space="preserve">-Bergman, T., </w:t>
            </w:r>
            <w:proofErr w:type="spellStart"/>
            <w:r w:rsidRPr="0020126F">
              <w:t>Avieli</w:t>
            </w:r>
            <w:proofErr w:type="spellEnd"/>
            <w:r w:rsidRPr="0020126F">
              <w:t>, H., Mushkin, P., &amp; Band-Winterstein, T. (2016). How aging individuals with schizophrenia experience the self-</w:t>
            </w:r>
            <w:proofErr w:type="spellStart"/>
            <w:r w:rsidRPr="0020126F">
              <w:t>etiology</w:t>
            </w:r>
            <w:proofErr w:type="spellEnd"/>
            <w:r w:rsidRPr="0020126F">
              <w:t xml:space="preserve"> of their illness: a reflective lifeworld research approach [Article]. Aging and Mental Health, 20(11), 1147-1156. https://doi.org/10.1080/13607863.2015.1063110</w:t>
            </w:r>
          </w:p>
        </w:tc>
      </w:tr>
      <w:tr w:rsidR="0020126F" w:rsidRPr="0020126F" w14:paraId="6199894C" w14:textId="77777777" w:rsidTr="00980467">
        <w:tc>
          <w:tcPr>
            <w:tcW w:w="1129" w:type="dxa"/>
          </w:tcPr>
          <w:p w14:paraId="3DB72322" w14:textId="1BC5BD21" w:rsidR="0020126F" w:rsidRPr="0020126F" w:rsidRDefault="0020126F" w:rsidP="0020126F">
            <w:r w:rsidRPr="0020126F">
              <w:t>P#010</w:t>
            </w:r>
          </w:p>
        </w:tc>
        <w:tc>
          <w:tcPr>
            <w:tcW w:w="12819" w:type="dxa"/>
          </w:tcPr>
          <w:p w14:paraId="35CBAC30" w14:textId="48CEF982" w:rsidR="0020126F" w:rsidRPr="0020126F" w:rsidRDefault="0020126F" w:rsidP="0020126F">
            <w:r w:rsidRPr="0020126F">
              <w:t xml:space="preserve">Mora-Rios, J., Ortega-Ortega, M., &amp; Natera, G. (2016). Subjective Experience and Resources for Coping </w:t>
            </w:r>
            <w:proofErr w:type="gramStart"/>
            <w:r w:rsidRPr="0020126F">
              <w:t>With</w:t>
            </w:r>
            <w:proofErr w:type="gramEnd"/>
            <w:r w:rsidRPr="0020126F">
              <w:t xml:space="preserve"> Stigma in People With a Diagnosis of Schizophrenia: An Intersectional Approach. Qualitative Health Research, 26(5), 697-711. https://doi.org/https://dx.doi.org/10.1177/1049732315570118 </w:t>
            </w:r>
          </w:p>
        </w:tc>
      </w:tr>
      <w:tr w:rsidR="0020126F" w:rsidRPr="0020126F" w14:paraId="13E16436" w14:textId="77777777" w:rsidTr="00980467">
        <w:tc>
          <w:tcPr>
            <w:tcW w:w="1129" w:type="dxa"/>
          </w:tcPr>
          <w:p w14:paraId="5C6DCD76" w14:textId="5D1AB98A" w:rsidR="0020126F" w:rsidRPr="0020126F" w:rsidRDefault="0020126F" w:rsidP="0020126F">
            <w:r w:rsidRPr="0020126F">
              <w:lastRenderedPageBreak/>
              <w:t>P#011</w:t>
            </w:r>
          </w:p>
        </w:tc>
        <w:tc>
          <w:tcPr>
            <w:tcW w:w="12819" w:type="dxa"/>
          </w:tcPr>
          <w:p w14:paraId="7B70079F" w14:textId="4746BB01" w:rsidR="0020126F" w:rsidRPr="0020126F" w:rsidRDefault="0020126F" w:rsidP="0020126F">
            <w:r w:rsidRPr="0020126F">
              <w:t xml:space="preserve">Brooke-Sumner, C., Lund, C., Petersen, </w:t>
            </w:r>
            <w:proofErr w:type="gramStart"/>
            <w:r w:rsidRPr="0020126F">
              <w:t>I. .</w:t>
            </w:r>
            <w:proofErr w:type="gramEnd"/>
            <w:r w:rsidRPr="0020126F">
              <w:t xml:space="preserve"> (2014). Perceptions of psychosocial disability amongst psychiatric service users and caregivers in South Africa. African Journal of Disability, 3(1). https://doi.org/https://doi.org/10.4102/ajod.v3i1.146 </w:t>
            </w:r>
          </w:p>
        </w:tc>
      </w:tr>
      <w:tr w:rsidR="0020126F" w:rsidRPr="0020126F" w14:paraId="5C3766A4" w14:textId="77777777" w:rsidTr="00980467">
        <w:tc>
          <w:tcPr>
            <w:tcW w:w="1129" w:type="dxa"/>
          </w:tcPr>
          <w:p w14:paraId="7A7E6681" w14:textId="4D19E132" w:rsidR="0020126F" w:rsidRPr="0020126F" w:rsidRDefault="0020126F" w:rsidP="0020126F">
            <w:r w:rsidRPr="0020126F">
              <w:t>P#012</w:t>
            </w:r>
          </w:p>
        </w:tc>
        <w:tc>
          <w:tcPr>
            <w:tcW w:w="12819" w:type="dxa"/>
          </w:tcPr>
          <w:p w14:paraId="5E2F6B62" w14:textId="7F80F9D7" w:rsidR="0020126F" w:rsidRPr="0020126F" w:rsidRDefault="0020126F" w:rsidP="0020126F">
            <w:proofErr w:type="spellStart"/>
            <w:r w:rsidRPr="0020126F">
              <w:t>Fenekou</w:t>
            </w:r>
            <w:proofErr w:type="spellEnd"/>
            <w:r w:rsidRPr="0020126F">
              <w:t xml:space="preserve">, V., &amp; </w:t>
            </w:r>
            <w:proofErr w:type="spellStart"/>
            <w:r w:rsidRPr="0020126F">
              <w:t>Georgaca</w:t>
            </w:r>
            <w:proofErr w:type="spellEnd"/>
            <w:r w:rsidRPr="0020126F">
              <w:t>, E. (2010). Exploring the experience of hearing voices: A qualitative study [Article]. Psychosis, 2(2), 134-143. https://doi.org/10.1080/17522430903191783</w:t>
            </w:r>
          </w:p>
        </w:tc>
      </w:tr>
      <w:tr w:rsidR="0020126F" w:rsidRPr="0020126F" w14:paraId="51925BF0" w14:textId="77777777" w:rsidTr="00980467">
        <w:tc>
          <w:tcPr>
            <w:tcW w:w="1129" w:type="dxa"/>
          </w:tcPr>
          <w:p w14:paraId="7ED608F0" w14:textId="7B59C8BD" w:rsidR="0020126F" w:rsidRPr="0020126F" w:rsidRDefault="0020126F" w:rsidP="0020126F">
            <w:r w:rsidRPr="0020126F">
              <w:t>P#013</w:t>
            </w:r>
          </w:p>
        </w:tc>
        <w:tc>
          <w:tcPr>
            <w:tcW w:w="12819" w:type="dxa"/>
          </w:tcPr>
          <w:p w14:paraId="7421D918" w14:textId="11FD9D34" w:rsidR="0020126F" w:rsidRPr="0020126F" w:rsidRDefault="0020126F" w:rsidP="0020126F">
            <w:r w:rsidRPr="0020126F">
              <w:t xml:space="preserve">Cookson, A., &amp; Dickson, J. M. (2010). The subjective experiences of people with an intellectual disability and diagnosis of schizophrenia who are detained in a medium secure unit [Article]. Journal of Applied Research in Intellectual Disabilities, 23(4), 379-389. https://doi.org/10.1111/j.1468-3148.2010.00554.x </w:t>
            </w:r>
          </w:p>
        </w:tc>
      </w:tr>
      <w:tr w:rsidR="0020126F" w:rsidRPr="0020126F" w14:paraId="105BFA19" w14:textId="77777777" w:rsidTr="00980467">
        <w:tc>
          <w:tcPr>
            <w:tcW w:w="1129" w:type="dxa"/>
          </w:tcPr>
          <w:p w14:paraId="5428FA96" w14:textId="725DE63E" w:rsidR="0020126F" w:rsidRPr="0020126F" w:rsidRDefault="0020126F" w:rsidP="0020126F">
            <w:r w:rsidRPr="0020126F">
              <w:t>P#014</w:t>
            </w:r>
          </w:p>
        </w:tc>
        <w:tc>
          <w:tcPr>
            <w:tcW w:w="12819" w:type="dxa"/>
          </w:tcPr>
          <w:p w14:paraId="432227C1" w14:textId="49847D2D" w:rsidR="0020126F" w:rsidRPr="0020126F" w:rsidRDefault="0020126F" w:rsidP="0020126F">
            <w:r w:rsidRPr="0020126F">
              <w:t>Quin, R. C., Clare, L., Ryan, P., &amp; Jackson, M. (2009). 'Not of this world': The subjective experience of late-onset psychosis. Aging and Mental Health, 13(6), 779-787. https://doi.org/https://dx.doi.org/10.1080/13607860903046453</w:t>
            </w:r>
          </w:p>
        </w:tc>
      </w:tr>
      <w:tr w:rsidR="0020126F" w:rsidRPr="0020126F" w14:paraId="4201197B" w14:textId="77777777" w:rsidTr="00980467">
        <w:tc>
          <w:tcPr>
            <w:tcW w:w="1129" w:type="dxa"/>
          </w:tcPr>
          <w:p w14:paraId="17B1C91B" w14:textId="75727B2E" w:rsidR="0020126F" w:rsidRPr="0020126F" w:rsidRDefault="0020126F" w:rsidP="0020126F">
            <w:r w:rsidRPr="0020126F">
              <w:t>P#015</w:t>
            </w:r>
          </w:p>
        </w:tc>
        <w:tc>
          <w:tcPr>
            <w:tcW w:w="12819" w:type="dxa"/>
          </w:tcPr>
          <w:p w14:paraId="1A7CD4EC" w14:textId="7AC30468" w:rsidR="0020126F" w:rsidRPr="0020126F" w:rsidRDefault="0020126F" w:rsidP="0020126F">
            <w:r w:rsidRPr="0020126F">
              <w:t>Judge, A., Estroff, S., Perkins, D., &amp; Penn, D. (2008). Recognizing and Responding to Early Psychosis: A Qualitative Analysis of Individual Narratives. Psychiatric Services, 59(1), 96-99. https://doi.org/10.1176/ps.2008.59.1.96</w:t>
            </w:r>
          </w:p>
        </w:tc>
      </w:tr>
      <w:tr w:rsidR="0020126F" w:rsidRPr="0020126F" w14:paraId="036925AB" w14:textId="77777777" w:rsidTr="00980467">
        <w:tc>
          <w:tcPr>
            <w:tcW w:w="1129" w:type="dxa"/>
          </w:tcPr>
          <w:p w14:paraId="3844B137" w14:textId="6446FD19" w:rsidR="0020126F" w:rsidRPr="0020126F" w:rsidRDefault="0020126F" w:rsidP="0020126F">
            <w:r w:rsidRPr="0020126F">
              <w:t>P#016</w:t>
            </w:r>
          </w:p>
        </w:tc>
        <w:tc>
          <w:tcPr>
            <w:tcW w:w="12819" w:type="dxa"/>
          </w:tcPr>
          <w:p w14:paraId="3E4F4DD1" w14:textId="268CFA8D" w:rsidR="0020126F" w:rsidRPr="0020126F" w:rsidRDefault="0020126F" w:rsidP="0020126F">
            <w:r w:rsidRPr="0020126F">
              <w:t xml:space="preserve">Leavey, G., </w:t>
            </w:r>
            <w:proofErr w:type="spellStart"/>
            <w:r w:rsidRPr="0020126F">
              <w:t>Guvenir</w:t>
            </w:r>
            <w:proofErr w:type="spellEnd"/>
            <w:r w:rsidRPr="0020126F">
              <w:t xml:space="preserve">, T., Haase-Casanovas, S., &amp; Dein, S. (2007). Finding help: Turkish-speaking refugees and migrants with a history of psychosis. </w:t>
            </w:r>
            <w:proofErr w:type="spellStart"/>
            <w:r w:rsidRPr="0020126F">
              <w:t>Transcult</w:t>
            </w:r>
            <w:proofErr w:type="spellEnd"/>
            <w:r w:rsidRPr="0020126F">
              <w:t xml:space="preserve"> Psychiatry, 44(2), 258-274. https://doi.org/10.1177/1363461507077725 </w:t>
            </w:r>
          </w:p>
        </w:tc>
      </w:tr>
      <w:tr w:rsidR="0020126F" w:rsidRPr="0020126F" w14:paraId="50FC7B3A" w14:textId="77777777" w:rsidTr="00980467">
        <w:tc>
          <w:tcPr>
            <w:tcW w:w="1129" w:type="dxa"/>
          </w:tcPr>
          <w:p w14:paraId="3113D5F0" w14:textId="505B14BD" w:rsidR="0020126F" w:rsidRPr="0020126F" w:rsidRDefault="0020126F" w:rsidP="0020126F">
            <w:r w:rsidRPr="0020126F">
              <w:t>P#017</w:t>
            </w:r>
          </w:p>
        </w:tc>
        <w:tc>
          <w:tcPr>
            <w:tcW w:w="12819" w:type="dxa"/>
          </w:tcPr>
          <w:p w14:paraId="61032703" w14:textId="0974B4F0" w:rsidR="0020126F" w:rsidRPr="0020126F" w:rsidRDefault="0020126F" w:rsidP="0020126F">
            <w:r w:rsidRPr="0020126F">
              <w:t>Perry, B. M., Taylor, D., &amp; Shaw, S. K. (2007). "You've got to have a positive state of mind": An interpretative phenomenological analysis of hope and first episode psychosis [Article]. Journal of Mental Health, 16(6), 781-793. https://doi.org/10.1080/09638230701496360</w:t>
            </w:r>
          </w:p>
        </w:tc>
      </w:tr>
      <w:tr w:rsidR="0020126F" w:rsidRPr="0020126F" w14:paraId="24391070" w14:textId="77777777" w:rsidTr="00980467">
        <w:tc>
          <w:tcPr>
            <w:tcW w:w="1129" w:type="dxa"/>
          </w:tcPr>
          <w:p w14:paraId="3B154C2C" w14:textId="58C97A51" w:rsidR="0020126F" w:rsidRPr="0020126F" w:rsidRDefault="0020126F" w:rsidP="0020126F">
            <w:r w:rsidRPr="0020126F">
              <w:t>P#018</w:t>
            </w:r>
          </w:p>
        </w:tc>
        <w:tc>
          <w:tcPr>
            <w:tcW w:w="12819" w:type="dxa"/>
          </w:tcPr>
          <w:p w14:paraId="3B1809B4" w14:textId="5D4E1A20" w:rsidR="0020126F" w:rsidRPr="0020126F" w:rsidRDefault="0020126F" w:rsidP="0020126F">
            <w:r w:rsidRPr="0020126F">
              <w:t xml:space="preserve">Hirschfeld, R., Smith, J., Trower, P., &amp; Griffin, C. (2005). What do psychotic experiences mean for young men? A qualitative investigation. Psychology and Psychotherapy: Theory, Research and Practice, 78(2), 249-270. https://doi.org/https://doi.org/10.1348/147608305X25865 </w:t>
            </w:r>
          </w:p>
        </w:tc>
      </w:tr>
      <w:tr w:rsidR="0020126F" w:rsidRPr="0020126F" w14:paraId="5D91895B" w14:textId="77777777" w:rsidTr="00980467">
        <w:tc>
          <w:tcPr>
            <w:tcW w:w="1129" w:type="dxa"/>
          </w:tcPr>
          <w:p w14:paraId="0BD937AB" w14:textId="2307605F" w:rsidR="0020126F" w:rsidRPr="0020126F" w:rsidRDefault="0020126F" w:rsidP="0020126F">
            <w:r w:rsidRPr="0020126F">
              <w:t>P#019</w:t>
            </w:r>
          </w:p>
        </w:tc>
        <w:tc>
          <w:tcPr>
            <w:tcW w:w="12819" w:type="dxa"/>
          </w:tcPr>
          <w:p w14:paraId="2739557E" w14:textId="184D2DA5" w:rsidR="0020126F" w:rsidRPr="0020126F" w:rsidRDefault="0020126F" w:rsidP="0020126F">
            <w:r w:rsidRPr="0020126F">
              <w:t xml:space="preserve">Lund, C., &amp; Swartz, L. (1998). Xhosa-Speaking Schizophrenic Patients' Experience of Their Condition: Psychosis and Amafufunyana. South African Journal of Psychology, 28(2), 62-70. https://doi.org/10.1177/008124639802800202 </w:t>
            </w:r>
          </w:p>
        </w:tc>
      </w:tr>
      <w:tr w:rsidR="0020126F" w:rsidRPr="0020126F" w14:paraId="0D3A2A67" w14:textId="77777777" w:rsidTr="00980467">
        <w:tc>
          <w:tcPr>
            <w:tcW w:w="1129" w:type="dxa"/>
          </w:tcPr>
          <w:p w14:paraId="0E2A6E8F" w14:textId="25E28FCD" w:rsidR="0020126F" w:rsidRPr="0020126F" w:rsidRDefault="0020126F" w:rsidP="0020126F">
            <w:r w:rsidRPr="0020126F">
              <w:t>P#020</w:t>
            </w:r>
          </w:p>
        </w:tc>
        <w:tc>
          <w:tcPr>
            <w:tcW w:w="12819" w:type="dxa"/>
          </w:tcPr>
          <w:p w14:paraId="0CE0200C" w14:textId="63DCDB9F" w:rsidR="0020126F" w:rsidRPr="0020126F" w:rsidRDefault="0020126F" w:rsidP="0020126F">
            <w:r w:rsidRPr="0020126F">
              <w:t xml:space="preserve">McCabe, R., &amp; Priebe, S. (2004). Explanatory models of illness in schizophrenia: comparison of four ethnic groups. Br J Psychiatry, 185, 25-30. https://doi.org/10.1192/bjp.185.1.25 </w:t>
            </w:r>
          </w:p>
        </w:tc>
      </w:tr>
      <w:tr w:rsidR="0020126F" w:rsidRPr="0020126F" w14:paraId="25536FEF" w14:textId="77777777" w:rsidTr="00980467">
        <w:tc>
          <w:tcPr>
            <w:tcW w:w="1129" w:type="dxa"/>
          </w:tcPr>
          <w:p w14:paraId="1799375F" w14:textId="20C13145" w:rsidR="0020126F" w:rsidRPr="0020126F" w:rsidRDefault="0020126F" w:rsidP="0020126F">
            <w:r w:rsidRPr="0020126F">
              <w:t>P#021</w:t>
            </w:r>
          </w:p>
        </w:tc>
        <w:tc>
          <w:tcPr>
            <w:tcW w:w="12819" w:type="dxa"/>
          </w:tcPr>
          <w:p w14:paraId="6BEE056F" w14:textId="2AE243F2" w:rsidR="0020126F" w:rsidRPr="0020126F" w:rsidRDefault="0020126F" w:rsidP="0020126F">
            <w:r w:rsidRPr="0020126F">
              <w:t xml:space="preserve">Lewis, S. H., Sanderson, C., Gupta, A., &amp; Klein, C. (2020). “Maybe it’s kind of normal to hear voices”: The role of spirituality in making sense of voice hearing. Journal of Spirituality in Mental Health, 22(1), 49-64. https://doi.org/10.1080/19349637.2018.1520183 </w:t>
            </w:r>
          </w:p>
        </w:tc>
      </w:tr>
      <w:tr w:rsidR="0020126F" w:rsidRPr="0020126F" w14:paraId="74AB58D8" w14:textId="77777777" w:rsidTr="00980467">
        <w:tc>
          <w:tcPr>
            <w:tcW w:w="1129" w:type="dxa"/>
          </w:tcPr>
          <w:p w14:paraId="1F4C5566" w14:textId="469C3860" w:rsidR="0020126F" w:rsidRPr="0020126F" w:rsidRDefault="0020126F" w:rsidP="0020126F">
            <w:r w:rsidRPr="0020126F">
              <w:t>P#022</w:t>
            </w:r>
          </w:p>
        </w:tc>
        <w:tc>
          <w:tcPr>
            <w:tcW w:w="12819" w:type="dxa"/>
          </w:tcPr>
          <w:p w14:paraId="4E74DF67" w14:textId="455564F1" w:rsidR="0020126F" w:rsidRPr="0020126F" w:rsidRDefault="0020126F" w:rsidP="0020126F">
            <w:r w:rsidRPr="0020126F">
              <w:t xml:space="preserve">Conrad, R., Schilling, G., Najjar, D., Geiser, F., Sharif, M., &amp; Liedtke, R. (2007). Cross-cultural comparison of explanatory models of illness in schizophrenic patients in Jordan and Germany. </w:t>
            </w:r>
            <w:proofErr w:type="spellStart"/>
            <w:r w:rsidRPr="0020126F">
              <w:t>Psychol</w:t>
            </w:r>
            <w:proofErr w:type="spellEnd"/>
            <w:r w:rsidRPr="0020126F">
              <w:t xml:space="preserve"> Rep, 101(2), 531-546. https://doi.org/10.2466/pr0.101.2.531-546 </w:t>
            </w:r>
          </w:p>
        </w:tc>
      </w:tr>
      <w:tr w:rsidR="0020126F" w:rsidRPr="0020126F" w14:paraId="3ACBD88E" w14:textId="77777777" w:rsidTr="00980467">
        <w:tc>
          <w:tcPr>
            <w:tcW w:w="1129" w:type="dxa"/>
          </w:tcPr>
          <w:p w14:paraId="0D99AAC6" w14:textId="0B23571B" w:rsidR="0020126F" w:rsidRPr="0020126F" w:rsidRDefault="0020126F" w:rsidP="0020126F">
            <w:r w:rsidRPr="0020126F">
              <w:t>P#023</w:t>
            </w:r>
          </w:p>
        </w:tc>
        <w:tc>
          <w:tcPr>
            <w:tcW w:w="12819" w:type="dxa"/>
          </w:tcPr>
          <w:p w14:paraId="5B39284C" w14:textId="780E5D12" w:rsidR="0020126F" w:rsidRPr="0020126F" w:rsidRDefault="0020126F" w:rsidP="0020126F">
            <w:r w:rsidRPr="0020126F">
              <w:t xml:space="preserve">Saravanan, B., Jacob, K. S., Johnson, S., Prince, M., Bhugra, D., &amp; David, A. S. (2007). Belief models in first episode schizophrenia in South India. Soc Psychiatry </w:t>
            </w:r>
            <w:proofErr w:type="spellStart"/>
            <w:r w:rsidRPr="0020126F">
              <w:t>Psychiatr</w:t>
            </w:r>
            <w:proofErr w:type="spellEnd"/>
            <w:r w:rsidRPr="0020126F">
              <w:t xml:space="preserve"> </w:t>
            </w:r>
            <w:proofErr w:type="spellStart"/>
            <w:r w:rsidRPr="0020126F">
              <w:t>Epidemiol</w:t>
            </w:r>
            <w:proofErr w:type="spellEnd"/>
            <w:r w:rsidRPr="0020126F">
              <w:t xml:space="preserve">, 42(6), 446-451. https://doi.org/10.1007/s00127-007-0186-z </w:t>
            </w:r>
          </w:p>
        </w:tc>
      </w:tr>
      <w:tr w:rsidR="0020126F" w:rsidRPr="0020126F" w14:paraId="7608D99C" w14:textId="77777777" w:rsidTr="00980467">
        <w:tc>
          <w:tcPr>
            <w:tcW w:w="1129" w:type="dxa"/>
          </w:tcPr>
          <w:p w14:paraId="1936D28E" w14:textId="2DC05A54" w:rsidR="0020126F" w:rsidRPr="0020126F" w:rsidRDefault="0020126F" w:rsidP="0020126F">
            <w:r w:rsidRPr="0020126F">
              <w:t>P#024</w:t>
            </w:r>
          </w:p>
        </w:tc>
        <w:tc>
          <w:tcPr>
            <w:tcW w:w="12819" w:type="dxa"/>
          </w:tcPr>
          <w:p w14:paraId="67384DAD" w14:textId="5A156E7A" w:rsidR="0020126F" w:rsidRPr="0020126F" w:rsidRDefault="0020126F" w:rsidP="0020126F">
            <w:r w:rsidRPr="0020126F">
              <w:t xml:space="preserve">Awan, N. R., Zahoor, N., Irfan, M., Naeem, F., Nazar, Z., Farooq, S., &amp; Jahangir, F. (2015). BELIEFS ABOUT ILLNESS OF PATIENTS WITH SCHIZOPHRENIA. Journal of Postgraduate Medical Institute, 29(2). https://jpmi.org.pk/index.php/jpmi/article/view/1343 </w:t>
            </w:r>
          </w:p>
        </w:tc>
      </w:tr>
      <w:tr w:rsidR="0020126F" w:rsidRPr="0020126F" w14:paraId="6416D84F" w14:textId="77777777" w:rsidTr="00980467">
        <w:tc>
          <w:tcPr>
            <w:tcW w:w="1129" w:type="dxa"/>
          </w:tcPr>
          <w:p w14:paraId="2D4EE032" w14:textId="4B96AF94" w:rsidR="0020126F" w:rsidRPr="0020126F" w:rsidRDefault="0020126F" w:rsidP="0020126F">
            <w:r w:rsidRPr="0020126F">
              <w:t>P#025</w:t>
            </w:r>
          </w:p>
        </w:tc>
        <w:tc>
          <w:tcPr>
            <w:tcW w:w="12819" w:type="dxa"/>
          </w:tcPr>
          <w:p w14:paraId="45FBB335" w14:textId="033C30BD" w:rsidR="0020126F" w:rsidRPr="0020126F" w:rsidRDefault="0020126F" w:rsidP="0020126F">
            <w:r w:rsidRPr="0020126F">
              <w:t xml:space="preserve">Holt, L., &amp; Tickle, A. (2015). "Opening the curtains": How do voice hearers make sense of their voices? [Article]. Psychiatric Rehabilitation Journal, 38(3), 256-262. https://doi.org/10.1037/prj0000123 </w:t>
            </w:r>
          </w:p>
        </w:tc>
      </w:tr>
    </w:tbl>
    <w:p w14:paraId="58E9C2F9" w14:textId="77777777" w:rsidR="00DB6FA9" w:rsidRDefault="00DB6FA9"/>
    <w:sectPr w:rsidR="00DB6FA9" w:rsidSect="00AD0459">
      <w:headerReference w:type="default" r:id="rId8"/>
      <w:footerReference w:type="default" r:id="rId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4C11641" w14:textId="77777777" w:rsidR="00922806" w:rsidRDefault="00922806" w:rsidP="009E41DD">
      <w:pPr>
        <w:spacing w:after="0" w:line="240" w:lineRule="auto"/>
      </w:pPr>
      <w:r>
        <w:separator/>
      </w:r>
    </w:p>
  </w:endnote>
  <w:endnote w:type="continuationSeparator" w:id="0">
    <w:p w14:paraId="72C2D036" w14:textId="77777777" w:rsidR="00922806" w:rsidRDefault="00922806" w:rsidP="009E41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6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86598532"/>
      <w:docPartObj>
        <w:docPartGallery w:val="Page Numbers (Bottom of Page)"/>
        <w:docPartUnique/>
      </w:docPartObj>
    </w:sdtPr>
    <w:sdtEndPr/>
    <w:sdtContent>
      <w:sdt>
        <w:sdtPr>
          <w:id w:val="1728636285"/>
          <w:docPartObj>
            <w:docPartGallery w:val="Page Numbers (Top of Page)"/>
            <w:docPartUnique/>
          </w:docPartObj>
        </w:sdtPr>
        <w:sdtEndPr/>
        <w:sdtContent>
          <w:p w14:paraId="4AD5D199" w14:textId="52CEA52A" w:rsidR="000062CF" w:rsidRDefault="000062CF">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146F8431" w14:textId="77777777" w:rsidR="00BF0AEC" w:rsidRDefault="00BF0AE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571AB36" w14:textId="77777777" w:rsidR="00922806" w:rsidRDefault="00922806" w:rsidP="009E41DD">
      <w:pPr>
        <w:spacing w:after="0" w:line="240" w:lineRule="auto"/>
      </w:pPr>
      <w:r>
        <w:separator/>
      </w:r>
    </w:p>
  </w:footnote>
  <w:footnote w:type="continuationSeparator" w:id="0">
    <w:p w14:paraId="023DBE5B" w14:textId="77777777" w:rsidR="00922806" w:rsidRDefault="00922806" w:rsidP="009E41DD">
      <w:pPr>
        <w:spacing w:after="0" w:line="240" w:lineRule="auto"/>
      </w:pPr>
      <w:r>
        <w:continuationSeparator/>
      </w:r>
    </w:p>
  </w:footnote>
  <w:footnote w:id="1">
    <w:p w14:paraId="1B1997AE" w14:textId="77777777" w:rsidR="00030BB0" w:rsidRDefault="00030BB0" w:rsidP="009E41DD">
      <w:pPr>
        <w:pStyle w:val="FootnoteText"/>
      </w:pPr>
      <w:r>
        <w:rPr>
          <w:rStyle w:val="FootnoteReference"/>
        </w:rPr>
        <w:footnoteRef/>
      </w:r>
      <w:r>
        <w:t xml:space="preserve"> An illness experience of Xhosa people related to demonic possession, thought to be caused by sorcery </w:t>
      </w:r>
    </w:p>
  </w:footnote>
  <w:footnote w:id="2">
    <w:p w14:paraId="3FDC9E2A" w14:textId="77777777" w:rsidR="00030BB0" w:rsidRDefault="00030BB0" w:rsidP="009E41DD">
      <w:pPr>
        <w:pStyle w:val="FootnoteText"/>
      </w:pPr>
      <w:r>
        <w:rPr>
          <w:rStyle w:val="FootnoteReference"/>
        </w:rPr>
        <w:footnoteRef/>
      </w:r>
      <w:r>
        <w:t xml:space="preserve"> Supernatural creatures or spirits of good or evil intent </w:t>
      </w:r>
    </w:p>
  </w:footnote>
  <w:footnote w:id="3">
    <w:p w14:paraId="5B307BC7" w14:textId="77777777" w:rsidR="00030BB0" w:rsidRDefault="00030BB0" w:rsidP="009E41DD">
      <w:pPr>
        <w:pStyle w:val="FootnoteText"/>
      </w:pPr>
      <w:r>
        <w:rPr>
          <w:rStyle w:val="FootnoteReference"/>
        </w:rPr>
        <w:footnoteRef/>
      </w:r>
      <w:r>
        <w:t xml:space="preserve"> Jadoo or Jadu: Magic </w:t>
      </w:r>
    </w:p>
  </w:footnote>
  <w:footnote w:id="4">
    <w:p w14:paraId="6E096133" w14:textId="77777777" w:rsidR="00030BB0" w:rsidRDefault="00030BB0" w:rsidP="009E41DD">
      <w:pPr>
        <w:pStyle w:val="FootnoteText"/>
      </w:pPr>
      <w:r>
        <w:rPr>
          <w:rStyle w:val="FootnoteReference"/>
        </w:rPr>
        <w:footnoteRef/>
      </w:r>
      <w:r>
        <w:t xml:space="preserve"> The Evil Eye: a curse caused by the jealousy of another</w:t>
      </w:r>
    </w:p>
  </w:footnote>
  <w:footnote w:id="5">
    <w:p w14:paraId="78E2CE8B" w14:textId="77777777" w:rsidR="00030BB0" w:rsidRDefault="00030BB0" w:rsidP="009E41DD">
      <w:pPr>
        <w:pStyle w:val="FootnoteText"/>
      </w:pPr>
      <w:r>
        <w:rPr>
          <w:rStyle w:val="FootnoteReference"/>
        </w:rPr>
        <w:footnoteRef/>
      </w:r>
      <w:r>
        <w:t xml:space="preserve"> Taweez, Tawiz, Ta’wiz: traditionally a protective amulet, used in this context to refer to black magic </w:t>
      </w:r>
    </w:p>
  </w:footnote>
  <w:footnote w:id="6">
    <w:p w14:paraId="301AB5CA" w14:textId="77777777" w:rsidR="00030BB0" w:rsidRDefault="00030BB0" w:rsidP="009E41DD">
      <w:pPr>
        <w:pStyle w:val="FootnoteText"/>
      </w:pPr>
      <w:r>
        <w:rPr>
          <w:rStyle w:val="FootnoteReference"/>
        </w:rPr>
        <w:footnoteRef/>
      </w:r>
      <w:r>
        <w:t xml:space="preserve"> Toor: Magic, bewitchment </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43560FB" w14:textId="3C7E04C6" w:rsidR="006954D9" w:rsidRPr="00726BBC" w:rsidRDefault="006954D9" w:rsidP="006954D9">
    <w:pPr>
      <w:spacing w:line="360" w:lineRule="auto"/>
      <w:jc w:val="right"/>
      <w:rPr>
        <w:rFonts w:ascii="Arial" w:hAnsi="Arial" w:cs="Arial"/>
      </w:rPr>
    </w:pPr>
    <w:r>
      <w:rPr>
        <w:rFonts w:ascii="Arial" w:hAnsi="Arial" w:cs="Arial"/>
      </w:rPr>
      <w:t xml:space="preserve">Supplementary Material </w:t>
    </w:r>
    <w:r w:rsidR="00625535">
      <w:rPr>
        <w:rFonts w:ascii="Arial" w:hAnsi="Arial" w:cs="Arial"/>
      </w:rPr>
      <w:t>4</w:t>
    </w:r>
    <w:r>
      <w:rPr>
        <w:rFonts w:ascii="Arial" w:hAnsi="Arial" w:cs="Arial"/>
      </w:rPr>
      <w:t>: Full Codebook</w:t>
    </w:r>
    <w:r w:rsidR="00DB6FA9">
      <w:rPr>
        <w:rFonts w:ascii="Arial" w:hAnsi="Arial" w:cs="Arial"/>
      </w:rPr>
      <w:t xml:space="preserve"> and Key</w:t>
    </w:r>
  </w:p>
  <w:p w14:paraId="43380CCD" w14:textId="77777777" w:rsidR="006954D9" w:rsidRDefault="006954D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B76D46"/>
    <w:multiLevelType w:val="hybridMultilevel"/>
    <w:tmpl w:val="B9C2C18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C6B1268"/>
    <w:multiLevelType w:val="hybridMultilevel"/>
    <w:tmpl w:val="B9C2C18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3C4868CF"/>
    <w:multiLevelType w:val="hybridMultilevel"/>
    <w:tmpl w:val="B9C2C18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49E10D36"/>
    <w:multiLevelType w:val="hybridMultilevel"/>
    <w:tmpl w:val="B9C2C18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5DBC349E"/>
    <w:multiLevelType w:val="hybridMultilevel"/>
    <w:tmpl w:val="B9C2C18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5EA23EA8"/>
    <w:multiLevelType w:val="hybridMultilevel"/>
    <w:tmpl w:val="B9C2C18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604B55AB"/>
    <w:multiLevelType w:val="hybridMultilevel"/>
    <w:tmpl w:val="B9C2C18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6F9C0440"/>
    <w:multiLevelType w:val="hybridMultilevel"/>
    <w:tmpl w:val="B9C2C1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3981217">
    <w:abstractNumId w:val="7"/>
  </w:num>
  <w:num w:numId="2" w16cid:durableId="2057241369">
    <w:abstractNumId w:val="3"/>
  </w:num>
  <w:num w:numId="3" w16cid:durableId="1433013958">
    <w:abstractNumId w:val="1"/>
  </w:num>
  <w:num w:numId="4" w16cid:durableId="1909147214">
    <w:abstractNumId w:val="0"/>
  </w:num>
  <w:num w:numId="5" w16cid:durableId="120346290">
    <w:abstractNumId w:val="5"/>
  </w:num>
  <w:num w:numId="6" w16cid:durableId="688336484">
    <w:abstractNumId w:val="2"/>
  </w:num>
  <w:num w:numId="7" w16cid:durableId="1525047960">
    <w:abstractNumId w:val="6"/>
  </w:num>
  <w:num w:numId="8" w16cid:durableId="1159619820">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Fiona Ng (staff)">
    <w15:presenceInfo w15:providerId="AD" w15:userId="S::Fiona.Ng@nottingham.ac.uk::7c76348f-a77b-48ed-aceb-b63d13c506b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41DD"/>
    <w:rsid w:val="000062CF"/>
    <w:rsid w:val="0001410E"/>
    <w:rsid w:val="00030BB0"/>
    <w:rsid w:val="000A4024"/>
    <w:rsid w:val="000B40FC"/>
    <w:rsid w:val="000B716C"/>
    <w:rsid w:val="000D59F9"/>
    <w:rsid w:val="00112854"/>
    <w:rsid w:val="001263FC"/>
    <w:rsid w:val="0014183D"/>
    <w:rsid w:val="001528F9"/>
    <w:rsid w:val="00153D4D"/>
    <w:rsid w:val="00181467"/>
    <w:rsid w:val="001B0A92"/>
    <w:rsid w:val="001F5C47"/>
    <w:rsid w:val="001F7AD6"/>
    <w:rsid w:val="0020126F"/>
    <w:rsid w:val="00225AB0"/>
    <w:rsid w:val="00295AF8"/>
    <w:rsid w:val="002B3422"/>
    <w:rsid w:val="002B4D88"/>
    <w:rsid w:val="00305092"/>
    <w:rsid w:val="00327B7A"/>
    <w:rsid w:val="00352907"/>
    <w:rsid w:val="003973BA"/>
    <w:rsid w:val="004017AC"/>
    <w:rsid w:val="004F1B2D"/>
    <w:rsid w:val="005028AB"/>
    <w:rsid w:val="00546B53"/>
    <w:rsid w:val="00552655"/>
    <w:rsid w:val="00563B11"/>
    <w:rsid w:val="00572723"/>
    <w:rsid w:val="00575EFE"/>
    <w:rsid w:val="005B5924"/>
    <w:rsid w:val="00625535"/>
    <w:rsid w:val="006954D9"/>
    <w:rsid w:val="006B41B1"/>
    <w:rsid w:val="006C45C2"/>
    <w:rsid w:val="006E34BA"/>
    <w:rsid w:val="00710484"/>
    <w:rsid w:val="00790483"/>
    <w:rsid w:val="007A7805"/>
    <w:rsid w:val="007D35AF"/>
    <w:rsid w:val="007F068C"/>
    <w:rsid w:val="007F758B"/>
    <w:rsid w:val="00815D0A"/>
    <w:rsid w:val="008226D8"/>
    <w:rsid w:val="00841659"/>
    <w:rsid w:val="008555D0"/>
    <w:rsid w:val="008F7447"/>
    <w:rsid w:val="00922806"/>
    <w:rsid w:val="00936828"/>
    <w:rsid w:val="009730BB"/>
    <w:rsid w:val="00980467"/>
    <w:rsid w:val="00997A6D"/>
    <w:rsid w:val="009C5B85"/>
    <w:rsid w:val="009D7102"/>
    <w:rsid w:val="009E41DD"/>
    <w:rsid w:val="00A12F15"/>
    <w:rsid w:val="00A1370D"/>
    <w:rsid w:val="00A652FC"/>
    <w:rsid w:val="00A704A8"/>
    <w:rsid w:val="00A96914"/>
    <w:rsid w:val="00AD0459"/>
    <w:rsid w:val="00AF1002"/>
    <w:rsid w:val="00B0682A"/>
    <w:rsid w:val="00B24C1B"/>
    <w:rsid w:val="00BB3CBA"/>
    <w:rsid w:val="00BD7121"/>
    <w:rsid w:val="00BF0AEC"/>
    <w:rsid w:val="00C913EA"/>
    <w:rsid w:val="00D45A18"/>
    <w:rsid w:val="00D526B2"/>
    <w:rsid w:val="00DB6FA9"/>
    <w:rsid w:val="00DF4481"/>
    <w:rsid w:val="00DF7894"/>
    <w:rsid w:val="00E63CAF"/>
    <w:rsid w:val="00EB2947"/>
    <w:rsid w:val="00EC1F60"/>
    <w:rsid w:val="00F1113C"/>
    <w:rsid w:val="00F223DA"/>
    <w:rsid w:val="00F24CE2"/>
    <w:rsid w:val="00F33829"/>
    <w:rsid w:val="00FB628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19C52D"/>
  <w15:chartTrackingRefBased/>
  <w15:docId w15:val="{6A1AD15D-81BD-4C03-B7BB-1194793697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E41D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E41D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autoRedefine/>
    <w:uiPriority w:val="9"/>
    <w:unhideWhenUsed/>
    <w:qFormat/>
    <w:rsid w:val="00E63CAF"/>
    <w:pPr>
      <w:keepNext/>
      <w:keepLines/>
      <w:spacing w:before="40" w:after="0"/>
      <w:ind w:left="720"/>
      <w:outlineLvl w:val="2"/>
    </w:pPr>
    <w:rPr>
      <w:rFonts w:asciiTheme="majorHAnsi" w:eastAsiaTheme="majorEastAsia" w:hAnsiTheme="majorHAnsi" w:cstheme="majorBidi"/>
      <w:i/>
      <w:color w:val="0A2F40" w:themeColor="accent1" w:themeShade="7F"/>
      <w:sz w:val="24"/>
      <w:szCs w:val="24"/>
    </w:rPr>
  </w:style>
  <w:style w:type="paragraph" w:styleId="Heading4">
    <w:name w:val="heading 4"/>
    <w:basedOn w:val="Normal"/>
    <w:next w:val="Normal"/>
    <w:link w:val="Heading4Char"/>
    <w:uiPriority w:val="9"/>
    <w:semiHidden/>
    <w:unhideWhenUsed/>
    <w:qFormat/>
    <w:rsid w:val="009E41D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E41D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E41D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E41D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E41D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E41D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E63CAF"/>
    <w:rPr>
      <w:rFonts w:asciiTheme="majorHAnsi" w:eastAsiaTheme="majorEastAsia" w:hAnsiTheme="majorHAnsi" w:cstheme="majorBidi"/>
      <w:i/>
      <w:color w:val="0A2F40" w:themeColor="accent1" w:themeShade="7F"/>
      <w:sz w:val="24"/>
      <w:szCs w:val="24"/>
    </w:rPr>
  </w:style>
  <w:style w:type="paragraph" w:styleId="Quote">
    <w:name w:val="Quote"/>
    <w:basedOn w:val="Normal"/>
    <w:next w:val="Normal"/>
    <w:link w:val="QuoteChar"/>
    <w:autoRedefine/>
    <w:uiPriority w:val="29"/>
    <w:qFormat/>
    <w:rsid w:val="00E63CAF"/>
    <w:pPr>
      <w:spacing w:before="80" w:after="40"/>
      <w:ind w:left="864" w:right="864"/>
      <w:jc w:val="center"/>
    </w:pPr>
    <w:rPr>
      <w:i/>
      <w:iCs/>
      <w:color w:val="404040" w:themeColor="text1" w:themeTint="BF"/>
    </w:rPr>
  </w:style>
  <w:style w:type="character" w:customStyle="1" w:styleId="QuoteChar">
    <w:name w:val="Quote Char"/>
    <w:basedOn w:val="DefaultParagraphFont"/>
    <w:link w:val="Quote"/>
    <w:uiPriority w:val="29"/>
    <w:rsid w:val="00E63CAF"/>
    <w:rPr>
      <w:i/>
      <w:iCs/>
      <w:color w:val="404040" w:themeColor="text1" w:themeTint="BF"/>
    </w:rPr>
  </w:style>
  <w:style w:type="character" w:customStyle="1" w:styleId="Heading1Char">
    <w:name w:val="Heading 1 Char"/>
    <w:basedOn w:val="DefaultParagraphFont"/>
    <w:link w:val="Heading1"/>
    <w:uiPriority w:val="9"/>
    <w:rsid w:val="009E41D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E41DD"/>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9E41D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E41D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E41D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E41D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E41D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E41DD"/>
    <w:rPr>
      <w:rFonts w:eastAsiaTheme="majorEastAsia" w:cstheme="majorBidi"/>
      <w:color w:val="272727" w:themeColor="text1" w:themeTint="D8"/>
    </w:rPr>
  </w:style>
  <w:style w:type="paragraph" w:styleId="Title">
    <w:name w:val="Title"/>
    <w:basedOn w:val="Normal"/>
    <w:next w:val="Normal"/>
    <w:link w:val="TitleChar"/>
    <w:uiPriority w:val="10"/>
    <w:qFormat/>
    <w:rsid w:val="009E41D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E41D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E41D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E41DD"/>
    <w:rPr>
      <w:rFonts w:eastAsiaTheme="majorEastAsia" w:cstheme="majorBidi"/>
      <w:color w:val="595959" w:themeColor="text1" w:themeTint="A6"/>
      <w:spacing w:val="15"/>
      <w:sz w:val="28"/>
      <w:szCs w:val="28"/>
    </w:rPr>
  </w:style>
  <w:style w:type="paragraph" w:styleId="ListParagraph">
    <w:name w:val="List Paragraph"/>
    <w:basedOn w:val="Normal"/>
    <w:uiPriority w:val="34"/>
    <w:qFormat/>
    <w:rsid w:val="009E41DD"/>
    <w:pPr>
      <w:ind w:left="720"/>
      <w:contextualSpacing/>
    </w:pPr>
  </w:style>
  <w:style w:type="character" w:styleId="IntenseEmphasis">
    <w:name w:val="Intense Emphasis"/>
    <w:basedOn w:val="DefaultParagraphFont"/>
    <w:uiPriority w:val="21"/>
    <w:qFormat/>
    <w:rsid w:val="009E41DD"/>
    <w:rPr>
      <w:i/>
      <w:iCs/>
      <w:color w:val="0F4761" w:themeColor="accent1" w:themeShade="BF"/>
    </w:rPr>
  </w:style>
  <w:style w:type="paragraph" w:styleId="IntenseQuote">
    <w:name w:val="Intense Quote"/>
    <w:basedOn w:val="Normal"/>
    <w:next w:val="Normal"/>
    <w:link w:val="IntenseQuoteChar"/>
    <w:uiPriority w:val="30"/>
    <w:qFormat/>
    <w:rsid w:val="009E41D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E41DD"/>
    <w:rPr>
      <w:i/>
      <w:iCs/>
      <w:color w:val="0F4761" w:themeColor="accent1" w:themeShade="BF"/>
    </w:rPr>
  </w:style>
  <w:style w:type="character" w:styleId="IntenseReference">
    <w:name w:val="Intense Reference"/>
    <w:basedOn w:val="DefaultParagraphFont"/>
    <w:uiPriority w:val="32"/>
    <w:qFormat/>
    <w:rsid w:val="009E41DD"/>
    <w:rPr>
      <w:b/>
      <w:bCs/>
      <w:smallCaps/>
      <w:color w:val="0F4761" w:themeColor="accent1" w:themeShade="BF"/>
      <w:spacing w:val="5"/>
    </w:rPr>
  </w:style>
  <w:style w:type="table" w:styleId="TableGrid">
    <w:name w:val="Table Grid"/>
    <w:basedOn w:val="TableNormal"/>
    <w:uiPriority w:val="39"/>
    <w:rsid w:val="009E41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rsid w:val="009E41DD"/>
    <w:pPr>
      <w:autoSpaceDE w:val="0"/>
      <w:autoSpaceDN w:val="0"/>
      <w:adjustRightInd w:val="0"/>
      <w:spacing w:before="100" w:after="100" w:line="240" w:lineRule="atLeast"/>
    </w:pPr>
    <w:rPr>
      <w:rFonts w:ascii="Times New Roman" w:hAnsi="Times New Roman" w:cs="Times New Roman"/>
      <w:sz w:val="24"/>
      <w:szCs w:val="24"/>
    </w:rPr>
  </w:style>
  <w:style w:type="paragraph" w:styleId="FootnoteText">
    <w:name w:val="footnote text"/>
    <w:basedOn w:val="Normal"/>
    <w:link w:val="FootnoteTextChar"/>
    <w:uiPriority w:val="99"/>
    <w:semiHidden/>
    <w:unhideWhenUsed/>
    <w:rsid w:val="009E41D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E41DD"/>
    <w:rPr>
      <w:sz w:val="20"/>
      <w:szCs w:val="20"/>
    </w:rPr>
  </w:style>
  <w:style w:type="character" w:styleId="FootnoteReference">
    <w:name w:val="footnote reference"/>
    <w:basedOn w:val="DefaultParagraphFont"/>
    <w:uiPriority w:val="99"/>
    <w:semiHidden/>
    <w:unhideWhenUsed/>
    <w:rsid w:val="009E41DD"/>
    <w:rPr>
      <w:vertAlign w:val="superscript"/>
    </w:rPr>
  </w:style>
  <w:style w:type="paragraph" w:customStyle="1" w:styleId="Pa4">
    <w:name w:val="Pa4"/>
    <w:basedOn w:val="Normal"/>
    <w:uiPriority w:val="99"/>
    <w:rsid w:val="00B0682A"/>
    <w:pPr>
      <w:autoSpaceDE w:val="0"/>
      <w:autoSpaceDN w:val="0"/>
      <w:adjustRightInd w:val="0"/>
      <w:spacing w:after="0" w:line="186" w:lineRule="atLeast"/>
    </w:pPr>
    <w:rPr>
      <w:rFonts w:ascii="Segoe UI" w:hAnsi="Segoe UI" w:cs="Segoe UI"/>
      <w:sz w:val="24"/>
      <w:szCs w:val="24"/>
    </w:rPr>
  </w:style>
  <w:style w:type="paragraph" w:styleId="Header">
    <w:name w:val="header"/>
    <w:basedOn w:val="Normal"/>
    <w:link w:val="HeaderChar"/>
    <w:uiPriority w:val="99"/>
    <w:unhideWhenUsed/>
    <w:rsid w:val="006954D9"/>
    <w:pPr>
      <w:tabs>
        <w:tab w:val="center" w:pos="4513"/>
        <w:tab w:val="right" w:pos="9026"/>
      </w:tabs>
      <w:spacing w:after="0" w:line="240" w:lineRule="auto"/>
    </w:pPr>
  </w:style>
  <w:style w:type="character" w:customStyle="1" w:styleId="HeaderChar">
    <w:name w:val="Header Char"/>
    <w:basedOn w:val="DefaultParagraphFont"/>
    <w:link w:val="Header"/>
    <w:uiPriority w:val="99"/>
    <w:rsid w:val="006954D9"/>
  </w:style>
  <w:style w:type="paragraph" w:styleId="Footer">
    <w:name w:val="footer"/>
    <w:basedOn w:val="Normal"/>
    <w:link w:val="FooterChar"/>
    <w:uiPriority w:val="99"/>
    <w:unhideWhenUsed/>
    <w:rsid w:val="006954D9"/>
    <w:pPr>
      <w:tabs>
        <w:tab w:val="center" w:pos="4513"/>
        <w:tab w:val="right" w:pos="9026"/>
      </w:tabs>
      <w:spacing w:after="0" w:line="240" w:lineRule="auto"/>
    </w:pPr>
  </w:style>
  <w:style w:type="character" w:customStyle="1" w:styleId="FooterChar">
    <w:name w:val="Footer Char"/>
    <w:basedOn w:val="DefaultParagraphFont"/>
    <w:link w:val="Footer"/>
    <w:uiPriority w:val="99"/>
    <w:rsid w:val="006954D9"/>
  </w:style>
  <w:style w:type="paragraph" w:styleId="Caption">
    <w:name w:val="caption"/>
    <w:basedOn w:val="Normal"/>
    <w:next w:val="Normal"/>
    <w:uiPriority w:val="35"/>
    <w:unhideWhenUsed/>
    <w:qFormat/>
    <w:rsid w:val="00A12F15"/>
    <w:pPr>
      <w:spacing w:after="200" w:line="240" w:lineRule="auto"/>
    </w:pPr>
    <w:rPr>
      <w:i/>
      <w:iCs/>
      <w:color w:val="0E2841" w:themeColor="text2"/>
      <w:sz w:val="18"/>
      <w:szCs w:val="18"/>
    </w:rPr>
  </w:style>
  <w:style w:type="paragraph" w:styleId="Revision">
    <w:name w:val="Revision"/>
    <w:hidden/>
    <w:uiPriority w:val="99"/>
    <w:semiHidden/>
    <w:rsid w:val="005028A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543709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105BA0-5065-4E1F-A0BD-55F8BA0094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2</Template>
  <TotalTime>1</TotalTime>
  <Pages>12</Pages>
  <Words>2923</Words>
  <Characters>16662</Characters>
  <Application>Microsoft Office Word</Application>
  <DocSecurity>0</DocSecurity>
  <Lines>138</Lines>
  <Paragraphs>39</Paragraphs>
  <ScaleCrop>false</ScaleCrop>
  <Company/>
  <LinksUpToDate>false</LinksUpToDate>
  <CharactersWithSpaces>19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i Ingall (staff)</dc:creator>
  <cp:keywords/>
  <dc:description/>
  <cp:lastModifiedBy>Fiona Ng (staff)</cp:lastModifiedBy>
  <cp:revision>3</cp:revision>
  <dcterms:created xsi:type="dcterms:W3CDTF">2025-01-29T10:48:00Z</dcterms:created>
  <dcterms:modified xsi:type="dcterms:W3CDTF">2025-01-29T10:49:00Z</dcterms:modified>
</cp:coreProperties>
</file>